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256876" w14:textId="127A3626" w:rsidR="0047785C" w:rsidRDefault="008854C2" w:rsidP="00B47DD7">
      <w:pPr>
        <w:pStyle w:val="Heading1"/>
        <w:rPr>
          <w:lang w:val="en-US"/>
        </w:rPr>
      </w:pPr>
      <w:r>
        <w:rPr>
          <w:lang w:val="en-US"/>
        </w:rPr>
        <w:t xml:space="preserve">Multimedia Appendix 1. </w:t>
      </w:r>
      <w:r w:rsidR="00BC57A6" w:rsidRPr="00BC57A6">
        <w:rPr>
          <w:lang w:val="en-US"/>
        </w:rPr>
        <w:t>Extended Methods Description</w:t>
      </w:r>
    </w:p>
    <w:p w14:paraId="5FF50217" w14:textId="156D07C9" w:rsidR="00CF05AC" w:rsidRPr="000F79A2" w:rsidRDefault="00CF05AC" w:rsidP="00B47DD7">
      <w:pPr>
        <w:pStyle w:val="Heading2"/>
      </w:pPr>
      <w:r w:rsidRPr="000F79A2">
        <w:t>Academic Literature Search</w:t>
      </w:r>
    </w:p>
    <w:p w14:paraId="17D5D575" w14:textId="435DBFE0" w:rsidR="00D85049" w:rsidRPr="00B47DD7" w:rsidRDefault="009A638E" w:rsidP="00B47DD7">
      <w:r w:rsidRPr="00B47DD7">
        <w:t xml:space="preserve">Gentles et al emphasize that all methods overviews do not need to be conducted to the same standard as the level of rigor may need to be tailored pragmatically to the specific review objectives </w:t>
      </w:r>
      <w:r w:rsidRPr="00B47DD7">
        <w:fldChar w:fldCharType="begin"/>
      </w:r>
      <w:r w:rsidR="00DA7F95">
        <w:instrText xml:space="preserve"> ADDIN ZOTERO_ITEM CSL_CITATION {"citationID":"CUenK38j","properties":{"formattedCitation":"[1]","plainCitation":"[1]","noteIndex":0},"citationItems":[{"id":95063,"uris":["http://zotero.org/users/local/VzjxidKG/items/PTMECFGV","http://zotero.org/users/8634194/items/PTMECFGV"],"itemData":{"id":95063,"type":"article-journal","container-title":"Systematic Reviews","DOI":"10.1186/s13643-016-0343-0","ISSN":"2046-4053","issue":"1","journalAbbreviation":"Syst Rev","language":"en","page":"172","source":"DOI.org (Crossref)","title":"Reviewing the research methods literature: principles and strategies illustrated by a systematic overview of sampling in qualitative research","title-short":"Reviewing the research methods literature","volume":"5","author":[{"family":"Gentles","given":"Stephen J."},{"family":"Charles","given":"Cathy"},{"family":"Nicholas","given":"David B."},{"family":"Ploeg","given":"Jenny"},{"family":"McKibbon","given":"K. Ann"}],"issued":{"date-parts":[["2016",12]]}}}],"schema":"https://github.com/citation-style-language/schema/raw/master/csl-citation.json"} </w:instrText>
      </w:r>
      <w:r w:rsidRPr="00B47DD7">
        <w:fldChar w:fldCharType="separate"/>
      </w:r>
      <w:r w:rsidR="00DA7F95" w:rsidRPr="00DA7F95">
        <w:t>[1]</w:t>
      </w:r>
      <w:r w:rsidRPr="00B47DD7">
        <w:fldChar w:fldCharType="end"/>
      </w:r>
      <w:r w:rsidR="00184255">
        <w:t xml:space="preserve">. </w:t>
      </w:r>
      <w:r w:rsidR="00E3652D">
        <w:t xml:space="preserve">Therefore, strategies 1-7 from Gentles et al. were applied in this study. Table </w:t>
      </w:r>
      <w:r w:rsidR="00E46E3E">
        <w:t>S</w:t>
      </w:r>
      <w:r w:rsidR="00E3652D">
        <w:t>1 describes these strategies and how they were applied</w:t>
      </w:r>
      <w:r w:rsidRPr="00B47DD7">
        <w:t xml:space="preserve">. </w:t>
      </w:r>
    </w:p>
    <w:p w14:paraId="1B32BFE3" w14:textId="25017121" w:rsidR="00D85049" w:rsidRPr="00B47DD7" w:rsidRDefault="00D85049" w:rsidP="00B47DD7">
      <w:pPr>
        <w:pStyle w:val="Caption"/>
      </w:pPr>
      <w:r w:rsidRPr="00B47DD7">
        <w:rPr>
          <w:b/>
          <w:bCs/>
        </w:rPr>
        <w:t xml:space="preserve">Table </w:t>
      </w:r>
      <w:r w:rsidR="00E46E3E">
        <w:rPr>
          <w:b/>
          <w:bCs/>
        </w:rPr>
        <w:t>S</w:t>
      </w:r>
      <w:r w:rsidRPr="00B47DD7">
        <w:rPr>
          <w:b/>
          <w:bCs/>
        </w:rPr>
        <w:fldChar w:fldCharType="begin"/>
      </w:r>
      <w:r w:rsidRPr="00B47DD7">
        <w:rPr>
          <w:b/>
          <w:bCs/>
        </w:rPr>
        <w:instrText xml:space="preserve"> SEQ Table \* ARABIC </w:instrText>
      </w:r>
      <w:r w:rsidRPr="00B47DD7">
        <w:rPr>
          <w:b/>
          <w:bCs/>
        </w:rPr>
        <w:fldChar w:fldCharType="separate"/>
      </w:r>
      <w:r w:rsidRPr="00B47DD7">
        <w:rPr>
          <w:b/>
          <w:bCs/>
          <w:noProof/>
        </w:rPr>
        <w:t>1</w:t>
      </w:r>
      <w:r w:rsidRPr="00B47DD7">
        <w:rPr>
          <w:b/>
          <w:bCs/>
          <w:noProof/>
        </w:rPr>
        <w:fldChar w:fldCharType="end"/>
      </w:r>
      <w:r w:rsidRPr="00B47DD7">
        <w:rPr>
          <w:b/>
          <w:bCs/>
        </w:rPr>
        <w:t>.</w:t>
      </w:r>
      <w:r w:rsidRPr="00B47DD7">
        <w:t xml:space="preserve"> Gentles et al methods overview steps and how they were applied in this study</w:t>
      </w:r>
    </w:p>
    <w:tbl>
      <w:tblPr>
        <w:tblStyle w:val="TableGrid"/>
        <w:tblW w:w="0" w:type="auto"/>
        <w:tblLook w:val="04A0" w:firstRow="1" w:lastRow="0" w:firstColumn="1" w:lastColumn="0" w:noHBand="0" w:noVBand="1"/>
      </w:tblPr>
      <w:tblGrid>
        <w:gridCol w:w="1696"/>
        <w:gridCol w:w="3711"/>
        <w:gridCol w:w="3609"/>
      </w:tblGrid>
      <w:tr w:rsidR="00D85049" w:rsidRPr="00CD09E2" w14:paraId="6C48CCBD" w14:textId="77777777" w:rsidTr="00D1199B">
        <w:tc>
          <w:tcPr>
            <w:tcW w:w="1696" w:type="dxa"/>
            <w:vAlign w:val="center"/>
          </w:tcPr>
          <w:p w14:paraId="04F81BD8" w14:textId="77777777" w:rsidR="00D85049" w:rsidRPr="00CD09E2" w:rsidRDefault="00D85049" w:rsidP="00CD09E2">
            <w:pPr>
              <w:spacing w:line="240" w:lineRule="auto"/>
              <w:rPr>
                <w:b/>
                <w:bCs/>
              </w:rPr>
            </w:pPr>
            <w:r w:rsidRPr="00CD09E2">
              <w:rPr>
                <w:b/>
                <w:bCs/>
              </w:rPr>
              <w:t>Strategy</w:t>
            </w:r>
          </w:p>
        </w:tc>
        <w:tc>
          <w:tcPr>
            <w:tcW w:w="3711" w:type="dxa"/>
            <w:vAlign w:val="center"/>
          </w:tcPr>
          <w:p w14:paraId="3D50DFAC" w14:textId="77777777" w:rsidR="00D85049" w:rsidRPr="00CD09E2" w:rsidRDefault="00D85049" w:rsidP="00CD09E2">
            <w:pPr>
              <w:spacing w:line="240" w:lineRule="auto"/>
              <w:rPr>
                <w:b/>
                <w:bCs/>
              </w:rPr>
            </w:pPr>
            <w:r w:rsidRPr="00CD09E2">
              <w:rPr>
                <w:b/>
                <w:bCs/>
              </w:rPr>
              <w:t>Description</w:t>
            </w:r>
          </w:p>
        </w:tc>
        <w:tc>
          <w:tcPr>
            <w:tcW w:w="3609" w:type="dxa"/>
            <w:vAlign w:val="center"/>
          </w:tcPr>
          <w:p w14:paraId="62A197C8" w14:textId="77777777" w:rsidR="00D85049" w:rsidRPr="00CD09E2" w:rsidRDefault="00D85049" w:rsidP="00CD09E2">
            <w:pPr>
              <w:spacing w:line="240" w:lineRule="auto"/>
              <w:rPr>
                <w:b/>
                <w:bCs/>
              </w:rPr>
            </w:pPr>
            <w:r w:rsidRPr="00CD09E2">
              <w:rPr>
                <w:b/>
                <w:bCs/>
              </w:rPr>
              <w:t>Applied in this study</w:t>
            </w:r>
          </w:p>
        </w:tc>
      </w:tr>
      <w:tr w:rsidR="00D85049" w:rsidRPr="005C5663" w14:paraId="571D4724" w14:textId="77777777" w:rsidTr="00D1199B">
        <w:tc>
          <w:tcPr>
            <w:tcW w:w="1696" w:type="dxa"/>
          </w:tcPr>
          <w:p w14:paraId="3FE35CE1" w14:textId="77777777" w:rsidR="00D85049" w:rsidRPr="005C5663" w:rsidRDefault="00D85049" w:rsidP="00CD09E2">
            <w:pPr>
              <w:spacing w:line="240" w:lineRule="auto"/>
            </w:pPr>
            <w:r w:rsidRPr="005C5663">
              <w:t>1. Manageable set of publications</w:t>
            </w:r>
          </w:p>
        </w:tc>
        <w:tc>
          <w:tcPr>
            <w:tcW w:w="3711" w:type="dxa"/>
          </w:tcPr>
          <w:p w14:paraId="106F0513" w14:textId="03DD7358" w:rsidR="00D85049" w:rsidRPr="005C5663" w:rsidRDefault="00D85049" w:rsidP="00CD09E2">
            <w:pPr>
              <w:spacing w:line="240" w:lineRule="auto"/>
            </w:pPr>
            <w:r w:rsidRPr="005C5663">
              <w:t xml:space="preserve">Delimit a manageable set of methods-relevant publications in accordance with the objectives of the methods overview. It may be appropriate to select the methods-relevant sections of empirical study reports </w:t>
            </w:r>
            <w:r w:rsidRPr="005C5663">
              <w:fldChar w:fldCharType="begin"/>
            </w:r>
            <w:r w:rsidR="00DA7F95">
              <w:instrText xml:space="preserve"> ADDIN ZOTERO_ITEM CSL_CITATION {"citationID":"RymNXhgM","properties":{"formattedCitation":"[1]","plainCitation":"[1]","noteIndex":0},"citationItems":[{"id":95063,"uris":["http://zotero.org/users/local/VzjxidKG/items/PTMECFGV","http://zotero.org/users/8634194/items/PTMECFGV"],"itemData":{"id":95063,"type":"article-journal","container-title":"Systematic Reviews","DOI":"10.1186/s13643-016-0343-0","ISSN":"2046-4053","issue":"1","journalAbbreviation":"Syst Rev","language":"en","page":"172","source":"DOI.org (Crossref)","title":"Reviewing the research methods literature: principles and strategies illustrated by a systematic overview of sampling in qualitative research","title-short":"Reviewing the research methods literature","volume":"5","author":[{"family":"Gentles","given":"Stephen J."},{"family":"Charles","given":"Cathy"},{"family":"Nicholas","given":"David B."},{"family":"Ploeg","given":"Jenny"},{"family":"McKibbon","given":"K. Ann"}],"issued":{"date-parts":[["2016",12]]}}}],"schema":"https://github.com/citation-style-language/schema/raw/master/csl-citation.json"} </w:instrText>
            </w:r>
            <w:r w:rsidRPr="005C5663">
              <w:fldChar w:fldCharType="separate"/>
            </w:r>
            <w:r w:rsidR="00DA7F95" w:rsidRPr="00DA7F95">
              <w:t>[1]</w:t>
            </w:r>
            <w:r w:rsidRPr="005C5663">
              <w:fldChar w:fldCharType="end"/>
            </w:r>
            <w:r w:rsidRPr="005C5663">
              <w:t>.</w:t>
            </w:r>
          </w:p>
        </w:tc>
        <w:tc>
          <w:tcPr>
            <w:tcW w:w="3609" w:type="dxa"/>
          </w:tcPr>
          <w:p w14:paraId="0E225B82" w14:textId="77777777" w:rsidR="00D85049" w:rsidRPr="005C5663" w:rsidRDefault="00D85049" w:rsidP="00CD09E2">
            <w:pPr>
              <w:spacing w:line="240" w:lineRule="auto"/>
            </w:pPr>
            <w:r w:rsidRPr="005C5663">
              <w:t>Identified the Health CASCADE Co-Creation Database as the main source for relevant publications. Included only the methods-relevant sections from empirical study, protocol, exploratory study, or case study that applied co-creation.</w:t>
            </w:r>
          </w:p>
        </w:tc>
      </w:tr>
      <w:tr w:rsidR="00D85049" w:rsidRPr="005C5663" w14:paraId="36B11B25" w14:textId="77777777" w:rsidTr="00D1199B">
        <w:tc>
          <w:tcPr>
            <w:tcW w:w="1696" w:type="dxa"/>
          </w:tcPr>
          <w:p w14:paraId="193F23C5" w14:textId="77777777" w:rsidR="00D85049" w:rsidRPr="005C5663" w:rsidRDefault="00D85049" w:rsidP="00CD09E2">
            <w:pPr>
              <w:spacing w:line="240" w:lineRule="auto"/>
            </w:pPr>
            <w:r w:rsidRPr="005C5663">
              <w:t>2. Non-journal publication types</w:t>
            </w:r>
          </w:p>
        </w:tc>
        <w:tc>
          <w:tcPr>
            <w:tcW w:w="3711" w:type="dxa"/>
          </w:tcPr>
          <w:p w14:paraId="264C016D" w14:textId="2E1F02C7" w:rsidR="00D85049" w:rsidRPr="005C5663" w:rsidRDefault="00D85049" w:rsidP="00CD09E2">
            <w:pPr>
              <w:spacing w:line="240" w:lineRule="auto"/>
            </w:pPr>
            <w:r w:rsidRPr="005C5663">
              <w:t xml:space="preserve">Considering that important sources of methods guidance can be located in non-journal publication types, it is important to consider alternative search methods for identifying relevant publications to be further screened for inclusion </w:t>
            </w:r>
            <w:r w:rsidRPr="005C5663">
              <w:fldChar w:fldCharType="begin"/>
            </w:r>
            <w:r w:rsidR="00DA7F95">
              <w:instrText xml:space="preserve"> ADDIN ZOTERO_ITEM CSL_CITATION {"citationID":"y8UACDYJ","properties":{"formattedCitation":"[1]","plainCitation":"[1]","noteIndex":0},"citationItems":[{"id":95063,"uris":["http://zotero.org/users/local/VzjxidKG/items/PTMECFGV","http://zotero.org/users/8634194/items/PTMECFGV"],"itemData":{"id":95063,"type":"article-journal","container-title":"Systematic Reviews","DOI":"10.1186/s13643-016-0343-0","ISSN":"2046-4053","issue":"1","journalAbbreviation":"Syst Rev","language":"en","page":"172","source":"DOI.org (Crossref)","title":"Reviewing the research methods literature: principles and strategies illustrated by a systematic overview of sampling in qualitative research","title-short":"Reviewing the research methods literature","volume":"5","author":[{"family":"Gentles","given":"Stephen J."},{"family":"Charles","given":"Cathy"},{"family":"Nicholas","given":"David B."},{"family":"Ploeg","given":"Jenny"},{"family":"McKibbon","given":"K. Ann"}],"issued":{"date-parts":[["2016",12]]}}}],"schema":"https://github.com/citation-style-language/schema/raw/master/csl-citation.json"} </w:instrText>
            </w:r>
            <w:r w:rsidRPr="005C5663">
              <w:fldChar w:fldCharType="separate"/>
            </w:r>
            <w:r w:rsidR="00DA7F95" w:rsidRPr="00DA7F95">
              <w:t>[1]</w:t>
            </w:r>
            <w:r w:rsidRPr="005C5663">
              <w:fldChar w:fldCharType="end"/>
            </w:r>
            <w:r w:rsidRPr="005C5663">
              <w:t>.</w:t>
            </w:r>
          </w:p>
        </w:tc>
        <w:tc>
          <w:tcPr>
            <w:tcW w:w="3609" w:type="dxa"/>
          </w:tcPr>
          <w:p w14:paraId="4CDF89AA" w14:textId="32CAA9D2" w:rsidR="00D85049" w:rsidRPr="005C5663" w:rsidRDefault="00D85049" w:rsidP="00CD09E2">
            <w:pPr>
              <w:spacing w:line="240" w:lineRule="auto"/>
            </w:pPr>
            <w:r w:rsidRPr="005C5663">
              <w:t xml:space="preserve">Conducted a </w:t>
            </w:r>
            <w:proofErr w:type="spellStart"/>
            <w:r w:rsidR="00397BC3">
              <w:t>gray</w:t>
            </w:r>
            <w:proofErr w:type="spellEnd"/>
            <w:r w:rsidRPr="005C5663">
              <w:t xml:space="preserve"> literature search to source methods from websites, books, book chapters, and other non-journal publications.</w:t>
            </w:r>
          </w:p>
        </w:tc>
      </w:tr>
      <w:tr w:rsidR="00D85049" w:rsidRPr="005C5663" w14:paraId="20CB8D29" w14:textId="77777777" w:rsidTr="00D1199B">
        <w:tc>
          <w:tcPr>
            <w:tcW w:w="1696" w:type="dxa"/>
          </w:tcPr>
          <w:p w14:paraId="436B32DB" w14:textId="77777777" w:rsidR="00D85049" w:rsidRPr="005C5663" w:rsidRDefault="00D85049" w:rsidP="00CD09E2">
            <w:pPr>
              <w:spacing w:line="240" w:lineRule="auto"/>
            </w:pPr>
            <w:r w:rsidRPr="005C5663">
              <w:t>3. Determine publication type</w:t>
            </w:r>
          </w:p>
        </w:tc>
        <w:tc>
          <w:tcPr>
            <w:tcW w:w="3711" w:type="dxa"/>
          </w:tcPr>
          <w:p w14:paraId="028AE24A" w14:textId="00C58F52" w:rsidR="00D85049" w:rsidRPr="005C5663" w:rsidRDefault="00D85049" w:rsidP="00CD09E2">
            <w:pPr>
              <w:spacing w:line="240" w:lineRule="auto"/>
            </w:pPr>
            <w:r w:rsidRPr="005C5663">
              <w:t xml:space="preserve">One approach to identifying potentially useful books and similar publication types is to consider what classes of such publications are likely to contain relevant content, then identify, retrieve, and review the full text of corresponding publications to determine whether they contain information on the topic of interest </w:t>
            </w:r>
            <w:r w:rsidRPr="005C5663">
              <w:fldChar w:fldCharType="begin"/>
            </w:r>
            <w:r w:rsidR="00DA7F95">
              <w:instrText xml:space="preserve"> ADDIN ZOTERO_ITEM CSL_CITATION {"citationID":"nyopyMa7","properties":{"formattedCitation":"[1]","plainCitation":"[1]","noteIndex":0},"citationItems":[{"id":95063,"uris":["http://zotero.org/users/local/VzjxidKG/items/PTMECFGV","http://zotero.org/users/8634194/items/PTMECFGV"],"itemData":{"id":95063,"type":"article-journal","container-title":"Systematic Reviews","DOI":"10.1186/s13643-016-0343-0","ISSN":"2046-4053","issue":"1","journalAbbreviation":"Syst Rev","language":"en","page":"172","source":"DOI.org (Crossref)","title":"Reviewing the research methods literature: principles and strategies illustrated by a systematic overview of sampling in qualitative research","title-short":"Reviewing the research methods literature","volume":"5","author":[{"family":"Gentles","given":"Stephen J."},{"family":"Charles","given":"Cathy"},{"family":"Nicholas","given":"David B."},{"family":"Ploeg","given":"Jenny"},{"family":"McKibbon","given":"K. Ann"}],"issued":{"date-parts":[["2016",12]]}}}],"schema":"https://github.com/citation-style-language/schema/raw/master/csl-citation.json"} </w:instrText>
            </w:r>
            <w:r w:rsidRPr="005C5663">
              <w:fldChar w:fldCharType="separate"/>
            </w:r>
            <w:r w:rsidR="00DA7F95" w:rsidRPr="00DA7F95">
              <w:t>[1]</w:t>
            </w:r>
            <w:r w:rsidRPr="005C5663">
              <w:fldChar w:fldCharType="end"/>
            </w:r>
            <w:r w:rsidRPr="005C5663">
              <w:t>.</w:t>
            </w:r>
          </w:p>
        </w:tc>
        <w:tc>
          <w:tcPr>
            <w:tcW w:w="3609" w:type="dxa"/>
          </w:tcPr>
          <w:p w14:paraId="2517E57C" w14:textId="20E2D0B6" w:rsidR="00D85049" w:rsidRPr="005C5663" w:rsidRDefault="00D85049" w:rsidP="00CD09E2">
            <w:pPr>
              <w:spacing w:line="240" w:lineRule="auto"/>
            </w:pPr>
            <w:r w:rsidRPr="005C5663">
              <w:t>For the academic literature search, relevant literature was determined with a second screening to sort the articles by study type.</w:t>
            </w:r>
            <w:r>
              <w:t xml:space="preserve"> </w:t>
            </w:r>
            <w:r w:rsidRPr="005C5663">
              <w:t xml:space="preserve">For the </w:t>
            </w:r>
            <w:proofErr w:type="spellStart"/>
            <w:r w:rsidR="00397BC3">
              <w:t>gray</w:t>
            </w:r>
            <w:proofErr w:type="spellEnd"/>
            <w:r w:rsidRPr="005C5663">
              <w:t xml:space="preserve"> literature search, relevant publication types were identified for retrieval according to non-keyword-dependent criteria. Their full text was obtained and hand-searched for relevant content to determine eligibility.</w:t>
            </w:r>
          </w:p>
        </w:tc>
      </w:tr>
      <w:tr w:rsidR="00D85049" w:rsidRPr="005C5663" w14:paraId="0538081A" w14:textId="77777777" w:rsidTr="00D1199B">
        <w:tc>
          <w:tcPr>
            <w:tcW w:w="1696" w:type="dxa"/>
          </w:tcPr>
          <w:p w14:paraId="3BF31079" w14:textId="77777777" w:rsidR="00D85049" w:rsidRPr="005C5663" w:rsidRDefault="00D85049" w:rsidP="00CD09E2">
            <w:pPr>
              <w:spacing w:line="240" w:lineRule="auto"/>
            </w:pPr>
            <w:r w:rsidRPr="005C5663">
              <w:t>4. Broad Scope</w:t>
            </w:r>
          </w:p>
        </w:tc>
        <w:tc>
          <w:tcPr>
            <w:tcW w:w="3711" w:type="dxa"/>
          </w:tcPr>
          <w:p w14:paraId="76CBBCBC" w14:textId="6A561CD8" w:rsidR="00D85049" w:rsidRPr="005C5663" w:rsidRDefault="00D85049" w:rsidP="00CD09E2">
            <w:pPr>
              <w:spacing w:line="240" w:lineRule="auto"/>
            </w:pPr>
            <w:r w:rsidRPr="005C5663">
              <w:t xml:space="preserve">One strategy for choosing the purposeful approach to use in selecting the literature according to the review objectives is to explore the concepts at a broad overview level. Researchers need to consider the full range of purposeful literature sampling approaches at their disposal in deciding what best matches the specific aims of their own reviews </w:t>
            </w:r>
            <w:r w:rsidRPr="005C5663">
              <w:fldChar w:fldCharType="begin"/>
            </w:r>
            <w:r w:rsidR="00DA7F95">
              <w:instrText xml:space="preserve"> ADDIN ZOTERO_ITEM CSL_CITATION {"citationID":"26wPKAXz","properties":{"formattedCitation":"[1]","plainCitation":"[1]","noteIndex":0},"citationItems":[{"id":95063,"uris":["http://zotero.org/users/local/VzjxidKG/items/PTMECFGV","http://zotero.org/users/8634194/items/PTMECFGV"],"itemData":{"id":95063,"type":"article-journal","container-title":"Systematic Reviews","DOI":"10.1186/s13643-016-0343-0","ISSN":"2046-4053","issue":"1","journalAbbreviation":"Syst Rev","language":"en","page":"172","source":"DOI.org (Crossref)","title":"Reviewing the research methods literature: principles and strategies illustrated by a systematic overview of sampling in qualitative research","title-short":"Reviewing the research methods literature","volume":"5","author":[{"family":"Gentles","given":"Stephen J."},{"family":"Charles","given":"Cathy"},{"family":"Nicholas","given":"David B."},{"family":"Ploeg","given":"Jenny"},{"family":"McKibbon","given":"K. Ann"}],"issued":{"date-parts":[["2016",12]]}}}],"schema":"https://github.com/citation-style-language/schema/raw/master/csl-citation.json"} </w:instrText>
            </w:r>
            <w:r w:rsidRPr="005C5663">
              <w:fldChar w:fldCharType="separate"/>
            </w:r>
            <w:r w:rsidR="00DA7F95" w:rsidRPr="00DA7F95">
              <w:t>[1]</w:t>
            </w:r>
            <w:r w:rsidRPr="005C5663">
              <w:fldChar w:fldCharType="end"/>
            </w:r>
            <w:r w:rsidRPr="005C5663">
              <w:t>.</w:t>
            </w:r>
          </w:p>
        </w:tc>
        <w:tc>
          <w:tcPr>
            <w:tcW w:w="3609" w:type="dxa"/>
          </w:tcPr>
          <w:p w14:paraId="01145CC8" w14:textId="607D58C6" w:rsidR="00D85049" w:rsidRPr="005C5663" w:rsidRDefault="00D85049" w:rsidP="00CD09E2">
            <w:pPr>
              <w:spacing w:line="240" w:lineRule="auto"/>
            </w:pPr>
            <w:r w:rsidRPr="005C5663">
              <w:t xml:space="preserve">We determined that a combination of a systematic review in the Health CASCADE Co-Creation Database </w:t>
            </w:r>
            <w:r w:rsidRPr="005C5663">
              <w:fldChar w:fldCharType="begin"/>
            </w:r>
            <w:r w:rsidR="00DA7F95">
              <w:instrText xml:space="preserve"> ADDIN ZOTERO_ITEM CSL_CITATION {"citationID":"xjB5js5B","properties":{"formattedCitation":"[2]","plainCitation":"[2]","noteIndex":0},"citationItems":[{"id":95022,"uris":["http://zotero.org/users/8634194/items/2SYZGQUC"],"itemData":{"id":95022,"type":"article-journal","abstract":"Background\n              Co-creation is an approach that aims to democratize research and bridge the gap between research and practice, but the potential fragmentation of knowledge about co-creation has hindered progress. A comprehensive database of published literature from multidisciplinary sources can address this fragmentation through the integration of diverse perspectives, identification and dissemination of best practices, and increase clarity about co-creation. However, two considerable challenges exist. First, there is uncertainty about co-creation terminology, making it difficult to identify relevant literature. Second, the exponential growth of scientific publications has led to an overwhelming amount of literature that surpasses the human capacity for a comprehensive review. These challenges hinder progress in co-creation research and underscore the need for a novel methodology to consolidate and investigate the literature.\n            \n            \n              Objective\n              This study aimed to synthesize knowledge about co-creation across various fields through the development and application of an artificial intelligence (AI)–assisted selection process. The ultimate goal of this database was to provide stakeholders interested in co-creation with relevant literature.\n            \n            \n              Methods\n              We created a novel methodology for establishing a curated database. To accommodate the variation in terminology, we used a broad definition of co-creation that encompassed the essence of existing definitions. To filter out irrelevant information, an AI-assisted selection process was used. In addition, we conducted bibliometric analyses and quality control procedures to assess content and accuracy. Overall, this approach allowed us to develop a robust and reliable database that serves as a valuable resource for stakeholders interested in co-creation.\n            \n            \n              Results\n              The final version of the database included 13,501 papers, which are indexed in Zenodo and accessible in an open-access downloadable format. The quality assessment revealed that 20.3% (140/688) of the database likely contained irrelevant material, whereas the methodology captured 91% (58/64) of the relevant literature. Participatory and variations of the term co-creation were the most frequent terms in the title and abstracts of included literature. The predominant source journals included health sciences, sustainability, environmental sciences, medical research, and health services research.\n            \n            \n              Conclusions\n              This study produced a high-quality, open-access database about co-creation. The study demonstrates that it is possible to perform a systematic review selection process on a fragmented concept using human-AI collaboration. Our unified concept of co-creation includes the co-approaches (co-creation, co-design, and co-production), forms of participatory research, and user involvement. Our analysis of authorship, citations, and source landscape highlights the potential lack of collaboration among co-creation researchers and underscores the need for future investigation into the different research methodologies. The database provides a resource for relevant literature and can support rapid literature reviews about co-creation. It also offers clarity about the current co-creation landscape and helps to address barriers that researchers may face when seeking evidence about co-creation.","container-title":"Journal of Medical Internet Research","DOI":"10.2196/45059","ISSN":"1438-8871","journalAbbreviation":"J Med Internet Res","language":"en","page":"e45059","source":"DOI.org (Crossref)","title":"Establishing a Health CASCADE–Curated Open-Access Database to Consolidate Knowledge About Co-Creation: Novel Artificial Intelligence–Assisted Methodology Based on Systematic Reviews","title-short":"Establishing a Health CASCADE–Curated Open-Access Database to Consolidate Knowledge About Co-Creation","volume":"25","author":[{"family":"Agnello","given":"Danielle Marie"},{"family":"Loisel","given":"Quentin Emile Armand"},{"family":"An","given":"Qingfan"},{"family":"Balaskas","given":"George"},{"family":"Chrifou","given":"Rabab"},{"family":"Dall","given":"Philippa"},{"family":"De Boer","given":"Janneke"},{"family":"Delfmann","given":"Lea Rahel"},{"family":"Giné-Garriga","given":"Maria"},{"family":"Goh","given":"Kunshan"},{"family":"Longworth","given":"Giuliana Raffaella"},{"family":"Messiha","given":"Katrina"},{"family":"McCaffrey","given":"Lauren"},{"family":"Smith","given":"Niamh"},{"family":"Steiner","given":"Artur"},{"family":"Vogelsang","given":"Mira"},{"family":"Chastin","given":"Sebastien"}],"issued":{"date-parts":[["2023",7,18]]}}}],"schema":"https://github.com/citation-style-language/schema/raw/master/csl-citation.json"} </w:instrText>
            </w:r>
            <w:r w:rsidRPr="005C5663">
              <w:fldChar w:fldCharType="separate"/>
            </w:r>
            <w:r w:rsidR="00DA7F95" w:rsidRPr="00DA7F95">
              <w:t>[2]</w:t>
            </w:r>
            <w:r w:rsidRPr="005C5663">
              <w:fldChar w:fldCharType="end"/>
            </w:r>
            <w:r w:rsidRPr="005C5663">
              <w:t xml:space="preserve">, plus criterion sampling and snowball sampling of </w:t>
            </w:r>
            <w:proofErr w:type="spellStart"/>
            <w:r w:rsidR="00397BC3">
              <w:t>gray</w:t>
            </w:r>
            <w:proofErr w:type="spellEnd"/>
            <w:r w:rsidRPr="005C5663">
              <w:t xml:space="preserve"> literature was employed in this study </w:t>
            </w:r>
            <w:r w:rsidRPr="005C5663">
              <w:fldChar w:fldCharType="begin"/>
            </w:r>
            <w:r w:rsidR="00DA7F95">
              <w:instrText xml:space="preserve"> ADDIN ZOTERO_ITEM CSL_CITATION {"citationID":"B6anmOrx","properties":{"formattedCitation":"[3]","plainCitation":"[3]","noteIndex":0},"citationItems":[{"id":95010,"uris":["http://zotero.org/users/8634194/items/WH7YK9NY"],"itemData":{"id":95010,"type":"book","abstract":"Primary research in education and social sciences is marked by a diversity of methods and perspectives. How can we accommodate and reflect such diversity at the level of synthesizing research? What are the critical methodological decisions in the process of a research synthesis, and how do these decisions open up certain possibilities, while closing down others? This book draws upon methodologically diverse literature on research synthesis methods and primary research methods to develop a framework for synthesizing research. It presents a Methodologically Inclusive Research Synthesis framework to facilitate critical and informed decision-making among the producers and users of research synthesis.  Three guiding principles for a quality research synthesis are proposed: informed subjectivity and reflexivity, purposefully informed selective inclusivity, and audience-appropriate transparency. The book then provides a thorough discussion of how these principles might be enacted in the following six phases: -identifying an appropriate epistemological orientation-identifying an appropriate purpose-searching for relevant literature-evaluating, interpreting and distilling evidence from selected studies-constructing connected understandings-communicating with an audience. A wide range of techniques and perspectives from postpositivist, interpretive, participatory, critical and postmodern traditions are considered in the book, and Suri opens up new areas of debate by exploring numerous aspects of research syntheses from a methodologically inclusive perspective. The book will be valuable reading for researchers and postgraduates in education and social sciences.","ISBN":"978-1-134-08911-6","language":"en","note":"Google-Books-ID: 2Z83AAAAQBAJ","number-of-pages":"214","publisher":"Routledge","source":"Google Books","title":"Towards Methodologically Inclusive Research Syntheses: Expanding possibilities","title-short":"Towards Methodologically Inclusive Research Syntheses","author":[{"family":"Suri","given":"Harsh"}],"issued":{"date-parts":[["2013",7,31]]}}}],"schema":"https://github.com/citation-style-language/schema/raw/master/csl-citation.json"} </w:instrText>
            </w:r>
            <w:r w:rsidRPr="005C5663">
              <w:fldChar w:fldCharType="separate"/>
            </w:r>
            <w:r w:rsidR="00DA7F95" w:rsidRPr="00DA7F95">
              <w:t>[3]</w:t>
            </w:r>
            <w:r w:rsidRPr="005C5663">
              <w:fldChar w:fldCharType="end"/>
            </w:r>
            <w:r w:rsidRPr="005C5663">
              <w:t xml:space="preserve"> to cast a broad net and capture a range of relevant literature.</w:t>
            </w:r>
          </w:p>
        </w:tc>
      </w:tr>
      <w:tr w:rsidR="00D85049" w:rsidRPr="005C5663" w14:paraId="47F6A50C" w14:textId="77777777" w:rsidTr="00D1199B">
        <w:tc>
          <w:tcPr>
            <w:tcW w:w="1696" w:type="dxa"/>
          </w:tcPr>
          <w:p w14:paraId="519B7DB3" w14:textId="77777777" w:rsidR="00D85049" w:rsidRPr="005C5663" w:rsidRDefault="00D85049" w:rsidP="00CD09E2">
            <w:pPr>
              <w:spacing w:line="240" w:lineRule="auto"/>
            </w:pPr>
            <w:r w:rsidRPr="005C5663">
              <w:t xml:space="preserve">5. Iterative data abstraction </w:t>
            </w:r>
          </w:p>
        </w:tc>
        <w:tc>
          <w:tcPr>
            <w:tcW w:w="3711" w:type="dxa"/>
          </w:tcPr>
          <w:p w14:paraId="55322077" w14:textId="04995470" w:rsidR="00D85049" w:rsidRPr="005C5663" w:rsidRDefault="00D85049" w:rsidP="00CD09E2">
            <w:pPr>
              <w:spacing w:line="240" w:lineRule="auto"/>
            </w:pPr>
            <w:r w:rsidRPr="005C5663">
              <w:t xml:space="preserve">Researchers can develop an initial form or set of concepts for abstraction </w:t>
            </w:r>
            <w:r w:rsidRPr="005C5663">
              <w:lastRenderedPageBreak/>
              <w:t xml:space="preserve">purposes according to standard methods and remain attentive to the need to iteratively revise them as concepts are added or modified during the review </w:t>
            </w:r>
            <w:r w:rsidRPr="005C5663">
              <w:fldChar w:fldCharType="begin"/>
            </w:r>
            <w:r w:rsidR="00DA7F95">
              <w:instrText xml:space="preserve"> ADDIN ZOTERO_ITEM CSL_CITATION {"citationID":"cU9K7R21","properties":{"formattedCitation":"[1]","plainCitation":"[1]","noteIndex":0},"citationItems":[{"id":95063,"uris":["http://zotero.org/users/local/VzjxidKG/items/PTMECFGV","http://zotero.org/users/8634194/items/PTMECFGV"],"itemData":{"id":95063,"type":"article-journal","container-title":"Systematic Reviews","DOI":"10.1186/s13643-016-0343-0","ISSN":"2046-4053","issue":"1","journalAbbreviation":"Syst Rev","language":"en","page":"172","source":"DOI.org (Crossref)","title":"Reviewing the research methods literature: principles and strategies illustrated by a systematic overview of sampling in qualitative research","title-short":"Reviewing the research methods literature","volume":"5","author":[{"family":"Gentles","given":"Stephen J."},{"family":"Charles","given":"Cathy"},{"family":"Nicholas","given":"David B."},{"family":"Ploeg","given":"Jenny"},{"family":"McKibbon","given":"K. Ann"}],"issued":{"date-parts":[["2016",12]]}}}],"schema":"https://github.com/citation-style-language/schema/raw/master/csl-citation.json"} </w:instrText>
            </w:r>
            <w:r w:rsidRPr="005C5663">
              <w:fldChar w:fldCharType="separate"/>
            </w:r>
            <w:r w:rsidR="00DA7F95" w:rsidRPr="00DA7F95">
              <w:t>[1]</w:t>
            </w:r>
            <w:r w:rsidRPr="005C5663">
              <w:fldChar w:fldCharType="end"/>
            </w:r>
            <w:r w:rsidRPr="005C5663">
              <w:t>.</w:t>
            </w:r>
          </w:p>
        </w:tc>
        <w:tc>
          <w:tcPr>
            <w:tcW w:w="3609" w:type="dxa"/>
          </w:tcPr>
          <w:p w14:paraId="7F14470C" w14:textId="3EA595C3" w:rsidR="00D85049" w:rsidRPr="005C5663" w:rsidRDefault="00D85049" w:rsidP="00CD09E2">
            <w:pPr>
              <w:spacing w:line="240" w:lineRule="auto"/>
            </w:pPr>
            <w:r w:rsidRPr="005C5663">
              <w:lastRenderedPageBreak/>
              <w:t xml:space="preserve">For the academic literature, a recursive search strategy was used to </w:t>
            </w:r>
            <w:proofErr w:type="spellStart"/>
            <w:r w:rsidRPr="005C5663">
              <w:lastRenderedPageBreak/>
              <w:t>iteratively</w:t>
            </w:r>
            <w:r w:rsidRPr="00A53A27">
              <w:rPr>
                <w:vertAlign w:val="superscript"/>
              </w:rPr>
              <w:t>a</w:t>
            </w:r>
            <w:proofErr w:type="spellEnd"/>
            <w:r w:rsidRPr="005C5663">
              <w:t xml:space="preserve"> identify methods. Papers were grouped by the presence of a method and then screened for the presence of additional methods. For </w:t>
            </w:r>
            <w:proofErr w:type="spellStart"/>
            <w:r w:rsidR="00397BC3">
              <w:t>gray</w:t>
            </w:r>
            <w:proofErr w:type="spellEnd"/>
            <w:r w:rsidRPr="005C5663">
              <w:t xml:space="preserve"> literature, identical methods were combined iteratively, based on their names and descriptions. </w:t>
            </w:r>
          </w:p>
        </w:tc>
      </w:tr>
      <w:tr w:rsidR="00D85049" w:rsidRPr="005C5663" w14:paraId="7E04B9E1" w14:textId="77777777" w:rsidTr="00D1199B">
        <w:tc>
          <w:tcPr>
            <w:tcW w:w="1696" w:type="dxa"/>
          </w:tcPr>
          <w:p w14:paraId="5C26A9C7" w14:textId="77777777" w:rsidR="00D85049" w:rsidRPr="005C5663" w:rsidRDefault="00D85049" w:rsidP="00CD09E2">
            <w:pPr>
              <w:spacing w:line="240" w:lineRule="auto"/>
            </w:pPr>
            <w:r w:rsidRPr="005C5663">
              <w:lastRenderedPageBreak/>
              <w:t xml:space="preserve">6. Rely on definitions </w:t>
            </w:r>
          </w:p>
        </w:tc>
        <w:tc>
          <w:tcPr>
            <w:tcW w:w="3711" w:type="dxa"/>
          </w:tcPr>
          <w:p w14:paraId="524C3120" w14:textId="630B4C4F" w:rsidR="00D85049" w:rsidRPr="005C5663" w:rsidRDefault="00D85049" w:rsidP="00CD09E2">
            <w:pPr>
              <w:spacing w:line="240" w:lineRule="auto"/>
            </w:pPr>
            <w:r w:rsidRPr="005C5663">
              <w:t xml:space="preserve">An important complication affecting the abstraction process in methods overviews is that the language used by authors to describe methods-related concepts can easily vary across publications. There may also be cases where no identifiable term, phrase, or label for a methods-related concept is used at all, and a description of it is given instead. Since accepted terms may not be used consistently to refer to methods, it is necessary to rely on the definitions for concepts, rather than keywords, to identify relevant information in the publication </w:t>
            </w:r>
            <w:r w:rsidRPr="005C5663">
              <w:fldChar w:fldCharType="begin"/>
            </w:r>
            <w:r w:rsidR="00DA7F95">
              <w:instrText xml:space="preserve"> ADDIN ZOTERO_ITEM CSL_CITATION {"citationID":"eApz0UR6","properties":{"formattedCitation":"[1]","plainCitation":"[1]","noteIndex":0},"citationItems":[{"id":95063,"uris":["http://zotero.org/users/local/VzjxidKG/items/PTMECFGV","http://zotero.org/users/8634194/items/PTMECFGV"],"itemData":{"id":95063,"type":"article-journal","container-title":"Systematic Reviews","DOI":"10.1186/s13643-016-0343-0","ISSN":"2046-4053","issue":"1","journalAbbreviation":"Syst Rev","language":"en","page":"172","source":"DOI.org (Crossref)","title":"Reviewing the research methods literature: principles and strategies illustrated by a systematic overview of sampling in qualitative research","title-short":"Reviewing the research methods literature","volume":"5","author":[{"family":"Gentles","given":"Stephen J."},{"family":"Charles","given":"Cathy"},{"family":"Nicholas","given":"David B."},{"family":"Ploeg","given":"Jenny"},{"family":"McKibbon","given":"K. Ann"}],"issued":{"date-parts":[["2016",12]]}}}],"schema":"https://github.com/citation-style-language/schema/raw/master/csl-citation.json"} </w:instrText>
            </w:r>
            <w:r w:rsidRPr="005C5663">
              <w:fldChar w:fldCharType="separate"/>
            </w:r>
            <w:r w:rsidR="00DA7F95" w:rsidRPr="00DA7F95">
              <w:t>[1]</w:t>
            </w:r>
            <w:r w:rsidRPr="005C5663">
              <w:fldChar w:fldCharType="end"/>
            </w:r>
            <w:r w:rsidRPr="005C5663">
              <w:t>.</w:t>
            </w:r>
          </w:p>
        </w:tc>
        <w:tc>
          <w:tcPr>
            <w:tcW w:w="3609" w:type="dxa"/>
          </w:tcPr>
          <w:p w14:paraId="50057FCD" w14:textId="77777777" w:rsidR="00D85049" w:rsidRPr="005C5663" w:rsidRDefault="00D85049" w:rsidP="00CD09E2">
            <w:pPr>
              <w:spacing w:line="240" w:lineRule="auto"/>
            </w:pPr>
            <w:r w:rsidRPr="005C5663">
              <w:t xml:space="preserve">Pre-determined extraction forms were used and methods with similar names were compared to each other and merged based on their descriptions. We compared methods to each other based on the definition rather than solely the name and built this into a matrix of the different methods and their various names. This is reflected in the final extracted set of methods, where each method name representing one method is separated by a slash symbol. </w:t>
            </w:r>
          </w:p>
        </w:tc>
      </w:tr>
      <w:tr w:rsidR="00D85049" w:rsidRPr="005C5663" w14:paraId="3BB94069" w14:textId="77777777" w:rsidTr="00D1199B">
        <w:tc>
          <w:tcPr>
            <w:tcW w:w="1696" w:type="dxa"/>
          </w:tcPr>
          <w:p w14:paraId="165BE7D9" w14:textId="77777777" w:rsidR="00D85049" w:rsidRPr="005C5663" w:rsidRDefault="00D85049" w:rsidP="00CD09E2">
            <w:pPr>
              <w:spacing w:line="240" w:lineRule="auto"/>
            </w:pPr>
            <w:r w:rsidRPr="005C5663">
              <w:t>7. Select an analytic method that matches the selected literature</w:t>
            </w:r>
          </w:p>
        </w:tc>
        <w:tc>
          <w:tcPr>
            <w:tcW w:w="3711" w:type="dxa"/>
          </w:tcPr>
          <w:p w14:paraId="5EDA3417" w14:textId="684E9847" w:rsidR="00D85049" w:rsidRPr="005C5663" w:rsidRDefault="00D85049" w:rsidP="00CD09E2">
            <w:pPr>
              <w:spacing w:line="240" w:lineRule="auto"/>
            </w:pPr>
            <w:r w:rsidRPr="005C5663">
              <w:t xml:space="preserve">Considering the qualitative nature of the analysis required in systematic methods overviews, it is important to select an analytic method whose interpretations can be verified as being consistent with the literature selected, regardless of the level of abstraction reached </w:t>
            </w:r>
            <w:r w:rsidRPr="005C5663">
              <w:fldChar w:fldCharType="begin"/>
            </w:r>
            <w:r w:rsidR="00DA7F95">
              <w:instrText xml:space="preserve"> ADDIN ZOTERO_ITEM CSL_CITATION {"citationID":"FPSZnpDw","properties":{"formattedCitation":"[1]","plainCitation":"[1]","noteIndex":0},"citationItems":[{"id":95063,"uris":["http://zotero.org/users/local/VzjxidKG/items/PTMECFGV","http://zotero.org/users/8634194/items/PTMECFGV"],"itemData":{"id":95063,"type":"article-journal","container-title":"Systematic Reviews","DOI":"10.1186/s13643-016-0343-0","ISSN":"2046-4053","issue":"1","journalAbbreviation":"Syst Rev","language":"en","page":"172","source":"DOI.org (Crossref)","title":"Reviewing the research methods literature: principles and strategies illustrated by a systematic overview of sampling in qualitative research","title-short":"Reviewing the research methods literature","volume":"5","author":[{"family":"Gentles","given":"Stephen J."},{"family":"Charles","given":"Cathy"},{"family":"Nicholas","given":"David B."},{"family":"Ploeg","given":"Jenny"},{"family":"McKibbon","given":"K. Ann"}],"issued":{"date-parts":[["2016",12]]}}}],"schema":"https://github.com/citation-style-language/schema/raw/master/csl-citation.json"} </w:instrText>
            </w:r>
            <w:r w:rsidRPr="005C5663">
              <w:fldChar w:fldCharType="separate"/>
            </w:r>
            <w:r w:rsidR="00DA7F95" w:rsidRPr="00DA7F95">
              <w:t>[1]</w:t>
            </w:r>
            <w:r w:rsidRPr="005C5663">
              <w:fldChar w:fldCharType="end"/>
            </w:r>
            <w:r w:rsidRPr="005C5663">
              <w:t>.</w:t>
            </w:r>
          </w:p>
        </w:tc>
        <w:tc>
          <w:tcPr>
            <w:tcW w:w="3609" w:type="dxa"/>
          </w:tcPr>
          <w:p w14:paraId="740D4266" w14:textId="77777777" w:rsidR="00D85049" w:rsidRPr="005C5663" w:rsidRDefault="00D85049" w:rsidP="00CD09E2">
            <w:pPr>
              <w:spacing w:line="240" w:lineRule="auto"/>
            </w:pPr>
            <w:r w:rsidRPr="005C5663">
              <w:t>Textual analysis and bibliometric analysis were applied in this study to provide clarity about the methods used in co-creation of the selected literature. These analytic methods are well-suited for examining qualitative data and extracting meaningful insights from textual sources, which is likely necessary for understanding the co-creation processes discussed in the literature.</w:t>
            </w:r>
          </w:p>
        </w:tc>
      </w:tr>
      <w:tr w:rsidR="00D85049" w:rsidRPr="005C5663" w14:paraId="1ABF3DB9" w14:textId="77777777" w:rsidTr="00D1199B">
        <w:tc>
          <w:tcPr>
            <w:tcW w:w="9016" w:type="dxa"/>
            <w:gridSpan w:val="3"/>
          </w:tcPr>
          <w:p w14:paraId="4CE8D1A3" w14:textId="77777777" w:rsidR="00D85049" w:rsidRPr="005C5663" w:rsidRDefault="00D85049" w:rsidP="00CD09E2">
            <w:pPr>
              <w:spacing w:line="240" w:lineRule="auto"/>
            </w:pPr>
            <w:proofErr w:type="spellStart"/>
            <w:r w:rsidRPr="00A53A27">
              <w:rPr>
                <w:vertAlign w:val="superscript"/>
              </w:rPr>
              <w:t>a</w:t>
            </w:r>
            <w:r w:rsidRPr="00814E5B">
              <w:t>This</w:t>
            </w:r>
            <w:proofErr w:type="spellEnd"/>
            <w:r w:rsidRPr="00814E5B">
              <w:t xml:space="preserve"> iterative approach allows for a comprehensive analysis of the literature, ensuring that all relevant information is captured and categorized effectively.</w:t>
            </w:r>
          </w:p>
        </w:tc>
      </w:tr>
    </w:tbl>
    <w:p w14:paraId="70F5A7C9" w14:textId="77777777" w:rsidR="00D85049" w:rsidRDefault="00D85049" w:rsidP="00B47DD7"/>
    <w:p w14:paraId="7712B312" w14:textId="1474C39C" w:rsidR="00EB6C95" w:rsidRDefault="009924EE" w:rsidP="00B47DD7">
      <w:r w:rsidRPr="007D420E">
        <w:t>Recursive searching can be used to find certain words or phrases in titles and abstracts during a literature review process</w:t>
      </w:r>
      <w:r>
        <w:t xml:space="preserve">, </w:t>
      </w:r>
      <w:r w:rsidR="009E794E">
        <w:t xml:space="preserve">and </w:t>
      </w:r>
      <w:r w:rsidR="00D1199B">
        <w:t>to identify</w:t>
      </w:r>
      <w:r w:rsidRPr="007D420E">
        <w:t xml:space="preserve"> relevant studies based on specific keywords</w:t>
      </w:r>
      <w:r>
        <w:t xml:space="preserve"> </w:t>
      </w:r>
      <w:r w:rsidRPr="007D420E">
        <w:fldChar w:fldCharType="begin"/>
      </w:r>
      <w:r>
        <w:instrText xml:space="preserve"> ADDIN ZOTERO_ITEM CSL_CITATION {"citationID":"SUXleZdj","properties":{"formattedCitation":"[4]","plainCitation":"[4]","noteIndex":0},"citationItems":[{"id":95049,"uris":["http://zotero.org/users/local/VzjxidKG/items/MHYN4KUL","http://zotero.org/users/8634194/items/MHYN4KUL"],"itemData":{"id":95049,"type":"article-journal","abstract":"Text mining in big data analytics is emerging as a powerful tool for harnessing the power of unstructured textual data by analyzing it to extract new knowledge and to identify significant patterns and correlations hidden in the data. This study seeks to determine the state of text mining research by examining the developments within published literature over past years and provide valuable insights for practitioners and researchers on the predominant trends, methods, and applications of text mining research. In accordance with this, more than 200 academic journal articles on the subject are included and discussed in this review; the state-of-the-art text mining approaches and techniques used for analyzing transcripts and speeches, meeting transcripts, and academic journal articles, as well as websites, emails, blogs, and social media platforms, across a broad range of application areas are also investigated. Additionally, the benefits and challenges related to text mining are also briefly outlined.","container-title":"Big Data and Cognitive Computing","DOI":"10.3390/bdcc4010001","ISSN":"2504-2289","issue":"1","journalAbbreviation":"BDCC","language":"en","page":"1","source":"DOI.org (Crossref)","title":"Text Mining in Big Data Analytics","volume":"4","author":[{"family":"Hassani","given":"Hossein"},{"family":"Beneki","given":"Christina"},{"family":"Unger","given":"Stephan"},{"family":"Mazinani","given":"Maedeh Taj"},{"family":"Yeganegi","given":"Mohammad Reza"}],"issued":{"date-parts":[["2020",1,16]]}}}],"schema":"https://github.com/citation-style-language/schema/raw/master/csl-citation.json"} </w:instrText>
      </w:r>
      <w:r w:rsidRPr="007D420E">
        <w:fldChar w:fldCharType="separate"/>
      </w:r>
      <w:r w:rsidRPr="00DA7F95">
        <w:t>[4]</w:t>
      </w:r>
      <w:r w:rsidRPr="007D420E">
        <w:fldChar w:fldCharType="end"/>
      </w:r>
      <w:r w:rsidRPr="007D420E">
        <w:t xml:space="preserve">. We used Rayyan (Qatar Computing Research Institute), a systematic review manager </w:t>
      </w:r>
      <w:r w:rsidRPr="007D420E">
        <w:fldChar w:fldCharType="begin"/>
      </w:r>
      <w:r>
        <w:instrText xml:space="preserve"> ADDIN ZOTERO_ITEM CSL_CITATION {"citationID":"wo62zKmL","properties":{"formattedCitation":"[5]","plainCitation":"[5]","noteIndex":0},"citationItems":[{"id":95056,"uris":["http://zotero.org/users/local/VzjxidKG/items/BXA75AWN","http://zotero.org/users/8634194/items/BXA75AWN"],"itemData":{"id":95056,"type":"article-journal","container-title":"Systematic Reviews","DOI":"10.1186/s13643-016-0384-4","ISSN":"2046-4053","issue":"1","journalAbbreviation":"Syst Rev","language":"en","page":"210","source":"DOI.org (Crossref)","title":"Rayyan—a web and mobile app for systematic reviews","volume":"5","author":[{"family":"Ouzzani","given":"Mourad"},{"family":"Hammady","given":"Hossam"},{"family":"Fedorowicz","given":"Zbys"},{"family":"Elmagarmid","given":"Ahmed"}],"issued":{"date-parts":[["2016",12]]}}}],"schema":"https://github.com/citation-style-language/schema/raw/master/csl-citation.json"} </w:instrText>
      </w:r>
      <w:r w:rsidRPr="007D420E">
        <w:fldChar w:fldCharType="separate"/>
      </w:r>
      <w:r w:rsidRPr="00DA7F95">
        <w:t>[5]</w:t>
      </w:r>
      <w:r w:rsidRPr="007D420E">
        <w:fldChar w:fldCharType="end"/>
      </w:r>
      <w:r w:rsidRPr="007D420E">
        <w:t xml:space="preserve">, to investigate the most frequently occurring words and phrases in the titles and abstracts. This </w:t>
      </w:r>
      <w:r>
        <w:t>approach</w:t>
      </w:r>
      <w:r w:rsidRPr="007D420E">
        <w:t xml:space="preserve"> was designed to be used in Rayyan and includes four steps, plus a stop rule. Steps: </w:t>
      </w:r>
      <w:r>
        <w:t>(</w:t>
      </w:r>
      <w:r w:rsidRPr="007D420E">
        <w:t xml:space="preserve">1) </w:t>
      </w:r>
      <w:r>
        <w:t>t</w:t>
      </w:r>
      <w:r w:rsidRPr="007D420E">
        <w:t>itle</w:t>
      </w:r>
      <w:r>
        <w:t xml:space="preserve"> and a</w:t>
      </w:r>
      <w:r w:rsidRPr="007D420E">
        <w:t>bstract screening</w:t>
      </w:r>
      <w:r>
        <w:t>,</w:t>
      </w:r>
      <w:r w:rsidRPr="007D420E">
        <w:t xml:space="preserve"> </w:t>
      </w:r>
      <w:r>
        <w:t>(</w:t>
      </w:r>
      <w:r w:rsidRPr="007D420E">
        <w:t xml:space="preserve">2) </w:t>
      </w:r>
      <w:r>
        <w:t>g</w:t>
      </w:r>
      <w:r w:rsidRPr="007D420E">
        <w:t>rouping by method name</w:t>
      </w:r>
      <w:r>
        <w:t>,</w:t>
      </w:r>
      <w:r w:rsidRPr="007D420E">
        <w:t xml:space="preserve"> </w:t>
      </w:r>
      <w:r>
        <w:t>(</w:t>
      </w:r>
      <w:r w:rsidRPr="007D420E">
        <w:t xml:space="preserve">3) </w:t>
      </w:r>
      <w:r>
        <w:t>s</w:t>
      </w:r>
      <w:r w:rsidRPr="007D420E">
        <w:t>creening of grouped literature</w:t>
      </w:r>
      <w:r>
        <w:t>,</w:t>
      </w:r>
      <w:r w:rsidRPr="007D420E">
        <w:t xml:space="preserve"> and </w:t>
      </w:r>
      <w:r>
        <w:t>(</w:t>
      </w:r>
      <w:r w:rsidRPr="007D420E">
        <w:t xml:space="preserve">4) </w:t>
      </w:r>
      <w:r>
        <w:t>i</w:t>
      </w:r>
      <w:r w:rsidRPr="007D420E">
        <w:t>terative cycles of steps 1</w:t>
      </w:r>
      <w:r>
        <w:t xml:space="preserve"> to </w:t>
      </w:r>
      <w:r w:rsidRPr="007D420E">
        <w:t xml:space="preserve">3 until the stop rule is met. </w:t>
      </w:r>
      <w:r w:rsidR="00A320DD">
        <w:t>T</w:t>
      </w:r>
      <w:r w:rsidR="00A320DD" w:rsidRPr="007D420E">
        <w:t xml:space="preserve">he recursive search process and the stop rule applied in Rayyan to screen the titles and abstracts of the </w:t>
      </w:r>
      <w:r w:rsidR="00A320DD">
        <w:t xml:space="preserve">HC-CCDB in June 2023 </w:t>
      </w:r>
      <w:r w:rsidR="00E3652D">
        <w:t>are</w:t>
      </w:r>
      <w:r w:rsidR="00A320DD">
        <w:t xml:space="preserve"> described in Table </w:t>
      </w:r>
      <w:r w:rsidR="00E46E3E">
        <w:t>S</w:t>
      </w:r>
      <w:r w:rsidR="00A320DD">
        <w:t xml:space="preserve">2. </w:t>
      </w:r>
    </w:p>
    <w:p w14:paraId="17C4B7F3" w14:textId="6A95EB67" w:rsidR="00C13B4B" w:rsidRPr="00867B04" w:rsidRDefault="00C13B4B" w:rsidP="00B47DD7">
      <w:pPr>
        <w:pStyle w:val="Caption"/>
      </w:pPr>
      <w:r w:rsidRPr="00867B04">
        <w:rPr>
          <w:b/>
          <w:bCs/>
        </w:rPr>
        <w:lastRenderedPageBreak/>
        <w:t xml:space="preserve">Table </w:t>
      </w:r>
      <w:r w:rsidR="00E46E3E">
        <w:rPr>
          <w:b/>
          <w:bCs/>
        </w:rPr>
        <w:t>S</w:t>
      </w:r>
      <w:r w:rsidRPr="00867B04">
        <w:rPr>
          <w:b/>
          <w:bCs/>
        </w:rPr>
        <w:fldChar w:fldCharType="begin"/>
      </w:r>
      <w:r w:rsidRPr="00867B04">
        <w:rPr>
          <w:b/>
          <w:bCs/>
        </w:rPr>
        <w:instrText xml:space="preserve"> SEQ Table \* ARABIC </w:instrText>
      </w:r>
      <w:r w:rsidRPr="00867B04">
        <w:rPr>
          <w:b/>
          <w:bCs/>
        </w:rPr>
        <w:fldChar w:fldCharType="separate"/>
      </w:r>
      <w:r w:rsidRPr="00867B04">
        <w:rPr>
          <w:b/>
          <w:bCs/>
          <w:noProof/>
        </w:rPr>
        <w:t>2</w:t>
      </w:r>
      <w:r w:rsidRPr="00867B04">
        <w:rPr>
          <w:b/>
          <w:bCs/>
          <w:noProof/>
        </w:rPr>
        <w:fldChar w:fldCharType="end"/>
      </w:r>
      <w:r w:rsidRPr="00867B04">
        <w:rPr>
          <w:b/>
          <w:bCs/>
        </w:rPr>
        <w:t>.</w:t>
      </w:r>
      <w:r w:rsidRPr="00867B04">
        <w:t xml:space="preserve"> Recursive screening steps and associated description </w:t>
      </w:r>
    </w:p>
    <w:tbl>
      <w:tblPr>
        <w:tblStyle w:val="TableGrid"/>
        <w:tblW w:w="9351" w:type="dxa"/>
        <w:tblLook w:val="04A0" w:firstRow="1" w:lastRow="0" w:firstColumn="1" w:lastColumn="0" w:noHBand="0" w:noVBand="1"/>
      </w:tblPr>
      <w:tblGrid>
        <w:gridCol w:w="704"/>
        <w:gridCol w:w="2268"/>
        <w:gridCol w:w="6379"/>
      </w:tblGrid>
      <w:tr w:rsidR="00C13B4B" w:rsidRPr="00EB6C95" w14:paraId="020FADC4" w14:textId="77777777" w:rsidTr="003A0A96">
        <w:tc>
          <w:tcPr>
            <w:tcW w:w="2972" w:type="dxa"/>
            <w:gridSpan w:val="2"/>
          </w:tcPr>
          <w:p w14:paraId="70D1B29A" w14:textId="77777777" w:rsidR="00C13B4B" w:rsidRPr="00EB6C95" w:rsidRDefault="00C13B4B" w:rsidP="00EB6C95">
            <w:pPr>
              <w:spacing w:line="240" w:lineRule="auto"/>
              <w:rPr>
                <w:b/>
                <w:bCs/>
              </w:rPr>
            </w:pPr>
            <w:r w:rsidRPr="00EB6C95">
              <w:rPr>
                <w:b/>
                <w:bCs/>
              </w:rPr>
              <w:t>Step</w:t>
            </w:r>
          </w:p>
        </w:tc>
        <w:tc>
          <w:tcPr>
            <w:tcW w:w="6379" w:type="dxa"/>
          </w:tcPr>
          <w:p w14:paraId="37BDA92B" w14:textId="77777777" w:rsidR="00C13B4B" w:rsidRPr="00EB6C95" w:rsidRDefault="00C13B4B" w:rsidP="00EB6C95">
            <w:pPr>
              <w:spacing w:line="240" w:lineRule="auto"/>
              <w:rPr>
                <w:b/>
                <w:bCs/>
              </w:rPr>
            </w:pPr>
            <w:r w:rsidRPr="00EB6C95">
              <w:rPr>
                <w:b/>
                <w:bCs/>
              </w:rPr>
              <w:t>Description</w:t>
            </w:r>
          </w:p>
        </w:tc>
      </w:tr>
      <w:tr w:rsidR="00C13B4B" w:rsidRPr="00892CE4" w14:paraId="0DB70820" w14:textId="77777777" w:rsidTr="003A0A96">
        <w:tc>
          <w:tcPr>
            <w:tcW w:w="704" w:type="dxa"/>
          </w:tcPr>
          <w:p w14:paraId="2E89F532" w14:textId="77777777" w:rsidR="00C13B4B" w:rsidRPr="00892CE4" w:rsidRDefault="00C13B4B" w:rsidP="00EB6C95">
            <w:pPr>
              <w:spacing w:line="240" w:lineRule="auto"/>
            </w:pPr>
            <w:r w:rsidRPr="00892CE4">
              <w:t>1</w:t>
            </w:r>
          </w:p>
        </w:tc>
        <w:tc>
          <w:tcPr>
            <w:tcW w:w="2268" w:type="dxa"/>
          </w:tcPr>
          <w:p w14:paraId="7D905375" w14:textId="77777777" w:rsidR="00C13B4B" w:rsidRPr="00892CE4" w:rsidRDefault="00C13B4B" w:rsidP="00EB6C95">
            <w:pPr>
              <w:spacing w:line="240" w:lineRule="auto"/>
            </w:pPr>
            <w:r w:rsidRPr="00892CE4">
              <w:t>Title and abstract screening</w:t>
            </w:r>
          </w:p>
        </w:tc>
        <w:tc>
          <w:tcPr>
            <w:tcW w:w="6379" w:type="dxa"/>
          </w:tcPr>
          <w:p w14:paraId="24DEAD9C" w14:textId="77777777" w:rsidR="00C13B4B" w:rsidRPr="00892CE4" w:rsidRDefault="00C13B4B" w:rsidP="00EB6C95">
            <w:pPr>
              <w:spacing w:line="240" w:lineRule="auto"/>
            </w:pPr>
            <w:r w:rsidRPr="00892CE4">
              <w:t>The researcher began screening the title and abstracts, looking for the name of a method used in the study. If a method name is found, such as ‘qualitative interview’ the researcher moves to the next step.</w:t>
            </w:r>
          </w:p>
        </w:tc>
      </w:tr>
      <w:tr w:rsidR="00C13B4B" w:rsidRPr="00892CE4" w14:paraId="06051190" w14:textId="77777777" w:rsidTr="003A0A96">
        <w:tc>
          <w:tcPr>
            <w:tcW w:w="704" w:type="dxa"/>
          </w:tcPr>
          <w:p w14:paraId="41BF6DEB" w14:textId="77777777" w:rsidR="00C13B4B" w:rsidRPr="00892CE4" w:rsidRDefault="00C13B4B" w:rsidP="00EB6C95">
            <w:pPr>
              <w:spacing w:line="240" w:lineRule="auto"/>
            </w:pPr>
            <w:r w:rsidRPr="00892CE4">
              <w:t>2</w:t>
            </w:r>
          </w:p>
        </w:tc>
        <w:tc>
          <w:tcPr>
            <w:tcW w:w="2268" w:type="dxa"/>
          </w:tcPr>
          <w:p w14:paraId="67E8B659" w14:textId="77777777" w:rsidR="00C13B4B" w:rsidRPr="00892CE4" w:rsidRDefault="00C13B4B" w:rsidP="00EB6C95">
            <w:pPr>
              <w:spacing w:line="240" w:lineRule="auto"/>
            </w:pPr>
            <w:r w:rsidRPr="00892CE4">
              <w:t>Grouping by name</w:t>
            </w:r>
          </w:p>
        </w:tc>
        <w:tc>
          <w:tcPr>
            <w:tcW w:w="6379" w:type="dxa"/>
          </w:tcPr>
          <w:p w14:paraId="65A85656" w14:textId="7BE53825" w:rsidR="00C13B4B" w:rsidRPr="00892CE4" w:rsidRDefault="00C13B4B" w:rsidP="00EB6C95">
            <w:pPr>
              <w:spacing w:line="240" w:lineRule="auto"/>
            </w:pPr>
            <w:r w:rsidRPr="00892CE4">
              <w:t xml:space="preserve">When a keyword, such as the name of the method, is input into the </w:t>
            </w:r>
            <w:r w:rsidRPr="00892CE4">
              <w:rPr>
                <w:i/>
                <w:iCs/>
              </w:rPr>
              <w:t>keywords for include</w:t>
            </w:r>
            <w:r w:rsidRPr="00892CE4">
              <w:t xml:space="preserve"> function of Rayyan, the software will automatically find all the literature that contains that keyword and group </w:t>
            </w:r>
            <w:proofErr w:type="spellStart"/>
            <w:r w:rsidRPr="00892CE4">
              <w:t>them.</w:t>
            </w:r>
            <w:r>
              <w:rPr>
                <w:vertAlign w:val="superscript"/>
              </w:rPr>
              <w:t>a</w:t>
            </w:r>
            <w:proofErr w:type="spellEnd"/>
            <w:r w:rsidRPr="00892CE4">
              <w:rPr>
                <w:vertAlign w:val="superscript"/>
              </w:rPr>
              <w:t xml:space="preserve"> </w:t>
            </w:r>
            <w:r>
              <w:rPr>
                <w:vertAlign w:val="superscript"/>
              </w:rPr>
              <w:t xml:space="preserve"> </w:t>
            </w:r>
            <w:r w:rsidRPr="00892CE4">
              <w:t xml:space="preserve">Therefore, when the name of a method is found in the title or abstract, the researcher used the </w:t>
            </w:r>
            <w:r w:rsidRPr="00892CE4">
              <w:rPr>
                <w:i/>
                <w:iCs/>
              </w:rPr>
              <w:t>keywords for include</w:t>
            </w:r>
            <w:r w:rsidRPr="00892CE4">
              <w:t xml:space="preserve"> function of Rayyan to find any other literature that includes that method in the title or abstract. </w:t>
            </w:r>
          </w:p>
        </w:tc>
      </w:tr>
      <w:tr w:rsidR="00C13B4B" w:rsidRPr="00892CE4" w14:paraId="3507208B" w14:textId="77777777" w:rsidTr="003A0A96">
        <w:tc>
          <w:tcPr>
            <w:tcW w:w="704" w:type="dxa"/>
            <w:vMerge w:val="restart"/>
          </w:tcPr>
          <w:p w14:paraId="0B7F7F82" w14:textId="77777777" w:rsidR="00C13B4B" w:rsidRPr="00892CE4" w:rsidRDefault="00C13B4B" w:rsidP="00EB6C95">
            <w:pPr>
              <w:spacing w:line="240" w:lineRule="auto"/>
            </w:pPr>
            <w:r w:rsidRPr="00892CE4">
              <w:t>3</w:t>
            </w:r>
          </w:p>
        </w:tc>
        <w:tc>
          <w:tcPr>
            <w:tcW w:w="2268" w:type="dxa"/>
          </w:tcPr>
          <w:p w14:paraId="354B4890" w14:textId="77777777" w:rsidR="00C13B4B" w:rsidRPr="00892CE4" w:rsidRDefault="00C13B4B" w:rsidP="00EB6C95">
            <w:pPr>
              <w:spacing w:line="240" w:lineRule="auto"/>
            </w:pPr>
            <w:r w:rsidRPr="00892CE4">
              <w:t>Screening</w:t>
            </w:r>
          </w:p>
        </w:tc>
        <w:tc>
          <w:tcPr>
            <w:tcW w:w="6379" w:type="dxa"/>
          </w:tcPr>
          <w:p w14:paraId="242B87D8" w14:textId="77777777" w:rsidR="00C13B4B" w:rsidRPr="00892CE4" w:rsidRDefault="00C13B4B" w:rsidP="00EB6C95">
            <w:pPr>
              <w:spacing w:line="240" w:lineRule="auto"/>
            </w:pPr>
            <w:r w:rsidRPr="00892CE4">
              <w:t>Once the literature was grouped around a certain method name, the researcher screened the grouped literature looking for the presence of the keyword in the title or abstract, to ascertain whether the word was referring to a method.</w:t>
            </w:r>
          </w:p>
        </w:tc>
      </w:tr>
      <w:tr w:rsidR="00C13B4B" w:rsidRPr="00892CE4" w14:paraId="4D338FDA" w14:textId="77777777" w:rsidTr="003A0A96">
        <w:tc>
          <w:tcPr>
            <w:tcW w:w="704" w:type="dxa"/>
            <w:vMerge/>
          </w:tcPr>
          <w:p w14:paraId="6D783B60" w14:textId="77777777" w:rsidR="00C13B4B" w:rsidRPr="00892CE4" w:rsidRDefault="00C13B4B" w:rsidP="00EB6C95">
            <w:pPr>
              <w:spacing w:line="240" w:lineRule="auto"/>
            </w:pPr>
          </w:p>
        </w:tc>
        <w:tc>
          <w:tcPr>
            <w:tcW w:w="2268" w:type="dxa"/>
          </w:tcPr>
          <w:p w14:paraId="388ACBA2" w14:textId="77777777" w:rsidR="00C13B4B" w:rsidRPr="00892CE4" w:rsidRDefault="00C13B4B" w:rsidP="00EB6C95">
            <w:pPr>
              <w:spacing w:line="240" w:lineRule="auto"/>
            </w:pPr>
            <w:r w:rsidRPr="00892CE4">
              <w:t>Inclusion criteria</w:t>
            </w:r>
          </w:p>
        </w:tc>
        <w:tc>
          <w:tcPr>
            <w:tcW w:w="6379" w:type="dxa"/>
          </w:tcPr>
          <w:p w14:paraId="3FB2E622" w14:textId="77777777" w:rsidR="00C13B4B" w:rsidRPr="00892CE4" w:rsidRDefault="00C13B4B" w:rsidP="00EB6C95">
            <w:pPr>
              <w:spacing w:line="240" w:lineRule="auto"/>
            </w:pPr>
            <w:r w:rsidRPr="00892CE4">
              <w:t>If the method name (eg, photo voice, focus group, meeting) was referenced as a method and not an action verb, then it was included.</w:t>
            </w:r>
          </w:p>
        </w:tc>
      </w:tr>
      <w:tr w:rsidR="00C13B4B" w:rsidRPr="00892CE4" w14:paraId="7FE381D1" w14:textId="77777777" w:rsidTr="003A0A96">
        <w:tc>
          <w:tcPr>
            <w:tcW w:w="704" w:type="dxa"/>
            <w:vMerge/>
          </w:tcPr>
          <w:p w14:paraId="4E226E71" w14:textId="77777777" w:rsidR="00C13B4B" w:rsidRPr="00892CE4" w:rsidRDefault="00C13B4B" w:rsidP="00EB6C95">
            <w:pPr>
              <w:spacing w:line="240" w:lineRule="auto"/>
            </w:pPr>
          </w:p>
        </w:tc>
        <w:tc>
          <w:tcPr>
            <w:tcW w:w="2268" w:type="dxa"/>
          </w:tcPr>
          <w:p w14:paraId="19F3D37F" w14:textId="77777777" w:rsidR="00C13B4B" w:rsidRPr="00892CE4" w:rsidRDefault="00C13B4B" w:rsidP="00EB6C95">
            <w:pPr>
              <w:spacing w:line="240" w:lineRule="auto"/>
            </w:pPr>
            <w:r w:rsidRPr="00892CE4">
              <w:t>Exclusion criteria</w:t>
            </w:r>
          </w:p>
        </w:tc>
        <w:tc>
          <w:tcPr>
            <w:tcW w:w="6379" w:type="dxa"/>
          </w:tcPr>
          <w:p w14:paraId="3A057EF0" w14:textId="77777777" w:rsidR="00C13B4B" w:rsidRPr="00892CE4" w:rsidRDefault="00C13B4B" w:rsidP="00EB6C95">
            <w:pPr>
              <w:spacing w:line="240" w:lineRule="auto"/>
            </w:pPr>
            <w:r w:rsidRPr="00892CE4">
              <w:t xml:space="preserve">If the method name was in the article as an action verb, for example, “they were </w:t>
            </w:r>
            <w:r w:rsidRPr="00892CE4">
              <w:rPr>
                <w:i/>
                <w:iCs/>
              </w:rPr>
              <w:t>meeting</w:t>
            </w:r>
            <w:r w:rsidRPr="00892CE4">
              <w:t xml:space="preserve"> to discuss…” rather than “conducting a participatory </w:t>
            </w:r>
            <w:r w:rsidRPr="00892CE4">
              <w:rPr>
                <w:i/>
                <w:iCs/>
              </w:rPr>
              <w:t>meeting</w:t>
            </w:r>
            <w:r w:rsidRPr="00892CE4">
              <w:t>…” and there was no reference to it as a method, then this is considered a false hit, and it was excluded.</w:t>
            </w:r>
          </w:p>
        </w:tc>
      </w:tr>
      <w:tr w:rsidR="00C13B4B" w:rsidRPr="00892CE4" w14:paraId="41BEC0E1" w14:textId="77777777" w:rsidTr="003A0A96">
        <w:tc>
          <w:tcPr>
            <w:tcW w:w="704" w:type="dxa"/>
          </w:tcPr>
          <w:p w14:paraId="55F83DD0" w14:textId="77777777" w:rsidR="00C13B4B" w:rsidRPr="00892CE4" w:rsidRDefault="00C13B4B" w:rsidP="00EB6C95">
            <w:pPr>
              <w:spacing w:line="240" w:lineRule="auto"/>
            </w:pPr>
            <w:r w:rsidRPr="00892CE4">
              <w:t>4</w:t>
            </w:r>
          </w:p>
        </w:tc>
        <w:tc>
          <w:tcPr>
            <w:tcW w:w="2268" w:type="dxa"/>
          </w:tcPr>
          <w:p w14:paraId="2F683D63" w14:textId="77777777" w:rsidR="00C13B4B" w:rsidRPr="00892CE4" w:rsidRDefault="00C13B4B" w:rsidP="00EB6C95">
            <w:pPr>
              <w:spacing w:line="240" w:lineRule="auto"/>
            </w:pPr>
            <w:r w:rsidRPr="00892CE4">
              <w:t>Iterative cycles</w:t>
            </w:r>
          </w:p>
        </w:tc>
        <w:tc>
          <w:tcPr>
            <w:tcW w:w="6379" w:type="dxa"/>
          </w:tcPr>
          <w:p w14:paraId="4D07DD39" w14:textId="77777777" w:rsidR="00C13B4B" w:rsidRPr="00892CE4" w:rsidRDefault="00C13B4B" w:rsidP="00EB6C95">
            <w:pPr>
              <w:spacing w:line="240" w:lineRule="auto"/>
            </w:pPr>
            <w:r w:rsidRPr="00892CE4">
              <w:t xml:space="preserve">After steps 1-3 above were completed, the researcher returned to the ‘undecided’ literature and repeated steps 1 - 3 for each new method name identified in the remainder of the </w:t>
            </w:r>
            <w:proofErr w:type="spellStart"/>
            <w:proofErr w:type="gramStart"/>
            <w:r w:rsidRPr="00892CE4">
              <w:t>literature.</w:t>
            </w:r>
            <w:r>
              <w:rPr>
                <w:vertAlign w:val="superscript"/>
              </w:rPr>
              <w:t>b</w:t>
            </w:r>
            <w:proofErr w:type="spellEnd"/>
            <w:proofErr w:type="gramEnd"/>
            <w:r w:rsidRPr="00892CE4">
              <w:t xml:space="preserve"> </w:t>
            </w:r>
          </w:p>
        </w:tc>
      </w:tr>
      <w:tr w:rsidR="00C13B4B" w:rsidRPr="00892CE4" w14:paraId="4A6C5F32" w14:textId="77777777" w:rsidTr="003A0A96">
        <w:tc>
          <w:tcPr>
            <w:tcW w:w="704" w:type="dxa"/>
          </w:tcPr>
          <w:p w14:paraId="4DFA442A" w14:textId="77777777" w:rsidR="00C13B4B" w:rsidRPr="00892CE4" w:rsidRDefault="00C13B4B" w:rsidP="00EB6C95">
            <w:pPr>
              <w:spacing w:line="240" w:lineRule="auto"/>
            </w:pPr>
            <w:r w:rsidRPr="00892CE4">
              <w:t>5</w:t>
            </w:r>
          </w:p>
        </w:tc>
        <w:tc>
          <w:tcPr>
            <w:tcW w:w="2268" w:type="dxa"/>
          </w:tcPr>
          <w:p w14:paraId="1515E397" w14:textId="77777777" w:rsidR="00C13B4B" w:rsidRPr="00892CE4" w:rsidRDefault="00C13B4B" w:rsidP="00EB6C95">
            <w:pPr>
              <w:spacing w:line="240" w:lineRule="auto"/>
            </w:pPr>
            <w:r w:rsidRPr="00892CE4">
              <w:t>Stop rule</w:t>
            </w:r>
          </w:p>
        </w:tc>
        <w:tc>
          <w:tcPr>
            <w:tcW w:w="6379" w:type="dxa"/>
          </w:tcPr>
          <w:p w14:paraId="03C8D3A7" w14:textId="77777777" w:rsidR="00C13B4B" w:rsidRPr="00892CE4" w:rsidRDefault="00C13B4B" w:rsidP="00EB6C95">
            <w:pPr>
              <w:spacing w:line="240" w:lineRule="auto"/>
            </w:pPr>
            <w:r w:rsidRPr="00892CE4">
              <w:t xml:space="preserve">When the researcher screened the unscreened literature, and there did not find any new methods for 100 papers in a row, then the screening was considered finished, and the screener moved on to the data extraction phase. </w:t>
            </w:r>
          </w:p>
        </w:tc>
      </w:tr>
      <w:tr w:rsidR="00C13B4B" w:rsidRPr="00892CE4" w14:paraId="491962C4" w14:textId="77777777" w:rsidTr="003A0A96">
        <w:tc>
          <w:tcPr>
            <w:tcW w:w="9351" w:type="dxa"/>
            <w:gridSpan w:val="3"/>
          </w:tcPr>
          <w:p w14:paraId="3A8CDD7A" w14:textId="77777777" w:rsidR="00C13B4B" w:rsidRPr="00772732" w:rsidRDefault="00C13B4B" w:rsidP="00EB6C95">
            <w:pPr>
              <w:spacing w:line="240" w:lineRule="auto"/>
            </w:pPr>
            <w:proofErr w:type="spellStart"/>
            <w:r w:rsidRPr="00772732">
              <w:rPr>
                <w:vertAlign w:val="superscript"/>
              </w:rPr>
              <w:t>a</w:t>
            </w:r>
            <w:proofErr w:type="spellEnd"/>
            <w:r w:rsidRPr="00772732">
              <w:rPr>
                <w:vertAlign w:val="superscript"/>
              </w:rPr>
              <w:t xml:space="preserve"> </w:t>
            </w:r>
            <w:r w:rsidRPr="00772732">
              <w:t>It is important to note that Rayyan is sensitive to the exact spelling of the keywords, therefore if a method such as ‘interview’ was found, then different forms of that word needed to be added to the ‘keywords for include’ field: eg, Interviews, Interviewing, etc. These different keyword results will be combined in the analysis step. This caveat is also true for hyphens, so if a method can be written with or without a hyphen, both forms need to be added to the ‘keywords for include’ function. For example, ‘semi-structured interview’ versus ‘semi structured interview’ were both added as separate keywords and were combined in the analysis step.</w:t>
            </w:r>
            <w:r w:rsidRPr="00772732">
              <w:br/>
            </w:r>
            <w:r w:rsidRPr="00772732">
              <w:rPr>
                <w:vertAlign w:val="superscript"/>
              </w:rPr>
              <w:t xml:space="preserve">b </w:t>
            </w:r>
            <w:r w:rsidRPr="00772732">
              <w:t>An important feature of Rayyan is that if a new method name is added to the ‘keywords for include’ function, it will also search all the literature in the dataset including those that were already included in a different ‘method group.’ This allows the researcher to find all literature that contains the method name whether they were included, excluded, or undecided.</w:t>
            </w:r>
          </w:p>
        </w:tc>
      </w:tr>
    </w:tbl>
    <w:p w14:paraId="69D126A7" w14:textId="77777777" w:rsidR="00C13B4B" w:rsidRDefault="00C13B4B" w:rsidP="00B47DD7"/>
    <w:p w14:paraId="69AA0F03" w14:textId="0612F87F" w:rsidR="006F1D61" w:rsidRDefault="006F1D61" w:rsidP="00B47DD7">
      <w:r>
        <w:t>Articles identified</w:t>
      </w:r>
      <w:r w:rsidRPr="007D420E">
        <w:t xml:space="preserve"> in the recursive </w:t>
      </w:r>
      <w:r>
        <w:t xml:space="preserve">search </w:t>
      </w:r>
      <w:r w:rsidRPr="007D420E">
        <w:t>w</w:t>
      </w:r>
      <w:r>
        <w:t xml:space="preserve">ere extracted in Microsoft Excel </w:t>
      </w:r>
      <w:r w:rsidR="00E3652D">
        <w:t xml:space="preserve">and </w:t>
      </w:r>
      <w:r>
        <w:t>then re-uploaded into</w:t>
      </w:r>
      <w:r w:rsidRPr="00DD59F9">
        <w:t xml:space="preserve"> Rayyan</w:t>
      </w:r>
      <w:r>
        <w:t xml:space="preserve"> for classification by study type. We included</w:t>
      </w:r>
      <w:r w:rsidRPr="00721949">
        <w:t xml:space="preserve"> empirical stud</w:t>
      </w:r>
      <w:r>
        <w:t>ies</w:t>
      </w:r>
      <w:r w:rsidRPr="00721949">
        <w:t>, protocol</w:t>
      </w:r>
      <w:r>
        <w:t>s</w:t>
      </w:r>
      <w:r w:rsidRPr="00721949">
        <w:t>, exploratory stud</w:t>
      </w:r>
      <w:r>
        <w:t>ies, and</w:t>
      </w:r>
      <w:r w:rsidRPr="00721949">
        <w:t xml:space="preserve"> case stud</w:t>
      </w:r>
      <w:r>
        <w:t>ies, e</w:t>
      </w:r>
      <w:r w:rsidRPr="00693A77">
        <w:t>xclud</w:t>
      </w:r>
      <w:r>
        <w:t>ing</w:t>
      </w:r>
      <w:r w:rsidRPr="00693A77">
        <w:t xml:space="preserve"> evaluations </w:t>
      </w:r>
      <w:r>
        <w:t>and</w:t>
      </w:r>
      <w:r w:rsidRPr="00693A77">
        <w:t xml:space="preserve"> </w:t>
      </w:r>
      <w:r>
        <w:t>reflections on co-creation to ensure relevance to co-creation methods</w:t>
      </w:r>
      <w:r w:rsidRPr="00693A77">
        <w:t>. This approach ensures that our inventory accurately reflects methods employed in the co-creation process.</w:t>
      </w:r>
      <w:r>
        <w:t xml:space="preserve"> </w:t>
      </w:r>
      <w:r w:rsidRPr="00BC04C6">
        <w:t xml:space="preserve">For additional details, </w:t>
      </w:r>
      <w:r>
        <w:t xml:space="preserve">and the full set of inclusion and exclusion criteria </w:t>
      </w:r>
      <w:r w:rsidRPr="00BC04C6">
        <w:t xml:space="preserve">please refer </w:t>
      </w:r>
      <w:r>
        <w:t xml:space="preserve">to Textbox 1. </w:t>
      </w:r>
    </w:p>
    <w:p w14:paraId="102A1CFB" w14:textId="2C0DE3E7" w:rsidR="00A478DD" w:rsidRPr="00DF19F4" w:rsidRDefault="00A478DD" w:rsidP="00A478DD">
      <w:pPr>
        <w:spacing w:after="0"/>
      </w:pPr>
      <w:r w:rsidRPr="00DF19F4">
        <w:rPr>
          <w:b/>
          <w:bCs/>
        </w:rPr>
        <w:lastRenderedPageBreak/>
        <w:t xml:space="preserve">Textbox </w:t>
      </w:r>
      <w:r w:rsidR="006F1D61">
        <w:rPr>
          <w:b/>
          <w:bCs/>
        </w:rPr>
        <w:t>1</w:t>
      </w:r>
      <w:r w:rsidRPr="00DF19F4">
        <w:rPr>
          <w:b/>
          <w:bCs/>
        </w:rPr>
        <w:t>.</w:t>
      </w:r>
      <w:r w:rsidRPr="00DF19F4">
        <w:t xml:space="preserve"> Selection criteria for sorting the included literature by study type. </w:t>
      </w:r>
    </w:p>
    <w:tbl>
      <w:tblPr>
        <w:tblStyle w:val="TableGrid"/>
        <w:tblW w:w="0" w:type="auto"/>
        <w:tblLook w:val="04A0" w:firstRow="1" w:lastRow="0" w:firstColumn="1" w:lastColumn="0" w:noHBand="0" w:noVBand="1"/>
      </w:tblPr>
      <w:tblGrid>
        <w:gridCol w:w="4755"/>
        <w:gridCol w:w="4261"/>
      </w:tblGrid>
      <w:tr w:rsidR="00A478DD" w:rsidRPr="00002919" w14:paraId="0BBA636B" w14:textId="77777777" w:rsidTr="003D507E">
        <w:tc>
          <w:tcPr>
            <w:tcW w:w="7083" w:type="dxa"/>
          </w:tcPr>
          <w:p w14:paraId="3AA6844D" w14:textId="77777777" w:rsidR="00A478DD" w:rsidRPr="00A47502" w:rsidRDefault="00A478DD" w:rsidP="009815BF">
            <w:pPr>
              <w:spacing w:line="240" w:lineRule="auto"/>
              <w:jc w:val="center"/>
              <w:rPr>
                <w:b/>
                <w:bCs/>
              </w:rPr>
            </w:pPr>
            <w:r w:rsidRPr="00A47502">
              <w:rPr>
                <w:b/>
                <w:bCs/>
              </w:rPr>
              <w:t>Inclusion</w:t>
            </w:r>
          </w:p>
        </w:tc>
        <w:tc>
          <w:tcPr>
            <w:tcW w:w="6237" w:type="dxa"/>
          </w:tcPr>
          <w:p w14:paraId="212E63E1" w14:textId="77777777" w:rsidR="00A478DD" w:rsidRPr="00A47502" w:rsidRDefault="00A478DD" w:rsidP="009815BF">
            <w:pPr>
              <w:spacing w:line="240" w:lineRule="auto"/>
              <w:jc w:val="center"/>
              <w:rPr>
                <w:b/>
                <w:bCs/>
              </w:rPr>
            </w:pPr>
            <w:r w:rsidRPr="00A47502">
              <w:rPr>
                <w:b/>
                <w:bCs/>
              </w:rPr>
              <w:t>Exclusion</w:t>
            </w:r>
          </w:p>
        </w:tc>
      </w:tr>
      <w:tr w:rsidR="00A478DD" w:rsidRPr="00002919" w14:paraId="69A621EB" w14:textId="77777777" w:rsidTr="003D507E">
        <w:tc>
          <w:tcPr>
            <w:tcW w:w="7083" w:type="dxa"/>
          </w:tcPr>
          <w:p w14:paraId="0884A796" w14:textId="77777777" w:rsidR="00A478DD" w:rsidRPr="00CC57D3" w:rsidRDefault="00A478DD" w:rsidP="009815BF">
            <w:pPr>
              <w:spacing w:line="240" w:lineRule="auto"/>
              <w:rPr>
                <w:szCs w:val="20"/>
              </w:rPr>
            </w:pPr>
            <w:r w:rsidRPr="00CC57D3">
              <w:rPr>
                <w:szCs w:val="20"/>
                <w:u w:val="single"/>
              </w:rPr>
              <w:t>Uses at least one of the key terms in the final co-creation database set:</w:t>
            </w:r>
            <w:r w:rsidRPr="00CC57D3">
              <w:rPr>
                <w:szCs w:val="20"/>
              </w:rPr>
              <w:t xml:space="preserve"> participatory, co-</w:t>
            </w:r>
            <w:proofErr w:type="spellStart"/>
            <w:r w:rsidRPr="00CC57D3">
              <w:rPr>
                <w:szCs w:val="20"/>
              </w:rPr>
              <w:t>creat</w:t>
            </w:r>
            <w:proofErr w:type="spellEnd"/>
            <w:r w:rsidRPr="00CC57D3">
              <w:rPr>
                <w:szCs w:val="20"/>
              </w:rPr>
              <w:t xml:space="preserve">*, co-production, user involvement, co-design, public participation, citizen science, public and patient involvement, collaborative design, and </w:t>
            </w:r>
            <w:proofErr w:type="gramStart"/>
            <w:r w:rsidRPr="00CC57D3">
              <w:rPr>
                <w:szCs w:val="20"/>
              </w:rPr>
              <w:t>experience based</w:t>
            </w:r>
            <w:proofErr w:type="gramEnd"/>
            <w:r w:rsidRPr="00CC57D3">
              <w:rPr>
                <w:szCs w:val="20"/>
              </w:rPr>
              <w:t xml:space="preserve"> design.</w:t>
            </w:r>
          </w:p>
        </w:tc>
        <w:tc>
          <w:tcPr>
            <w:tcW w:w="6237" w:type="dxa"/>
          </w:tcPr>
          <w:p w14:paraId="641DE34E" w14:textId="01AB09E1" w:rsidR="00A478DD" w:rsidRPr="00CC57D3" w:rsidRDefault="00A478DD" w:rsidP="009815BF">
            <w:pPr>
              <w:spacing w:line="240" w:lineRule="auto"/>
              <w:rPr>
                <w:szCs w:val="20"/>
              </w:rPr>
            </w:pPr>
            <w:r w:rsidRPr="00CC57D3">
              <w:rPr>
                <w:szCs w:val="20"/>
              </w:rPr>
              <w:t xml:space="preserve">Does not include any </w:t>
            </w:r>
            <w:r w:rsidR="005B5EF0">
              <w:rPr>
                <w:szCs w:val="20"/>
              </w:rPr>
              <w:t>key terms</w:t>
            </w:r>
            <w:r w:rsidRPr="00CC57D3">
              <w:rPr>
                <w:szCs w:val="20"/>
              </w:rPr>
              <w:t xml:space="preserve"> in the Health CASCADE Co-Creation Database version 1.5.</w:t>
            </w:r>
          </w:p>
        </w:tc>
      </w:tr>
      <w:tr w:rsidR="00A478DD" w:rsidRPr="00002919" w14:paraId="4CB25216" w14:textId="77777777" w:rsidTr="003D507E">
        <w:tc>
          <w:tcPr>
            <w:tcW w:w="7083" w:type="dxa"/>
          </w:tcPr>
          <w:p w14:paraId="25701482" w14:textId="77777777" w:rsidR="00A478DD" w:rsidRPr="00CC57D3" w:rsidRDefault="00A478DD" w:rsidP="009815BF">
            <w:pPr>
              <w:spacing w:line="240" w:lineRule="auto"/>
              <w:rPr>
                <w:szCs w:val="20"/>
              </w:rPr>
            </w:pPr>
            <w:r w:rsidRPr="00CC57D3">
              <w:rPr>
                <w:szCs w:val="20"/>
              </w:rPr>
              <w:t>The title and abstract are in English</w:t>
            </w:r>
          </w:p>
        </w:tc>
        <w:tc>
          <w:tcPr>
            <w:tcW w:w="6237" w:type="dxa"/>
          </w:tcPr>
          <w:p w14:paraId="57CF746D" w14:textId="77777777" w:rsidR="00A478DD" w:rsidRPr="00CC57D3" w:rsidRDefault="00A478DD" w:rsidP="009815BF">
            <w:pPr>
              <w:spacing w:line="240" w:lineRule="auto"/>
              <w:rPr>
                <w:szCs w:val="20"/>
              </w:rPr>
            </w:pPr>
            <w:r w:rsidRPr="00CC57D3">
              <w:rPr>
                <w:szCs w:val="20"/>
              </w:rPr>
              <w:t>Written in any other language than English.</w:t>
            </w:r>
          </w:p>
        </w:tc>
      </w:tr>
      <w:tr w:rsidR="00A478DD" w:rsidRPr="00002919" w14:paraId="70CAB936" w14:textId="77777777" w:rsidTr="003D507E">
        <w:tc>
          <w:tcPr>
            <w:tcW w:w="7083" w:type="dxa"/>
          </w:tcPr>
          <w:p w14:paraId="700403AF" w14:textId="77777777" w:rsidR="00A478DD" w:rsidRPr="00CC57D3" w:rsidRDefault="00A478DD" w:rsidP="009815BF">
            <w:pPr>
              <w:spacing w:line="240" w:lineRule="auto"/>
              <w:rPr>
                <w:szCs w:val="20"/>
              </w:rPr>
            </w:pPr>
            <w:r w:rsidRPr="00CC57D3">
              <w:rPr>
                <w:szCs w:val="20"/>
              </w:rPr>
              <w:t>There is an abstract.</w:t>
            </w:r>
          </w:p>
        </w:tc>
        <w:tc>
          <w:tcPr>
            <w:tcW w:w="6237" w:type="dxa"/>
          </w:tcPr>
          <w:p w14:paraId="650E4DC7" w14:textId="77777777" w:rsidR="00A478DD" w:rsidRPr="00CC57D3" w:rsidRDefault="00A478DD" w:rsidP="009815BF">
            <w:pPr>
              <w:spacing w:line="240" w:lineRule="auto"/>
              <w:rPr>
                <w:szCs w:val="20"/>
              </w:rPr>
            </w:pPr>
            <w:r w:rsidRPr="00CC57D3">
              <w:rPr>
                <w:szCs w:val="20"/>
              </w:rPr>
              <w:t>Does not have an abstract.</w:t>
            </w:r>
          </w:p>
        </w:tc>
      </w:tr>
      <w:tr w:rsidR="00A478DD" w:rsidRPr="00002919" w14:paraId="70641820" w14:textId="77777777" w:rsidTr="003D507E">
        <w:tc>
          <w:tcPr>
            <w:tcW w:w="7083" w:type="dxa"/>
          </w:tcPr>
          <w:p w14:paraId="2C30385E" w14:textId="77777777" w:rsidR="00A478DD" w:rsidRPr="00CC57D3" w:rsidRDefault="00A478DD" w:rsidP="009815BF">
            <w:pPr>
              <w:spacing w:line="240" w:lineRule="auto"/>
              <w:rPr>
                <w:szCs w:val="20"/>
              </w:rPr>
            </w:pPr>
            <w:r w:rsidRPr="00CC57D3">
              <w:rPr>
                <w:szCs w:val="20"/>
                <w:u w:val="single"/>
              </w:rPr>
              <w:t>Is any of the following study types</w:t>
            </w:r>
            <w:r w:rsidRPr="00CC57D3">
              <w:rPr>
                <w:szCs w:val="20"/>
              </w:rPr>
              <w:t xml:space="preserve">: an empirical study, protocol, exploratory study, or case study that applied co-creation (according to the definition of the co-creation database). </w:t>
            </w:r>
          </w:p>
        </w:tc>
        <w:tc>
          <w:tcPr>
            <w:tcW w:w="6237" w:type="dxa"/>
          </w:tcPr>
          <w:p w14:paraId="50EF296A" w14:textId="77777777" w:rsidR="00A478DD" w:rsidRPr="009815BF" w:rsidRDefault="00A478DD" w:rsidP="009815BF">
            <w:pPr>
              <w:spacing w:line="240" w:lineRule="auto"/>
              <w:rPr>
                <w:szCs w:val="20"/>
              </w:rPr>
            </w:pPr>
            <w:r w:rsidRPr="009815BF">
              <w:rPr>
                <w:szCs w:val="20"/>
              </w:rPr>
              <w:t xml:space="preserve">Is not one of the included study types. </w:t>
            </w:r>
          </w:p>
          <w:p w14:paraId="0214BB5A" w14:textId="77777777" w:rsidR="00A478DD" w:rsidRPr="00CC57D3" w:rsidRDefault="00A478DD" w:rsidP="009815BF">
            <w:pPr>
              <w:spacing w:line="240" w:lineRule="auto"/>
              <w:rPr>
                <w:szCs w:val="20"/>
              </w:rPr>
            </w:pPr>
          </w:p>
        </w:tc>
      </w:tr>
      <w:tr w:rsidR="00A478DD" w:rsidRPr="00002919" w14:paraId="4F301C91" w14:textId="77777777" w:rsidTr="003D507E">
        <w:tc>
          <w:tcPr>
            <w:tcW w:w="7083" w:type="dxa"/>
          </w:tcPr>
          <w:p w14:paraId="4AFE78D1" w14:textId="77777777" w:rsidR="00A478DD" w:rsidRPr="00CC57D3" w:rsidRDefault="00A478DD" w:rsidP="009815BF">
            <w:pPr>
              <w:spacing w:line="240" w:lineRule="auto"/>
              <w:rPr>
                <w:szCs w:val="20"/>
              </w:rPr>
            </w:pPr>
            <w:r w:rsidRPr="00CC57D3">
              <w:rPr>
                <w:szCs w:val="20"/>
              </w:rPr>
              <w:t>Is a co-creation study.</w:t>
            </w:r>
          </w:p>
        </w:tc>
        <w:tc>
          <w:tcPr>
            <w:tcW w:w="6237" w:type="dxa"/>
          </w:tcPr>
          <w:p w14:paraId="1F6DB7C7" w14:textId="77777777" w:rsidR="00A478DD" w:rsidRPr="00CC57D3" w:rsidRDefault="00A478DD" w:rsidP="009815BF">
            <w:pPr>
              <w:spacing w:line="240" w:lineRule="auto"/>
              <w:rPr>
                <w:szCs w:val="20"/>
              </w:rPr>
            </w:pPr>
            <w:r w:rsidRPr="00CC57D3">
              <w:rPr>
                <w:szCs w:val="20"/>
              </w:rPr>
              <w:t>A study investigating, discussing, or assessing co-creation.</w:t>
            </w:r>
          </w:p>
        </w:tc>
      </w:tr>
    </w:tbl>
    <w:p w14:paraId="7A6DDF2A" w14:textId="77777777" w:rsidR="00A478DD" w:rsidRDefault="00A478DD" w:rsidP="00A478DD"/>
    <w:p w14:paraId="03CFA4BE" w14:textId="77777777" w:rsidR="00F12302" w:rsidRPr="007D420E" w:rsidRDefault="00F12302" w:rsidP="00E124D0">
      <w:pPr>
        <w:pStyle w:val="Heading3"/>
      </w:pPr>
      <w:r>
        <w:t>Method Frequency</w:t>
      </w:r>
    </w:p>
    <w:p w14:paraId="4FEFB6FC" w14:textId="5DF82FC3" w:rsidR="00F12302" w:rsidRDefault="00F12302" w:rsidP="00F12302">
      <w:pPr>
        <w:rPr>
          <w:rFonts w:eastAsia="Times New Roman"/>
        </w:rPr>
      </w:pPr>
      <w:r>
        <w:t xml:space="preserve">The recursive search strategy resulted in a list of method names, which </w:t>
      </w:r>
      <w:r w:rsidRPr="2BE32653">
        <w:rPr>
          <w:rFonts w:eastAsia="Times New Roman"/>
        </w:rPr>
        <w:t xml:space="preserve">was </w:t>
      </w:r>
      <w:r>
        <w:rPr>
          <w:rFonts w:eastAsia="Times New Roman"/>
        </w:rPr>
        <w:t>c</w:t>
      </w:r>
      <w:r w:rsidRPr="2BE32653">
        <w:rPr>
          <w:rFonts w:eastAsia="Times New Roman"/>
        </w:rPr>
        <w:t xml:space="preserve">ross-checked with the </w:t>
      </w:r>
      <w:r>
        <w:rPr>
          <w:rFonts w:eastAsia="Times New Roman"/>
        </w:rPr>
        <w:t>final set of included literature</w:t>
      </w:r>
      <w:r w:rsidRPr="2BE32653">
        <w:rPr>
          <w:rFonts w:eastAsia="Times New Roman"/>
        </w:rPr>
        <w:t xml:space="preserve"> </w:t>
      </w:r>
      <w:r>
        <w:rPr>
          <w:rFonts w:eastAsia="Times New Roman"/>
        </w:rPr>
        <w:t>to generate</w:t>
      </w:r>
      <w:r w:rsidRPr="2BE32653">
        <w:rPr>
          <w:rFonts w:eastAsia="Times New Roman"/>
        </w:rPr>
        <w:t xml:space="preserve"> a </w:t>
      </w:r>
      <w:r>
        <w:rPr>
          <w:rFonts w:eastAsia="Times New Roman"/>
        </w:rPr>
        <w:t>s</w:t>
      </w:r>
      <w:r w:rsidRPr="2BE32653">
        <w:rPr>
          <w:rFonts w:eastAsia="Times New Roman"/>
        </w:rPr>
        <w:t xml:space="preserve">et of methods and their relative frequency in the academic literature. Following the extraction of the method names two approaches were </w:t>
      </w:r>
      <w:r>
        <w:t>used</w:t>
      </w:r>
      <w:r w:rsidRPr="2BE32653">
        <w:rPr>
          <w:rFonts w:eastAsia="Times New Roman"/>
        </w:rPr>
        <w:t xml:space="preserve">, one to deduce the frequency of the method names and one to validate the results. </w:t>
      </w:r>
    </w:p>
    <w:p w14:paraId="3A4BB099" w14:textId="2B25F148" w:rsidR="00F12302" w:rsidRDefault="00F12302" w:rsidP="00F12302">
      <w:pPr>
        <w:rPr>
          <w:rFonts w:eastAsia="Times New Roman"/>
        </w:rPr>
      </w:pPr>
      <w:r w:rsidRPr="2BE32653">
        <w:rPr>
          <w:rFonts w:eastAsia="Times New Roman"/>
        </w:rPr>
        <w:t xml:space="preserve">The first approach employed pattern analysis </w:t>
      </w:r>
      <w:proofErr w:type="gramStart"/>
      <w:r w:rsidRPr="2BE32653">
        <w:rPr>
          <w:rFonts w:eastAsia="Times New Roman"/>
        </w:rPr>
        <w:t>through the use of</w:t>
      </w:r>
      <w:proofErr w:type="gramEnd"/>
      <w:r w:rsidRPr="2BE32653">
        <w:rPr>
          <w:rFonts w:eastAsia="Times New Roman"/>
        </w:rPr>
        <w:t xml:space="preserve"> regular expressions, regular expressions are used to search, match</w:t>
      </w:r>
      <w:r>
        <w:rPr>
          <w:rFonts w:eastAsia="Times New Roman"/>
        </w:rPr>
        <w:t>,</w:t>
      </w:r>
      <w:r w:rsidRPr="2BE32653">
        <w:rPr>
          <w:rFonts w:eastAsia="Times New Roman"/>
        </w:rPr>
        <w:t xml:space="preserve"> and manipulate text, </w:t>
      </w:r>
      <w:r>
        <w:rPr>
          <w:rFonts w:eastAsia="Times New Roman"/>
        </w:rPr>
        <w:t xml:space="preserve">and </w:t>
      </w:r>
      <w:r w:rsidRPr="2BE32653">
        <w:rPr>
          <w:rFonts w:eastAsia="Times New Roman"/>
        </w:rPr>
        <w:t>this strategy was used to deduce the frequencies. The second approach employed to evaluate the results of the first one was a more complex algorithm</w:t>
      </w:r>
      <w:r w:rsidR="006517B3">
        <w:rPr>
          <w:rFonts w:eastAsia="Times New Roman"/>
        </w:rPr>
        <w:t xml:space="preserve"> (</w:t>
      </w:r>
      <w:r>
        <w:rPr>
          <w:rFonts w:eastAsia="Times New Roman"/>
        </w:rPr>
        <w:t>Best Match 25</w:t>
      </w:r>
      <w:r w:rsidR="006517B3">
        <w:rPr>
          <w:rFonts w:eastAsia="Times New Roman"/>
        </w:rPr>
        <w:t>)</w:t>
      </w:r>
      <w:r w:rsidRPr="2BE32653">
        <w:rPr>
          <w:rFonts w:eastAsia="Times New Roman"/>
        </w:rPr>
        <w:t xml:space="preserve">, which is a ranking function often used by search engines to estimate the relevance of </w:t>
      </w:r>
      <w:r>
        <w:rPr>
          <w:rFonts w:eastAsia="Times New Roman"/>
        </w:rPr>
        <w:t>articles</w:t>
      </w:r>
      <w:r w:rsidRPr="2BE32653">
        <w:rPr>
          <w:rFonts w:eastAsia="Times New Roman"/>
        </w:rPr>
        <w:t xml:space="preserve"> to a given search query, or paragraphs and method names in our case. The first approach consisted of four steps. The first step was preprocessing and cleaning the method names text, identifying acronyms</w:t>
      </w:r>
      <w:r>
        <w:rPr>
          <w:rFonts w:eastAsia="Times New Roman"/>
        </w:rPr>
        <w:t>, and</w:t>
      </w:r>
      <w:r w:rsidRPr="2BE32653">
        <w:rPr>
          <w:rFonts w:eastAsia="Times New Roman"/>
        </w:rPr>
        <w:t xml:space="preserve"> </w:t>
      </w:r>
      <w:r>
        <w:rPr>
          <w:rFonts w:eastAsia="Times New Roman"/>
        </w:rPr>
        <w:t xml:space="preserve">then </w:t>
      </w:r>
      <w:r w:rsidRPr="2BE32653">
        <w:rPr>
          <w:rFonts w:eastAsia="Times New Roman"/>
        </w:rPr>
        <w:t>handling them as separate entries and tokenizing the method names. The second step involved the creation of a regular expression pattern to ensure that all occurrences are correctly identified. The third step involved iterating through the final set of literature that was included in this study</w:t>
      </w:r>
      <w:r>
        <w:rPr>
          <w:rFonts w:eastAsia="Times New Roman"/>
        </w:rPr>
        <w:t xml:space="preserve">, </w:t>
      </w:r>
      <w:r w:rsidRPr="2BE32653">
        <w:rPr>
          <w:rFonts w:eastAsia="Times New Roman"/>
        </w:rPr>
        <w:t>identifying, matching</w:t>
      </w:r>
      <w:r>
        <w:rPr>
          <w:rFonts w:eastAsia="Times New Roman"/>
        </w:rPr>
        <w:t>,</w:t>
      </w:r>
      <w:r w:rsidRPr="2BE32653">
        <w:rPr>
          <w:rFonts w:eastAsia="Times New Roman"/>
        </w:rPr>
        <w:t xml:space="preserve"> and recording any occurrences of the method names in the literature. Finally, this information was compiled back into the original method names. </w:t>
      </w:r>
    </w:p>
    <w:p w14:paraId="58C7CB50" w14:textId="4D2B9AF2" w:rsidR="00F12302" w:rsidRDefault="00F12302" w:rsidP="00A478DD">
      <w:r>
        <w:lastRenderedPageBreak/>
        <w:t xml:space="preserve">The second approach aimed to </w:t>
      </w:r>
      <w:r w:rsidRPr="2BE32653">
        <w:t>evaluate our results</w:t>
      </w:r>
      <w:r>
        <w:t>. W</w:t>
      </w:r>
      <w:r w:rsidRPr="2BE32653">
        <w:t>e used t</w:t>
      </w:r>
      <w:r>
        <w:t xml:space="preserve">he </w:t>
      </w:r>
      <w:r w:rsidR="00CE2412">
        <w:rPr>
          <w:rFonts w:eastAsia="Times New Roman"/>
        </w:rPr>
        <w:t>Best Match 25</w:t>
      </w:r>
      <w:r w:rsidRPr="2BE32653">
        <w:t xml:space="preserve"> search algorithm </w:t>
      </w:r>
      <w:r>
        <w:t xml:space="preserve">again </w:t>
      </w:r>
      <w:r w:rsidRPr="2BE32653">
        <w:t xml:space="preserve">to search through the literature and see if the number of </w:t>
      </w:r>
      <w:r>
        <w:t>article</w:t>
      </w:r>
      <w:r w:rsidRPr="2BE32653">
        <w:t xml:space="preserve"> hits matches the number of </w:t>
      </w:r>
      <w:r>
        <w:t xml:space="preserve">method </w:t>
      </w:r>
      <w:r w:rsidRPr="2BE32653">
        <w:t xml:space="preserve">occurrences we identified. This approach provided us with the frequency that each method name appears in the set of literature and a mapping of the method names and </w:t>
      </w:r>
      <w:r>
        <w:t xml:space="preserve">article </w:t>
      </w:r>
      <w:r w:rsidRPr="2BE32653">
        <w:t>text that can be used to derive more information.</w:t>
      </w:r>
      <w:r>
        <w:t xml:space="preserve"> </w:t>
      </w:r>
      <w:proofErr w:type="spellStart"/>
      <w:r>
        <w:t>Analyzing</w:t>
      </w:r>
      <w:proofErr w:type="spellEnd"/>
      <w:r>
        <w:t xml:space="preserve"> the presence and frequency of occurrence across the included literature aimed to provide a clearer understanding of which methods were commonly utilized in co-creation projects, and which ones were less frequently employed. </w:t>
      </w:r>
    </w:p>
    <w:p w14:paraId="2791861D" w14:textId="53C4F8DF" w:rsidR="00CF05AC" w:rsidRDefault="00397BC3" w:rsidP="00683A5A">
      <w:pPr>
        <w:pStyle w:val="Heading2"/>
      </w:pPr>
      <w:r>
        <w:t>Gray</w:t>
      </w:r>
      <w:r w:rsidR="00CF05AC">
        <w:t xml:space="preserve"> Literature Search</w:t>
      </w:r>
    </w:p>
    <w:p w14:paraId="12126E54" w14:textId="5E80EE71" w:rsidR="00CF05AC" w:rsidRPr="00CF05AC" w:rsidRDefault="00413BA0" w:rsidP="00B47DD7">
      <w:r w:rsidRPr="0014682A">
        <w:t xml:space="preserve">Unlike traditional literature searches where standard title, abstract, and keyword database screening can be employed, researchers often face challenges in accessing and selecting publications in the </w:t>
      </w:r>
      <w:proofErr w:type="spellStart"/>
      <w:r w:rsidR="00397BC3">
        <w:t>gray</w:t>
      </w:r>
      <w:proofErr w:type="spellEnd"/>
      <w:r w:rsidRPr="0014682A">
        <w:t xml:space="preserve"> literature</w:t>
      </w:r>
      <w:r w:rsidRPr="007D420E">
        <w:t xml:space="preserve"> </w:t>
      </w:r>
      <w:r w:rsidRPr="007D420E">
        <w:fldChar w:fldCharType="begin"/>
      </w:r>
      <w:r w:rsidR="00DA7F95">
        <w:instrText xml:space="preserve"> ADDIN ZOTERO_ITEM CSL_CITATION {"citationID":"IXh30oj4","properties":{"formattedCitation":"[1]","plainCitation":"[1]","noteIndex":0},"citationItems":[{"id":95063,"uris":["http://zotero.org/users/local/VzjxidKG/items/PTMECFGV","http://zotero.org/users/8634194/items/PTMECFGV"],"itemData":{"id":95063,"type":"article-journal","container-title":"Systematic Reviews","DOI":"10.1186/s13643-016-0343-0","ISSN":"2046-4053","issue":"1","journalAbbreviation":"Syst Rev","language":"en","page":"172","source":"DOI.org (Crossref)","title":"Reviewing the research methods literature: principles and strategies illustrated by a systematic overview of sampling in qualitative research","title-short":"Reviewing the research methods literature","volume":"5","author":[{"family":"Gentles","given":"Stephen J."},{"family":"Charles","given":"Cathy"},{"family":"Nicholas","given":"David B."},{"family":"Ploeg","given":"Jenny"},{"family":"McKibbon","given":"K. Ann"}],"issued":{"date-parts":[["2016",12]]}}}],"schema":"https://github.com/citation-style-language/schema/raw/master/csl-citation.json"} </w:instrText>
      </w:r>
      <w:r w:rsidRPr="007D420E">
        <w:fldChar w:fldCharType="separate"/>
      </w:r>
      <w:r w:rsidR="00DA7F95" w:rsidRPr="00DA7F95">
        <w:t>[1]</w:t>
      </w:r>
      <w:r w:rsidRPr="007D420E">
        <w:fldChar w:fldCharType="end"/>
      </w:r>
      <w:r w:rsidRPr="007D420E">
        <w:t xml:space="preserve">. </w:t>
      </w:r>
      <w:r w:rsidRPr="00E266D9">
        <w:t xml:space="preserve">To address this, </w:t>
      </w:r>
      <w:r>
        <w:t>(</w:t>
      </w:r>
      <w:r w:rsidRPr="00E266D9">
        <w:t xml:space="preserve">Table </w:t>
      </w:r>
      <w:r w:rsidR="00E46E3E">
        <w:t>S</w:t>
      </w:r>
      <w:r w:rsidRPr="00E266D9">
        <w:t>3</w:t>
      </w:r>
      <w:r>
        <w:t>)</w:t>
      </w:r>
      <w:r w:rsidRPr="00E266D9">
        <w:t xml:space="preserve"> outlines the steps involved in conducting a </w:t>
      </w:r>
      <w:proofErr w:type="spellStart"/>
      <w:r w:rsidR="00397BC3">
        <w:t>gray</w:t>
      </w:r>
      <w:proofErr w:type="spellEnd"/>
      <w:r w:rsidRPr="00E266D9">
        <w:t xml:space="preserve"> literature search, selection, and extraction process, providing a structured approach for this aspect of the </w:t>
      </w:r>
      <w:r>
        <w:t>study</w:t>
      </w:r>
      <w:r w:rsidR="00963798">
        <w:t>.</w:t>
      </w:r>
      <w:r w:rsidR="00884D13">
        <w:t xml:space="preserve"> </w:t>
      </w:r>
    </w:p>
    <w:p w14:paraId="46CF70C4" w14:textId="13485CCA" w:rsidR="00CF05AC" w:rsidRPr="00867B04" w:rsidRDefault="00CF05AC" w:rsidP="00B47DD7">
      <w:pPr>
        <w:pStyle w:val="Caption"/>
      </w:pPr>
      <w:r w:rsidRPr="00867B04">
        <w:rPr>
          <w:b/>
          <w:bCs/>
        </w:rPr>
        <w:t xml:space="preserve">Table </w:t>
      </w:r>
      <w:r w:rsidR="00E46E3E">
        <w:rPr>
          <w:b/>
          <w:bCs/>
        </w:rPr>
        <w:t>S</w:t>
      </w:r>
      <w:r w:rsidRPr="00867B04">
        <w:rPr>
          <w:b/>
          <w:bCs/>
        </w:rPr>
        <w:fldChar w:fldCharType="begin"/>
      </w:r>
      <w:r w:rsidRPr="00867B04">
        <w:rPr>
          <w:b/>
          <w:bCs/>
        </w:rPr>
        <w:instrText xml:space="preserve"> SEQ Table \* ARABIC </w:instrText>
      </w:r>
      <w:r w:rsidRPr="00867B04">
        <w:rPr>
          <w:b/>
          <w:bCs/>
        </w:rPr>
        <w:fldChar w:fldCharType="separate"/>
      </w:r>
      <w:r w:rsidRPr="00867B04">
        <w:rPr>
          <w:b/>
          <w:bCs/>
          <w:noProof/>
        </w:rPr>
        <w:t>3</w:t>
      </w:r>
      <w:r w:rsidRPr="00867B04">
        <w:rPr>
          <w:b/>
          <w:bCs/>
          <w:noProof/>
        </w:rPr>
        <w:fldChar w:fldCharType="end"/>
      </w:r>
      <w:r w:rsidRPr="00867B04">
        <w:rPr>
          <w:b/>
          <w:bCs/>
        </w:rPr>
        <w:t>.</w:t>
      </w:r>
      <w:r w:rsidRPr="00867B04">
        <w:t xml:space="preserve"> </w:t>
      </w:r>
      <w:r w:rsidR="00397BC3">
        <w:t>Gray</w:t>
      </w:r>
      <w:r w:rsidRPr="00867B04">
        <w:t xml:space="preserve"> literature selection and extraction process</w:t>
      </w:r>
    </w:p>
    <w:tbl>
      <w:tblPr>
        <w:tblStyle w:val="TableGrid"/>
        <w:tblW w:w="0" w:type="auto"/>
        <w:tblLook w:val="04A0" w:firstRow="1" w:lastRow="0" w:firstColumn="1" w:lastColumn="0" w:noHBand="0" w:noVBand="1"/>
      </w:tblPr>
      <w:tblGrid>
        <w:gridCol w:w="988"/>
        <w:gridCol w:w="8028"/>
      </w:tblGrid>
      <w:tr w:rsidR="00CF05AC" w:rsidRPr="00892CE4" w14:paraId="5B774D05" w14:textId="77777777" w:rsidTr="009815BF">
        <w:tc>
          <w:tcPr>
            <w:tcW w:w="988" w:type="dxa"/>
          </w:tcPr>
          <w:p w14:paraId="1F25F9D4" w14:textId="77777777" w:rsidR="00CF05AC" w:rsidRPr="00892CE4" w:rsidRDefault="00CF05AC" w:rsidP="00683A5A">
            <w:pPr>
              <w:spacing w:line="240" w:lineRule="auto"/>
              <w:rPr>
                <w:rStyle w:val="SubtleEmphasis"/>
                <w:b/>
                <w:i w:val="0"/>
                <w:color w:val="auto"/>
              </w:rPr>
            </w:pPr>
            <w:r w:rsidRPr="00892CE4">
              <w:rPr>
                <w:rStyle w:val="SubtleEmphasis"/>
                <w:b/>
                <w:i w:val="0"/>
                <w:color w:val="auto"/>
              </w:rPr>
              <w:t>Step</w:t>
            </w:r>
          </w:p>
        </w:tc>
        <w:tc>
          <w:tcPr>
            <w:tcW w:w="8028" w:type="dxa"/>
          </w:tcPr>
          <w:p w14:paraId="0EEDFFB4" w14:textId="77777777" w:rsidR="00CF05AC" w:rsidRPr="00892CE4" w:rsidRDefault="00CF05AC" w:rsidP="00683A5A">
            <w:pPr>
              <w:spacing w:line="240" w:lineRule="auto"/>
              <w:rPr>
                <w:rStyle w:val="SubtleEmphasis"/>
                <w:b/>
                <w:i w:val="0"/>
                <w:color w:val="auto"/>
              </w:rPr>
            </w:pPr>
            <w:r w:rsidRPr="00892CE4">
              <w:rPr>
                <w:rStyle w:val="SubtleEmphasis"/>
                <w:b/>
                <w:i w:val="0"/>
                <w:color w:val="auto"/>
              </w:rPr>
              <w:t>Description</w:t>
            </w:r>
          </w:p>
        </w:tc>
      </w:tr>
      <w:tr w:rsidR="00CF05AC" w:rsidRPr="00892CE4" w14:paraId="148D533C" w14:textId="77777777" w:rsidTr="009815BF">
        <w:tc>
          <w:tcPr>
            <w:tcW w:w="988" w:type="dxa"/>
            <w:vAlign w:val="center"/>
          </w:tcPr>
          <w:p w14:paraId="0AD28E3D" w14:textId="77777777" w:rsidR="00CF05AC" w:rsidRPr="00892CE4" w:rsidRDefault="00CF05AC" w:rsidP="00683A5A">
            <w:pPr>
              <w:spacing w:line="240" w:lineRule="auto"/>
              <w:rPr>
                <w:rStyle w:val="SubtleEmphasis"/>
                <w:i w:val="0"/>
                <w:color w:val="auto"/>
              </w:rPr>
            </w:pPr>
            <w:r w:rsidRPr="00892CE4">
              <w:rPr>
                <w:rStyle w:val="SubtleEmphasis"/>
                <w:i w:val="0"/>
                <w:color w:val="auto"/>
              </w:rPr>
              <w:t>1</w:t>
            </w:r>
          </w:p>
        </w:tc>
        <w:tc>
          <w:tcPr>
            <w:tcW w:w="8028" w:type="dxa"/>
          </w:tcPr>
          <w:p w14:paraId="4AA77055" w14:textId="5A1C6EE6" w:rsidR="00CF05AC" w:rsidRPr="00892CE4" w:rsidRDefault="00CF05AC" w:rsidP="00683A5A">
            <w:pPr>
              <w:spacing w:line="240" w:lineRule="auto"/>
              <w:rPr>
                <w:rStyle w:val="SubtleEmphasis"/>
                <w:i w:val="0"/>
                <w:iCs w:val="0"/>
                <w:color w:val="auto"/>
              </w:rPr>
            </w:pPr>
            <w:r w:rsidRPr="00892CE4">
              <w:rPr>
                <w:rStyle w:val="SubtleEmphasis"/>
                <w:i w:val="0"/>
                <w:iCs w:val="0"/>
                <w:color w:val="auto"/>
              </w:rPr>
              <w:t xml:space="preserve">A search strategy was designed to closely align with the search strategy used to generate the </w:t>
            </w:r>
            <w:r w:rsidRPr="00892CE4">
              <w:t xml:space="preserve">Health CASCADE Co-Creation Database </w:t>
            </w:r>
            <w:r w:rsidRPr="00892CE4">
              <w:rPr>
                <w:rStyle w:val="SubtleEmphasis"/>
                <w:i w:val="0"/>
                <w:iCs w:val="0"/>
                <w:color w:val="auto"/>
              </w:rPr>
              <w:t xml:space="preserve">(eg, keywords, year), which can be found in Table </w:t>
            </w:r>
            <w:r w:rsidR="00E46E3E">
              <w:rPr>
                <w:rStyle w:val="SubtleEmphasis"/>
                <w:i w:val="0"/>
                <w:iCs w:val="0"/>
                <w:color w:val="auto"/>
              </w:rPr>
              <w:t>S</w:t>
            </w:r>
            <w:r w:rsidRPr="00892CE4">
              <w:rPr>
                <w:rStyle w:val="SubtleEmphasis"/>
                <w:i w:val="0"/>
                <w:iCs w:val="0"/>
                <w:color w:val="auto"/>
              </w:rPr>
              <w:t xml:space="preserve">4. </w:t>
            </w:r>
          </w:p>
        </w:tc>
      </w:tr>
      <w:tr w:rsidR="00CF05AC" w:rsidRPr="00892CE4" w14:paraId="2C9FAF0F" w14:textId="77777777" w:rsidTr="009815BF">
        <w:tc>
          <w:tcPr>
            <w:tcW w:w="988" w:type="dxa"/>
            <w:vAlign w:val="center"/>
          </w:tcPr>
          <w:p w14:paraId="0CBEDCEC" w14:textId="77777777" w:rsidR="00CF05AC" w:rsidRPr="00892CE4" w:rsidRDefault="00CF05AC" w:rsidP="00683A5A">
            <w:pPr>
              <w:spacing w:line="240" w:lineRule="auto"/>
              <w:rPr>
                <w:rStyle w:val="SubtleEmphasis"/>
                <w:i w:val="0"/>
                <w:color w:val="auto"/>
              </w:rPr>
            </w:pPr>
            <w:r w:rsidRPr="00892CE4">
              <w:rPr>
                <w:rStyle w:val="SubtleEmphasis"/>
                <w:i w:val="0"/>
                <w:color w:val="auto"/>
              </w:rPr>
              <w:t>2</w:t>
            </w:r>
          </w:p>
        </w:tc>
        <w:tc>
          <w:tcPr>
            <w:tcW w:w="8028" w:type="dxa"/>
          </w:tcPr>
          <w:p w14:paraId="112DFF16" w14:textId="77777777" w:rsidR="00CF05AC" w:rsidRPr="00892CE4" w:rsidRDefault="00CF05AC" w:rsidP="00683A5A">
            <w:pPr>
              <w:spacing w:line="240" w:lineRule="auto"/>
              <w:rPr>
                <w:rStyle w:val="SubtleEmphasis"/>
                <w:i w:val="0"/>
                <w:color w:val="auto"/>
              </w:rPr>
            </w:pPr>
            <w:r w:rsidRPr="00892CE4">
              <w:rPr>
                <w:rStyle w:val="SubtleEmphasis"/>
                <w:i w:val="0"/>
                <w:color w:val="auto"/>
              </w:rPr>
              <w:t>The four sets of keywords were used to search in Google’s Advance Search tool (Google Inc.).</w:t>
            </w:r>
          </w:p>
        </w:tc>
      </w:tr>
      <w:tr w:rsidR="00CF05AC" w:rsidRPr="00892CE4" w14:paraId="1F35CA03" w14:textId="77777777" w:rsidTr="009815BF">
        <w:tc>
          <w:tcPr>
            <w:tcW w:w="988" w:type="dxa"/>
            <w:vAlign w:val="center"/>
          </w:tcPr>
          <w:p w14:paraId="050B918B" w14:textId="77777777" w:rsidR="00CF05AC" w:rsidRPr="00892CE4" w:rsidRDefault="00CF05AC" w:rsidP="00683A5A">
            <w:pPr>
              <w:spacing w:line="240" w:lineRule="auto"/>
              <w:rPr>
                <w:rStyle w:val="SubtleEmphasis"/>
                <w:i w:val="0"/>
                <w:color w:val="auto"/>
              </w:rPr>
            </w:pPr>
            <w:r w:rsidRPr="00892CE4">
              <w:rPr>
                <w:rStyle w:val="SubtleEmphasis"/>
                <w:i w:val="0"/>
                <w:color w:val="auto"/>
              </w:rPr>
              <w:t>3</w:t>
            </w:r>
          </w:p>
        </w:tc>
        <w:tc>
          <w:tcPr>
            <w:tcW w:w="8028" w:type="dxa"/>
          </w:tcPr>
          <w:p w14:paraId="27DB32BA" w14:textId="77777777" w:rsidR="00CF05AC" w:rsidRPr="00892CE4" w:rsidRDefault="00CF05AC" w:rsidP="00683A5A">
            <w:pPr>
              <w:spacing w:line="240" w:lineRule="auto"/>
              <w:rPr>
                <w:rStyle w:val="SubtleEmphasis"/>
                <w:i w:val="0"/>
                <w:iCs w:val="0"/>
                <w:color w:val="auto"/>
              </w:rPr>
            </w:pPr>
            <w:r w:rsidRPr="00892CE4">
              <w:t xml:space="preserve">The search results were screened for relevancy using a set of selection criteria, which can be found in Textbox 2. </w:t>
            </w:r>
          </w:p>
        </w:tc>
      </w:tr>
      <w:tr w:rsidR="00CF05AC" w:rsidRPr="00892CE4" w14:paraId="09618011" w14:textId="77777777" w:rsidTr="009815BF">
        <w:tc>
          <w:tcPr>
            <w:tcW w:w="988" w:type="dxa"/>
            <w:vAlign w:val="center"/>
          </w:tcPr>
          <w:p w14:paraId="6D9390A8" w14:textId="77777777" w:rsidR="00CF05AC" w:rsidRPr="00892CE4" w:rsidRDefault="00CF05AC" w:rsidP="00683A5A">
            <w:pPr>
              <w:spacing w:line="240" w:lineRule="auto"/>
              <w:rPr>
                <w:rStyle w:val="SubtleEmphasis"/>
                <w:i w:val="0"/>
                <w:color w:val="auto"/>
              </w:rPr>
            </w:pPr>
            <w:r w:rsidRPr="00892CE4">
              <w:rPr>
                <w:rStyle w:val="SubtleEmphasis"/>
                <w:i w:val="0"/>
                <w:color w:val="auto"/>
              </w:rPr>
              <w:t>4</w:t>
            </w:r>
          </w:p>
        </w:tc>
        <w:tc>
          <w:tcPr>
            <w:tcW w:w="8028" w:type="dxa"/>
          </w:tcPr>
          <w:p w14:paraId="51216661" w14:textId="77777777" w:rsidR="00CF05AC" w:rsidRPr="00892CE4" w:rsidRDefault="00CF05AC" w:rsidP="00683A5A">
            <w:pPr>
              <w:spacing w:line="240" w:lineRule="auto"/>
              <w:rPr>
                <w:rStyle w:val="SubtleEmphasis"/>
                <w:i w:val="0"/>
                <w:iCs w:val="0"/>
                <w:color w:val="auto"/>
              </w:rPr>
            </w:pPr>
            <w:r w:rsidRPr="00892CE4">
              <w:rPr>
                <w:rStyle w:val="SubtleEmphasis"/>
                <w:i w:val="0"/>
                <w:iCs w:val="0"/>
                <w:color w:val="auto"/>
              </w:rPr>
              <w:t>Literature that adhered to the criteria was downloaded and saved in a One Drive folder.</w:t>
            </w:r>
          </w:p>
        </w:tc>
      </w:tr>
      <w:tr w:rsidR="00CF05AC" w:rsidRPr="00892CE4" w14:paraId="5C86B99E" w14:textId="77777777" w:rsidTr="009815BF">
        <w:tc>
          <w:tcPr>
            <w:tcW w:w="988" w:type="dxa"/>
            <w:vAlign w:val="center"/>
          </w:tcPr>
          <w:p w14:paraId="7C7AC412" w14:textId="77777777" w:rsidR="00CF05AC" w:rsidRPr="00892CE4" w:rsidRDefault="00CF05AC" w:rsidP="00683A5A">
            <w:pPr>
              <w:spacing w:line="240" w:lineRule="auto"/>
              <w:rPr>
                <w:rStyle w:val="SubtleEmphasis"/>
                <w:i w:val="0"/>
                <w:color w:val="auto"/>
              </w:rPr>
            </w:pPr>
            <w:r w:rsidRPr="00892CE4">
              <w:rPr>
                <w:rStyle w:val="SubtleEmphasis"/>
                <w:i w:val="0"/>
                <w:color w:val="auto"/>
              </w:rPr>
              <w:t>5</w:t>
            </w:r>
          </w:p>
        </w:tc>
        <w:tc>
          <w:tcPr>
            <w:tcW w:w="8028" w:type="dxa"/>
          </w:tcPr>
          <w:p w14:paraId="0CC0D3B7" w14:textId="77777777" w:rsidR="00CF05AC" w:rsidRPr="00892CE4" w:rsidRDefault="00CF05AC" w:rsidP="00683A5A">
            <w:pPr>
              <w:spacing w:line="240" w:lineRule="auto"/>
              <w:rPr>
                <w:rStyle w:val="SubtleEmphasis"/>
                <w:i w:val="0"/>
                <w:iCs w:val="0"/>
                <w:color w:val="auto"/>
              </w:rPr>
            </w:pPr>
            <w:r w:rsidRPr="00892CE4">
              <w:rPr>
                <w:rStyle w:val="SubtleEmphasis"/>
                <w:i w:val="0"/>
                <w:iCs w:val="0"/>
                <w:color w:val="auto"/>
              </w:rPr>
              <w:t>The full-text screening was conducted on the final set of literature to determine relevancy.</w:t>
            </w:r>
          </w:p>
        </w:tc>
      </w:tr>
      <w:tr w:rsidR="00CF05AC" w:rsidRPr="00892CE4" w14:paraId="1D1DC24C" w14:textId="77777777" w:rsidTr="009815BF">
        <w:tc>
          <w:tcPr>
            <w:tcW w:w="988" w:type="dxa"/>
            <w:vAlign w:val="center"/>
          </w:tcPr>
          <w:p w14:paraId="378BCDB2" w14:textId="77777777" w:rsidR="00CF05AC" w:rsidRPr="00892CE4" w:rsidRDefault="00CF05AC" w:rsidP="00683A5A">
            <w:pPr>
              <w:spacing w:line="240" w:lineRule="auto"/>
              <w:rPr>
                <w:rStyle w:val="SubtleEmphasis"/>
                <w:i w:val="0"/>
                <w:color w:val="auto"/>
              </w:rPr>
            </w:pPr>
            <w:r w:rsidRPr="00892CE4">
              <w:rPr>
                <w:rStyle w:val="SubtleEmphasis"/>
                <w:i w:val="0"/>
                <w:color w:val="auto"/>
              </w:rPr>
              <w:t>6</w:t>
            </w:r>
          </w:p>
        </w:tc>
        <w:tc>
          <w:tcPr>
            <w:tcW w:w="8028" w:type="dxa"/>
          </w:tcPr>
          <w:p w14:paraId="095F03B4" w14:textId="77777777" w:rsidR="00CF05AC" w:rsidRPr="00892CE4" w:rsidRDefault="00CF05AC" w:rsidP="00683A5A">
            <w:pPr>
              <w:spacing w:line="240" w:lineRule="auto"/>
              <w:rPr>
                <w:rStyle w:val="SubtleEmphasis"/>
                <w:i w:val="0"/>
                <w:iCs w:val="0"/>
                <w:color w:val="auto"/>
              </w:rPr>
            </w:pPr>
            <w:r w:rsidRPr="00892CE4">
              <w:rPr>
                <w:rStyle w:val="SubtleEmphasis"/>
                <w:i w:val="0"/>
                <w:iCs w:val="0"/>
                <w:color w:val="auto"/>
              </w:rPr>
              <w:t>Methods were extracted from the literature that passed the full-text screening step.</w:t>
            </w:r>
          </w:p>
        </w:tc>
      </w:tr>
      <w:tr w:rsidR="00CF05AC" w:rsidRPr="00892CE4" w14:paraId="3B7EEAAE" w14:textId="77777777" w:rsidTr="009815BF">
        <w:tc>
          <w:tcPr>
            <w:tcW w:w="988" w:type="dxa"/>
            <w:vAlign w:val="center"/>
          </w:tcPr>
          <w:p w14:paraId="19B3900A" w14:textId="77777777" w:rsidR="00CF05AC" w:rsidRPr="00892CE4" w:rsidRDefault="00CF05AC" w:rsidP="00683A5A">
            <w:pPr>
              <w:spacing w:line="240" w:lineRule="auto"/>
              <w:rPr>
                <w:rStyle w:val="SubtleEmphasis"/>
                <w:i w:val="0"/>
                <w:color w:val="auto"/>
              </w:rPr>
            </w:pPr>
            <w:r w:rsidRPr="00892CE4">
              <w:rPr>
                <w:rStyle w:val="SubtleEmphasis"/>
                <w:i w:val="0"/>
                <w:color w:val="auto"/>
              </w:rPr>
              <w:t>7</w:t>
            </w:r>
          </w:p>
        </w:tc>
        <w:tc>
          <w:tcPr>
            <w:tcW w:w="8028" w:type="dxa"/>
          </w:tcPr>
          <w:p w14:paraId="18A98C7A" w14:textId="77777777" w:rsidR="00CF05AC" w:rsidRPr="00892CE4" w:rsidRDefault="00CF05AC" w:rsidP="00683A5A">
            <w:pPr>
              <w:spacing w:line="240" w:lineRule="auto"/>
              <w:rPr>
                <w:rStyle w:val="SubtleEmphasis"/>
                <w:i w:val="0"/>
                <w:iCs w:val="0"/>
                <w:color w:val="auto"/>
              </w:rPr>
            </w:pPr>
            <w:r w:rsidRPr="00892CE4">
              <w:rPr>
                <w:rStyle w:val="SubtleEmphasis"/>
                <w:i w:val="0"/>
                <w:iCs w:val="0"/>
                <w:color w:val="auto"/>
              </w:rPr>
              <w:t>If the included material referenced a relevant source, then that reference material was also screened for relevancy and extraction.</w:t>
            </w:r>
          </w:p>
        </w:tc>
      </w:tr>
    </w:tbl>
    <w:p w14:paraId="75367FBD" w14:textId="4189913B" w:rsidR="00CF05AC" w:rsidRDefault="00CF05AC" w:rsidP="00B47DD7"/>
    <w:p w14:paraId="4D178391" w14:textId="0FD74C44" w:rsidR="00777C8F" w:rsidRDefault="006507BF" w:rsidP="00B47DD7">
      <w:r>
        <w:t xml:space="preserve">To manage the volume of search results, specific site domains were targeted, and only co-creation and methods terms were employed. The complete </w:t>
      </w:r>
      <w:proofErr w:type="spellStart"/>
      <w:r w:rsidR="00397BC3">
        <w:t>gray</w:t>
      </w:r>
      <w:proofErr w:type="spellEnd"/>
      <w:r>
        <w:t xml:space="preserve"> literature search strategy is detailed in Table </w:t>
      </w:r>
      <w:r w:rsidR="00E46E3E">
        <w:t>S</w:t>
      </w:r>
      <w:r>
        <w:t xml:space="preserve">4. </w:t>
      </w:r>
    </w:p>
    <w:p w14:paraId="06E6C9F5" w14:textId="77777777" w:rsidR="00337605" w:rsidRDefault="00337605" w:rsidP="00B47DD7">
      <w:pPr>
        <w:pStyle w:val="Caption"/>
        <w:rPr>
          <w:b/>
          <w:bCs/>
        </w:rPr>
      </w:pPr>
    </w:p>
    <w:p w14:paraId="2EA97306" w14:textId="77777777" w:rsidR="00591119" w:rsidRDefault="00591119" w:rsidP="00591119">
      <w:pPr>
        <w:rPr>
          <w:lang w:val="en-US"/>
        </w:rPr>
      </w:pPr>
    </w:p>
    <w:p w14:paraId="0017A3AE" w14:textId="77777777" w:rsidR="00591119" w:rsidRPr="00591119" w:rsidRDefault="00591119" w:rsidP="00591119">
      <w:pPr>
        <w:rPr>
          <w:lang w:val="en-US"/>
        </w:rPr>
      </w:pPr>
    </w:p>
    <w:p w14:paraId="620278CD" w14:textId="519596F5" w:rsidR="00644369" w:rsidRPr="00867B04" w:rsidRDefault="00644369" w:rsidP="00B47DD7">
      <w:pPr>
        <w:pStyle w:val="Caption"/>
      </w:pPr>
      <w:r w:rsidRPr="00867B04">
        <w:rPr>
          <w:b/>
          <w:bCs/>
        </w:rPr>
        <w:lastRenderedPageBreak/>
        <w:t xml:space="preserve">Table </w:t>
      </w:r>
      <w:r w:rsidR="00E46E3E">
        <w:rPr>
          <w:b/>
          <w:bCs/>
        </w:rPr>
        <w:t>S</w:t>
      </w:r>
      <w:r w:rsidRPr="00867B04">
        <w:rPr>
          <w:b/>
          <w:bCs/>
        </w:rPr>
        <w:fldChar w:fldCharType="begin"/>
      </w:r>
      <w:r w:rsidRPr="00867B04">
        <w:rPr>
          <w:b/>
          <w:bCs/>
        </w:rPr>
        <w:instrText xml:space="preserve"> SEQ Table \* ARABIC </w:instrText>
      </w:r>
      <w:r w:rsidRPr="00867B04">
        <w:rPr>
          <w:b/>
          <w:bCs/>
        </w:rPr>
        <w:fldChar w:fldCharType="separate"/>
      </w:r>
      <w:r w:rsidRPr="00867B04">
        <w:rPr>
          <w:b/>
          <w:bCs/>
          <w:noProof/>
        </w:rPr>
        <w:t>4</w:t>
      </w:r>
      <w:r w:rsidRPr="00867B04">
        <w:rPr>
          <w:b/>
          <w:bCs/>
          <w:noProof/>
        </w:rPr>
        <w:fldChar w:fldCharType="end"/>
      </w:r>
      <w:r w:rsidRPr="00867B04">
        <w:rPr>
          <w:b/>
          <w:bCs/>
        </w:rPr>
        <w:t>.</w:t>
      </w:r>
      <w:r w:rsidRPr="00867B04">
        <w:t xml:space="preserve"> </w:t>
      </w:r>
      <w:r w:rsidR="00397BC3">
        <w:t>Gray</w:t>
      </w:r>
      <w:r w:rsidRPr="00867B04">
        <w:t xml:space="preserve"> literature search strategy</w:t>
      </w:r>
    </w:p>
    <w:tbl>
      <w:tblPr>
        <w:tblStyle w:val="TableGrid"/>
        <w:tblW w:w="0" w:type="auto"/>
        <w:tblLook w:val="04A0" w:firstRow="1" w:lastRow="0" w:firstColumn="1" w:lastColumn="0" w:noHBand="0" w:noVBand="1"/>
      </w:tblPr>
      <w:tblGrid>
        <w:gridCol w:w="1771"/>
        <w:gridCol w:w="1739"/>
        <w:gridCol w:w="1739"/>
        <w:gridCol w:w="1842"/>
        <w:gridCol w:w="1925"/>
      </w:tblGrid>
      <w:tr w:rsidR="00644369" w:rsidRPr="00892CE4" w14:paraId="368ECC33" w14:textId="77777777" w:rsidTr="00777C8F">
        <w:tc>
          <w:tcPr>
            <w:tcW w:w="2547" w:type="dxa"/>
          </w:tcPr>
          <w:p w14:paraId="13E138A0" w14:textId="77777777" w:rsidR="00644369" w:rsidRPr="00892CE4" w:rsidRDefault="00644369" w:rsidP="009815BF">
            <w:pPr>
              <w:pStyle w:val="NoSpacing"/>
              <w:jc w:val="center"/>
              <w:rPr>
                <w:rFonts w:ascii="Times New Roman" w:hAnsi="Times New Roman" w:cs="Times New Roman"/>
                <w:b/>
              </w:rPr>
            </w:pPr>
          </w:p>
        </w:tc>
        <w:tc>
          <w:tcPr>
            <w:tcW w:w="2551" w:type="dxa"/>
          </w:tcPr>
          <w:p w14:paraId="42461809" w14:textId="77777777" w:rsidR="00644369" w:rsidRPr="00892CE4" w:rsidRDefault="00644369" w:rsidP="009815BF">
            <w:pPr>
              <w:pStyle w:val="NoSpacing"/>
              <w:ind w:firstLine="0"/>
              <w:jc w:val="center"/>
              <w:rPr>
                <w:rFonts w:ascii="Times New Roman" w:eastAsia="Times New Roman" w:hAnsi="Times New Roman" w:cs="Times New Roman"/>
                <w:b/>
                <w:lang w:eastAsia="en-GB"/>
              </w:rPr>
            </w:pPr>
            <w:r w:rsidRPr="00892CE4">
              <w:rPr>
                <w:rFonts w:ascii="Times New Roman" w:eastAsia="Times New Roman" w:hAnsi="Times New Roman" w:cs="Times New Roman"/>
                <w:b/>
                <w:lang w:eastAsia="en-GB"/>
              </w:rPr>
              <w:t>Search 1</w:t>
            </w:r>
          </w:p>
        </w:tc>
        <w:tc>
          <w:tcPr>
            <w:tcW w:w="2552" w:type="dxa"/>
          </w:tcPr>
          <w:p w14:paraId="1614D6CE" w14:textId="77777777" w:rsidR="00644369" w:rsidRPr="00892CE4" w:rsidRDefault="00644369" w:rsidP="009815BF">
            <w:pPr>
              <w:pStyle w:val="NoSpacing"/>
              <w:ind w:firstLine="0"/>
              <w:jc w:val="center"/>
              <w:rPr>
                <w:rFonts w:ascii="Times New Roman" w:eastAsia="Times New Roman" w:hAnsi="Times New Roman" w:cs="Times New Roman"/>
                <w:b/>
                <w:lang w:eastAsia="en-GB"/>
              </w:rPr>
            </w:pPr>
            <w:r w:rsidRPr="00892CE4">
              <w:rPr>
                <w:rFonts w:ascii="Times New Roman" w:eastAsia="Times New Roman" w:hAnsi="Times New Roman" w:cs="Times New Roman"/>
                <w:b/>
                <w:lang w:eastAsia="en-GB"/>
              </w:rPr>
              <w:t>Search 2</w:t>
            </w:r>
          </w:p>
        </w:tc>
        <w:tc>
          <w:tcPr>
            <w:tcW w:w="2835" w:type="dxa"/>
          </w:tcPr>
          <w:p w14:paraId="388165E4" w14:textId="77777777" w:rsidR="00644369" w:rsidRPr="00892CE4" w:rsidRDefault="00644369" w:rsidP="009815BF">
            <w:pPr>
              <w:pStyle w:val="NoSpacing"/>
              <w:ind w:firstLine="0"/>
              <w:jc w:val="center"/>
              <w:rPr>
                <w:rFonts w:ascii="Times New Roman" w:eastAsia="Times New Roman" w:hAnsi="Times New Roman" w:cs="Times New Roman"/>
                <w:b/>
                <w:lang w:eastAsia="en-GB"/>
              </w:rPr>
            </w:pPr>
            <w:r w:rsidRPr="00892CE4">
              <w:rPr>
                <w:rFonts w:ascii="Times New Roman" w:eastAsia="Times New Roman" w:hAnsi="Times New Roman" w:cs="Times New Roman"/>
                <w:b/>
                <w:lang w:eastAsia="en-GB"/>
              </w:rPr>
              <w:t>Search 3</w:t>
            </w:r>
          </w:p>
        </w:tc>
        <w:tc>
          <w:tcPr>
            <w:tcW w:w="2977" w:type="dxa"/>
          </w:tcPr>
          <w:p w14:paraId="572EB97D" w14:textId="77777777" w:rsidR="00644369" w:rsidRPr="00892CE4" w:rsidRDefault="00644369" w:rsidP="009815BF">
            <w:pPr>
              <w:pStyle w:val="NoSpacing"/>
              <w:ind w:firstLine="0"/>
              <w:jc w:val="center"/>
              <w:rPr>
                <w:rFonts w:ascii="Times New Roman" w:eastAsia="Times New Roman" w:hAnsi="Times New Roman" w:cs="Times New Roman"/>
                <w:b/>
                <w:lang w:eastAsia="en-GB"/>
              </w:rPr>
            </w:pPr>
            <w:r w:rsidRPr="00892CE4">
              <w:rPr>
                <w:rFonts w:ascii="Times New Roman" w:eastAsia="Times New Roman" w:hAnsi="Times New Roman" w:cs="Times New Roman"/>
                <w:b/>
                <w:lang w:eastAsia="en-GB"/>
              </w:rPr>
              <w:t>Search 4</w:t>
            </w:r>
          </w:p>
        </w:tc>
      </w:tr>
      <w:tr w:rsidR="00644369" w:rsidRPr="00892CE4" w14:paraId="74040029" w14:textId="77777777" w:rsidTr="00777C8F">
        <w:tc>
          <w:tcPr>
            <w:tcW w:w="2547" w:type="dxa"/>
          </w:tcPr>
          <w:p w14:paraId="1F3C8790" w14:textId="77777777" w:rsidR="00644369" w:rsidRPr="00892CE4" w:rsidRDefault="00644369" w:rsidP="00777C8F">
            <w:pPr>
              <w:pStyle w:val="NoSpacing"/>
              <w:ind w:firstLine="0"/>
              <w:jc w:val="left"/>
              <w:rPr>
                <w:rFonts w:ascii="Times New Roman" w:hAnsi="Times New Roman" w:cs="Times New Roman"/>
                <w:b/>
              </w:rPr>
            </w:pPr>
            <w:r w:rsidRPr="00892CE4">
              <w:rPr>
                <w:rFonts w:ascii="Times New Roman" w:hAnsi="Times New Roman" w:cs="Times New Roman"/>
                <w:b/>
              </w:rPr>
              <w:t>This exact word or phrase</w:t>
            </w:r>
          </w:p>
        </w:tc>
        <w:tc>
          <w:tcPr>
            <w:tcW w:w="2551" w:type="dxa"/>
          </w:tcPr>
          <w:p w14:paraId="70295A47"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eastAsia="Times New Roman" w:hAnsi="Times New Roman" w:cs="Times New Roman"/>
                <w:lang w:eastAsia="en-GB"/>
              </w:rPr>
              <w:t>"co-creation methods"</w:t>
            </w:r>
          </w:p>
        </w:tc>
        <w:tc>
          <w:tcPr>
            <w:tcW w:w="2552" w:type="dxa"/>
          </w:tcPr>
          <w:p w14:paraId="7D79541E"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eastAsia="Times New Roman" w:hAnsi="Times New Roman" w:cs="Times New Roman"/>
                <w:lang w:eastAsia="en-GB"/>
              </w:rPr>
              <w:t>"co-creation methods"</w:t>
            </w:r>
          </w:p>
        </w:tc>
        <w:tc>
          <w:tcPr>
            <w:tcW w:w="2835" w:type="dxa"/>
          </w:tcPr>
          <w:p w14:paraId="329D0CB1"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eastAsia="Times New Roman" w:hAnsi="Times New Roman" w:cs="Times New Roman"/>
                <w:lang w:eastAsia="en-GB"/>
              </w:rPr>
              <w:t>"co-creation methods"</w:t>
            </w:r>
          </w:p>
        </w:tc>
        <w:tc>
          <w:tcPr>
            <w:tcW w:w="2977" w:type="dxa"/>
          </w:tcPr>
          <w:p w14:paraId="4DFCBDA3"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hAnsi="Times New Roman" w:cs="Times New Roman"/>
              </w:rPr>
              <w:t>co-creation AND methods AND guideline</w:t>
            </w:r>
          </w:p>
        </w:tc>
      </w:tr>
      <w:tr w:rsidR="00644369" w:rsidRPr="00892CE4" w14:paraId="7797F20F" w14:textId="77777777" w:rsidTr="00777C8F">
        <w:tc>
          <w:tcPr>
            <w:tcW w:w="2547" w:type="dxa"/>
          </w:tcPr>
          <w:p w14:paraId="58871EF4" w14:textId="77777777" w:rsidR="00644369" w:rsidRPr="00892CE4" w:rsidRDefault="00644369" w:rsidP="00777C8F">
            <w:pPr>
              <w:pStyle w:val="NoSpacing"/>
              <w:ind w:firstLine="0"/>
              <w:jc w:val="left"/>
              <w:rPr>
                <w:rFonts w:ascii="Times New Roman" w:hAnsi="Times New Roman" w:cs="Times New Roman"/>
                <w:b/>
              </w:rPr>
            </w:pPr>
            <w:r w:rsidRPr="00892CE4">
              <w:rPr>
                <w:rFonts w:ascii="Times New Roman" w:hAnsi="Times New Roman" w:cs="Times New Roman"/>
                <w:b/>
              </w:rPr>
              <w:t>Language</w:t>
            </w:r>
          </w:p>
        </w:tc>
        <w:tc>
          <w:tcPr>
            <w:tcW w:w="2551" w:type="dxa"/>
          </w:tcPr>
          <w:p w14:paraId="52BB4C6F"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hAnsi="Times New Roman" w:cs="Times New Roman"/>
              </w:rPr>
              <w:t>English</w:t>
            </w:r>
          </w:p>
        </w:tc>
        <w:tc>
          <w:tcPr>
            <w:tcW w:w="2552" w:type="dxa"/>
          </w:tcPr>
          <w:p w14:paraId="76701756"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hAnsi="Times New Roman" w:cs="Times New Roman"/>
              </w:rPr>
              <w:t>English</w:t>
            </w:r>
          </w:p>
        </w:tc>
        <w:tc>
          <w:tcPr>
            <w:tcW w:w="2835" w:type="dxa"/>
          </w:tcPr>
          <w:p w14:paraId="453C365A"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hAnsi="Times New Roman" w:cs="Times New Roman"/>
              </w:rPr>
              <w:t>English</w:t>
            </w:r>
          </w:p>
        </w:tc>
        <w:tc>
          <w:tcPr>
            <w:tcW w:w="2977" w:type="dxa"/>
          </w:tcPr>
          <w:p w14:paraId="31FDFB21"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hAnsi="Times New Roman" w:cs="Times New Roman"/>
              </w:rPr>
              <w:t>English</w:t>
            </w:r>
          </w:p>
        </w:tc>
      </w:tr>
      <w:tr w:rsidR="00644369" w:rsidRPr="00892CE4" w14:paraId="5BBFCC65" w14:textId="77777777" w:rsidTr="00777C8F">
        <w:tc>
          <w:tcPr>
            <w:tcW w:w="2547" w:type="dxa"/>
          </w:tcPr>
          <w:p w14:paraId="1B2E17D2" w14:textId="77777777" w:rsidR="00644369" w:rsidRPr="00892CE4" w:rsidRDefault="00644369" w:rsidP="00777C8F">
            <w:pPr>
              <w:pStyle w:val="NoSpacing"/>
              <w:ind w:firstLine="0"/>
              <w:jc w:val="left"/>
              <w:rPr>
                <w:rFonts w:ascii="Times New Roman" w:eastAsia="Times New Roman" w:hAnsi="Times New Roman" w:cs="Times New Roman"/>
                <w:b/>
                <w:lang w:eastAsia="en-GB"/>
              </w:rPr>
            </w:pPr>
            <w:r w:rsidRPr="00892CE4">
              <w:rPr>
                <w:rFonts w:ascii="Times New Roman" w:eastAsia="Times New Roman" w:hAnsi="Times New Roman" w:cs="Times New Roman"/>
                <w:b/>
                <w:lang w:eastAsia="en-GB"/>
              </w:rPr>
              <w:t>Region</w:t>
            </w:r>
          </w:p>
        </w:tc>
        <w:tc>
          <w:tcPr>
            <w:tcW w:w="2551" w:type="dxa"/>
          </w:tcPr>
          <w:p w14:paraId="52549C32"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eastAsia="Times New Roman" w:hAnsi="Times New Roman" w:cs="Times New Roman"/>
                <w:lang w:eastAsia="en-GB"/>
              </w:rPr>
              <w:t>any region</w:t>
            </w:r>
          </w:p>
        </w:tc>
        <w:tc>
          <w:tcPr>
            <w:tcW w:w="2552" w:type="dxa"/>
          </w:tcPr>
          <w:p w14:paraId="12F8F9E4"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eastAsia="Times New Roman" w:hAnsi="Times New Roman" w:cs="Times New Roman"/>
                <w:lang w:eastAsia="en-GB"/>
              </w:rPr>
              <w:t>any region</w:t>
            </w:r>
          </w:p>
        </w:tc>
        <w:tc>
          <w:tcPr>
            <w:tcW w:w="2835" w:type="dxa"/>
          </w:tcPr>
          <w:p w14:paraId="74975D7E"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eastAsia="Times New Roman" w:hAnsi="Times New Roman" w:cs="Times New Roman"/>
                <w:lang w:eastAsia="en-GB"/>
              </w:rPr>
              <w:t>any region</w:t>
            </w:r>
          </w:p>
        </w:tc>
        <w:tc>
          <w:tcPr>
            <w:tcW w:w="2977" w:type="dxa"/>
          </w:tcPr>
          <w:p w14:paraId="6DEA976B"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eastAsia="Times New Roman" w:hAnsi="Times New Roman" w:cs="Times New Roman"/>
                <w:lang w:eastAsia="en-GB"/>
              </w:rPr>
              <w:t>any region</w:t>
            </w:r>
          </w:p>
        </w:tc>
      </w:tr>
      <w:tr w:rsidR="00644369" w:rsidRPr="00892CE4" w14:paraId="75CE3A16" w14:textId="77777777" w:rsidTr="00777C8F">
        <w:tc>
          <w:tcPr>
            <w:tcW w:w="2547" w:type="dxa"/>
          </w:tcPr>
          <w:p w14:paraId="68112784" w14:textId="77777777" w:rsidR="00644369" w:rsidRPr="00892CE4" w:rsidRDefault="00644369" w:rsidP="00777C8F">
            <w:pPr>
              <w:pStyle w:val="NoSpacing"/>
              <w:ind w:firstLine="0"/>
              <w:jc w:val="left"/>
              <w:rPr>
                <w:rFonts w:ascii="Times New Roman" w:eastAsia="Times New Roman" w:hAnsi="Times New Roman" w:cs="Times New Roman"/>
                <w:b/>
                <w:lang w:eastAsia="en-GB"/>
              </w:rPr>
            </w:pPr>
            <w:r w:rsidRPr="00892CE4">
              <w:rPr>
                <w:rFonts w:ascii="Times New Roman" w:eastAsia="Times New Roman" w:hAnsi="Times New Roman" w:cs="Times New Roman"/>
                <w:b/>
                <w:lang w:eastAsia="en-GB"/>
              </w:rPr>
              <w:t>Last Updated</w:t>
            </w:r>
          </w:p>
        </w:tc>
        <w:tc>
          <w:tcPr>
            <w:tcW w:w="2551" w:type="dxa"/>
          </w:tcPr>
          <w:p w14:paraId="7525D136"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eastAsia="Times New Roman" w:hAnsi="Times New Roman" w:cs="Times New Roman"/>
                <w:lang w:eastAsia="en-GB"/>
              </w:rPr>
              <w:t>anytime</w:t>
            </w:r>
          </w:p>
        </w:tc>
        <w:tc>
          <w:tcPr>
            <w:tcW w:w="2552" w:type="dxa"/>
          </w:tcPr>
          <w:p w14:paraId="46D7F1CA"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eastAsia="Times New Roman" w:hAnsi="Times New Roman" w:cs="Times New Roman"/>
                <w:lang w:eastAsia="en-GB"/>
              </w:rPr>
              <w:t>anytime</w:t>
            </w:r>
          </w:p>
        </w:tc>
        <w:tc>
          <w:tcPr>
            <w:tcW w:w="2835" w:type="dxa"/>
          </w:tcPr>
          <w:p w14:paraId="65639EE2"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eastAsia="Times New Roman" w:hAnsi="Times New Roman" w:cs="Times New Roman"/>
                <w:lang w:eastAsia="en-GB"/>
              </w:rPr>
              <w:t>anytime</w:t>
            </w:r>
          </w:p>
        </w:tc>
        <w:tc>
          <w:tcPr>
            <w:tcW w:w="2977" w:type="dxa"/>
          </w:tcPr>
          <w:p w14:paraId="39D32F66" w14:textId="77777777" w:rsidR="00644369" w:rsidRPr="00892CE4" w:rsidRDefault="00644369" w:rsidP="003F7029">
            <w:pPr>
              <w:pStyle w:val="NoSpacing"/>
              <w:ind w:firstLine="0"/>
              <w:jc w:val="left"/>
              <w:rPr>
                <w:rFonts w:ascii="Times New Roman" w:hAnsi="Times New Roman" w:cs="Times New Roman"/>
              </w:rPr>
            </w:pPr>
            <w:r w:rsidRPr="00892CE4">
              <w:rPr>
                <w:rFonts w:ascii="Times New Roman" w:eastAsia="Times New Roman" w:hAnsi="Times New Roman" w:cs="Times New Roman"/>
                <w:lang w:eastAsia="en-GB"/>
              </w:rPr>
              <w:t>anytime</w:t>
            </w:r>
          </w:p>
        </w:tc>
      </w:tr>
      <w:tr w:rsidR="00644369" w:rsidRPr="00892CE4" w14:paraId="2E8512FF" w14:textId="77777777" w:rsidTr="00777C8F">
        <w:tc>
          <w:tcPr>
            <w:tcW w:w="2547" w:type="dxa"/>
          </w:tcPr>
          <w:p w14:paraId="03975CA0" w14:textId="77777777" w:rsidR="00644369" w:rsidRPr="00892CE4" w:rsidRDefault="00644369" w:rsidP="00777C8F">
            <w:pPr>
              <w:pStyle w:val="NoSpacing"/>
              <w:ind w:firstLine="0"/>
              <w:jc w:val="left"/>
              <w:rPr>
                <w:rFonts w:ascii="Times New Roman" w:eastAsia="Times New Roman" w:hAnsi="Times New Roman" w:cs="Times New Roman"/>
                <w:b/>
                <w:lang w:eastAsia="en-GB"/>
              </w:rPr>
            </w:pPr>
            <w:r w:rsidRPr="00892CE4">
              <w:rPr>
                <w:rFonts w:ascii="Times New Roman" w:eastAsia="Times New Roman" w:hAnsi="Times New Roman" w:cs="Times New Roman"/>
                <w:b/>
                <w:lang w:eastAsia="en-GB"/>
              </w:rPr>
              <w:t>Date</w:t>
            </w:r>
          </w:p>
        </w:tc>
        <w:tc>
          <w:tcPr>
            <w:tcW w:w="2551" w:type="dxa"/>
          </w:tcPr>
          <w:p w14:paraId="60C918B3" w14:textId="77777777" w:rsidR="00644369" w:rsidRPr="00892CE4" w:rsidRDefault="00644369" w:rsidP="003F7029">
            <w:pPr>
              <w:pStyle w:val="NoSpacing"/>
              <w:ind w:firstLine="0"/>
              <w:jc w:val="left"/>
              <w:rPr>
                <w:rFonts w:ascii="Times New Roman" w:eastAsia="Times New Roman" w:hAnsi="Times New Roman" w:cs="Times New Roman"/>
                <w:lang w:eastAsia="en-GB"/>
              </w:rPr>
            </w:pPr>
            <w:r w:rsidRPr="00892CE4">
              <w:rPr>
                <w:rFonts w:ascii="Times New Roman" w:eastAsia="Times New Roman" w:hAnsi="Times New Roman" w:cs="Times New Roman"/>
                <w:lang w:eastAsia="en-GB"/>
              </w:rPr>
              <w:t>1/1/1970  to 6/16/2022</w:t>
            </w:r>
          </w:p>
        </w:tc>
        <w:tc>
          <w:tcPr>
            <w:tcW w:w="2552" w:type="dxa"/>
          </w:tcPr>
          <w:p w14:paraId="1DC57C2C" w14:textId="77777777" w:rsidR="00644369" w:rsidRPr="00892CE4" w:rsidRDefault="00644369" w:rsidP="003F7029">
            <w:pPr>
              <w:pStyle w:val="NoSpacing"/>
              <w:ind w:firstLine="0"/>
              <w:jc w:val="left"/>
              <w:rPr>
                <w:rFonts w:ascii="Times New Roman" w:eastAsia="Times New Roman" w:hAnsi="Times New Roman" w:cs="Times New Roman"/>
                <w:lang w:eastAsia="en-GB"/>
              </w:rPr>
            </w:pPr>
            <w:r w:rsidRPr="00892CE4">
              <w:rPr>
                <w:rFonts w:ascii="Times New Roman" w:eastAsia="Times New Roman" w:hAnsi="Times New Roman" w:cs="Times New Roman"/>
                <w:lang w:eastAsia="en-GB"/>
              </w:rPr>
              <w:t>1/1/1970 to  6/16/2022</w:t>
            </w:r>
          </w:p>
        </w:tc>
        <w:tc>
          <w:tcPr>
            <w:tcW w:w="2835" w:type="dxa"/>
          </w:tcPr>
          <w:p w14:paraId="3C39621A" w14:textId="77777777" w:rsidR="00644369" w:rsidRPr="00892CE4" w:rsidRDefault="00644369" w:rsidP="003F7029">
            <w:pPr>
              <w:pStyle w:val="NoSpacing"/>
              <w:ind w:firstLine="0"/>
              <w:jc w:val="left"/>
              <w:rPr>
                <w:rFonts w:ascii="Times New Roman" w:eastAsia="Times New Roman" w:hAnsi="Times New Roman" w:cs="Times New Roman"/>
                <w:lang w:eastAsia="en-GB"/>
              </w:rPr>
            </w:pPr>
            <w:r w:rsidRPr="00892CE4">
              <w:rPr>
                <w:rFonts w:ascii="Times New Roman" w:eastAsia="Times New Roman" w:hAnsi="Times New Roman" w:cs="Times New Roman"/>
                <w:lang w:eastAsia="en-GB"/>
              </w:rPr>
              <w:t>any time</w:t>
            </w:r>
          </w:p>
        </w:tc>
        <w:tc>
          <w:tcPr>
            <w:tcW w:w="2977" w:type="dxa"/>
          </w:tcPr>
          <w:p w14:paraId="0075492E" w14:textId="77777777" w:rsidR="00644369" w:rsidRPr="00892CE4" w:rsidRDefault="00644369" w:rsidP="003F7029">
            <w:pPr>
              <w:pStyle w:val="NoSpacing"/>
              <w:ind w:firstLine="0"/>
              <w:jc w:val="left"/>
              <w:rPr>
                <w:rFonts w:ascii="Times New Roman" w:eastAsia="Times New Roman" w:hAnsi="Times New Roman" w:cs="Times New Roman"/>
                <w:lang w:eastAsia="en-GB"/>
              </w:rPr>
            </w:pPr>
            <w:r w:rsidRPr="00892CE4">
              <w:rPr>
                <w:rFonts w:ascii="Times New Roman" w:eastAsia="Times New Roman" w:hAnsi="Times New Roman" w:cs="Times New Roman"/>
                <w:lang w:eastAsia="en-GB"/>
              </w:rPr>
              <w:t>6/16/2012 to 6/16/2022</w:t>
            </w:r>
          </w:p>
        </w:tc>
      </w:tr>
      <w:tr w:rsidR="00644369" w:rsidRPr="00892CE4" w14:paraId="208B182C" w14:textId="77777777" w:rsidTr="00777C8F">
        <w:tc>
          <w:tcPr>
            <w:tcW w:w="2547" w:type="dxa"/>
          </w:tcPr>
          <w:p w14:paraId="42369DB3" w14:textId="77777777" w:rsidR="00644369" w:rsidRPr="00892CE4" w:rsidRDefault="00644369" w:rsidP="00777C8F">
            <w:pPr>
              <w:pStyle w:val="NoSpacing"/>
              <w:ind w:firstLine="0"/>
              <w:jc w:val="left"/>
              <w:rPr>
                <w:rFonts w:ascii="Times New Roman" w:hAnsi="Times New Roman" w:cs="Times New Roman"/>
                <w:b/>
              </w:rPr>
            </w:pPr>
            <w:r w:rsidRPr="00892CE4">
              <w:rPr>
                <w:rFonts w:ascii="Times New Roman" w:hAnsi="Times New Roman" w:cs="Times New Roman"/>
                <w:b/>
              </w:rPr>
              <w:t>Domains</w:t>
            </w:r>
          </w:p>
        </w:tc>
        <w:tc>
          <w:tcPr>
            <w:tcW w:w="2551" w:type="dxa"/>
          </w:tcPr>
          <w:p w14:paraId="444CB1EF" w14:textId="77777777" w:rsidR="00644369" w:rsidRPr="00892CE4" w:rsidRDefault="00644369" w:rsidP="003F7029">
            <w:pPr>
              <w:pStyle w:val="NoSpacing"/>
              <w:ind w:firstLine="0"/>
              <w:jc w:val="left"/>
              <w:rPr>
                <w:rFonts w:ascii="Times New Roman" w:eastAsia="Times New Roman" w:hAnsi="Times New Roman" w:cs="Times New Roman"/>
                <w:color w:val="222222"/>
                <w:lang w:eastAsia="en-GB"/>
              </w:rPr>
            </w:pPr>
            <w:r w:rsidRPr="00892CE4">
              <w:rPr>
                <w:rFonts w:ascii="Times New Roman" w:hAnsi="Times New Roman" w:cs="Times New Roman"/>
              </w:rPr>
              <w:t>.org</w:t>
            </w:r>
          </w:p>
        </w:tc>
        <w:tc>
          <w:tcPr>
            <w:tcW w:w="2552" w:type="dxa"/>
          </w:tcPr>
          <w:p w14:paraId="4D52EE26" w14:textId="77777777" w:rsidR="00644369" w:rsidRPr="00892CE4" w:rsidRDefault="00644369" w:rsidP="003F7029">
            <w:pPr>
              <w:pStyle w:val="NoSpacing"/>
              <w:ind w:firstLine="0"/>
              <w:jc w:val="left"/>
              <w:rPr>
                <w:rFonts w:ascii="Times New Roman" w:eastAsia="Times New Roman" w:hAnsi="Times New Roman" w:cs="Times New Roman"/>
                <w:color w:val="222222"/>
                <w:lang w:eastAsia="en-GB"/>
              </w:rPr>
            </w:pPr>
            <w:r w:rsidRPr="00892CE4">
              <w:rPr>
                <w:rFonts w:ascii="Times New Roman" w:hAnsi="Times New Roman" w:cs="Times New Roman"/>
              </w:rPr>
              <w:t>.</w:t>
            </w:r>
            <w:proofErr w:type="spellStart"/>
            <w:r w:rsidRPr="00892CE4">
              <w:rPr>
                <w:rFonts w:ascii="Times New Roman" w:hAnsi="Times New Roman" w:cs="Times New Roman"/>
              </w:rPr>
              <w:t>edu</w:t>
            </w:r>
            <w:proofErr w:type="spellEnd"/>
          </w:p>
        </w:tc>
        <w:tc>
          <w:tcPr>
            <w:tcW w:w="2835" w:type="dxa"/>
          </w:tcPr>
          <w:p w14:paraId="0186F6DC" w14:textId="77777777" w:rsidR="00644369" w:rsidRPr="00892CE4" w:rsidRDefault="00644369" w:rsidP="003F7029">
            <w:pPr>
              <w:pStyle w:val="NoSpacing"/>
              <w:ind w:firstLine="0"/>
              <w:jc w:val="left"/>
              <w:rPr>
                <w:rFonts w:ascii="Times New Roman" w:eastAsia="Times New Roman" w:hAnsi="Times New Roman" w:cs="Times New Roman"/>
                <w:color w:val="222222"/>
                <w:lang w:eastAsia="en-GB"/>
              </w:rPr>
            </w:pPr>
            <w:r w:rsidRPr="00892CE4">
              <w:rPr>
                <w:rFonts w:ascii="Times New Roman" w:hAnsi="Times New Roman" w:cs="Times New Roman"/>
              </w:rPr>
              <w:t>.gov</w:t>
            </w:r>
          </w:p>
        </w:tc>
        <w:tc>
          <w:tcPr>
            <w:tcW w:w="2977" w:type="dxa"/>
          </w:tcPr>
          <w:p w14:paraId="31B8FB3D" w14:textId="77777777" w:rsidR="00644369" w:rsidRPr="00892CE4" w:rsidRDefault="00644369" w:rsidP="003F7029">
            <w:pPr>
              <w:pStyle w:val="NoSpacing"/>
              <w:ind w:firstLine="0"/>
              <w:jc w:val="left"/>
              <w:rPr>
                <w:rFonts w:ascii="Times New Roman" w:eastAsia="Times New Roman" w:hAnsi="Times New Roman" w:cs="Times New Roman"/>
                <w:lang w:eastAsia="en-GB"/>
              </w:rPr>
            </w:pPr>
            <w:r w:rsidRPr="00892CE4">
              <w:rPr>
                <w:rFonts w:ascii="Times New Roman" w:eastAsia="Times New Roman" w:hAnsi="Times New Roman" w:cs="Times New Roman"/>
                <w:lang w:eastAsia="en-GB"/>
              </w:rPr>
              <w:t>.org</w:t>
            </w:r>
          </w:p>
        </w:tc>
      </w:tr>
      <w:tr w:rsidR="00644369" w:rsidRPr="00892CE4" w14:paraId="46E61564" w14:textId="77777777" w:rsidTr="00777C8F">
        <w:tc>
          <w:tcPr>
            <w:tcW w:w="2547" w:type="dxa"/>
          </w:tcPr>
          <w:p w14:paraId="132B1A21" w14:textId="77777777" w:rsidR="00644369" w:rsidRPr="00892CE4" w:rsidRDefault="00644369" w:rsidP="00777C8F">
            <w:pPr>
              <w:pStyle w:val="NoSpacing"/>
              <w:ind w:firstLine="0"/>
              <w:jc w:val="left"/>
              <w:rPr>
                <w:rFonts w:ascii="Times New Roman" w:hAnsi="Times New Roman" w:cs="Times New Roman"/>
                <w:b/>
              </w:rPr>
            </w:pPr>
            <w:r w:rsidRPr="00892CE4">
              <w:rPr>
                <w:rFonts w:ascii="Times New Roman" w:eastAsia="Times New Roman" w:hAnsi="Times New Roman" w:cs="Times New Roman"/>
                <w:b/>
                <w:lang w:eastAsia="en-GB"/>
              </w:rPr>
              <w:t>Terms appearing</w:t>
            </w:r>
          </w:p>
        </w:tc>
        <w:tc>
          <w:tcPr>
            <w:tcW w:w="2551" w:type="dxa"/>
          </w:tcPr>
          <w:p w14:paraId="7796206A" w14:textId="77777777" w:rsidR="00644369" w:rsidRPr="00892CE4" w:rsidRDefault="00644369" w:rsidP="003F7029">
            <w:pPr>
              <w:pStyle w:val="NoSpacing"/>
              <w:ind w:firstLine="0"/>
              <w:jc w:val="left"/>
              <w:rPr>
                <w:rFonts w:ascii="Times New Roman" w:hAnsi="Times New Roman" w:cs="Times New Roman"/>
                <w:b/>
                <w:bCs/>
              </w:rPr>
            </w:pPr>
            <w:r w:rsidRPr="00892CE4">
              <w:rPr>
                <w:rFonts w:ascii="Times New Roman" w:eastAsia="Times New Roman" w:hAnsi="Times New Roman" w:cs="Times New Roman"/>
                <w:lang w:eastAsia="en-GB"/>
              </w:rPr>
              <w:t>anywhere in the pages</w:t>
            </w:r>
          </w:p>
        </w:tc>
        <w:tc>
          <w:tcPr>
            <w:tcW w:w="2552" w:type="dxa"/>
          </w:tcPr>
          <w:p w14:paraId="55668272" w14:textId="77777777" w:rsidR="00644369" w:rsidRPr="00892CE4" w:rsidRDefault="00644369" w:rsidP="003F7029">
            <w:pPr>
              <w:pStyle w:val="NoSpacing"/>
              <w:ind w:firstLine="0"/>
              <w:jc w:val="left"/>
              <w:rPr>
                <w:rFonts w:ascii="Times New Roman" w:hAnsi="Times New Roman" w:cs="Times New Roman"/>
                <w:b/>
                <w:bCs/>
              </w:rPr>
            </w:pPr>
            <w:r w:rsidRPr="00892CE4">
              <w:rPr>
                <w:rFonts w:ascii="Times New Roman" w:eastAsia="Times New Roman" w:hAnsi="Times New Roman" w:cs="Times New Roman"/>
                <w:lang w:eastAsia="en-GB"/>
              </w:rPr>
              <w:t>anywhere in the pages</w:t>
            </w:r>
          </w:p>
        </w:tc>
        <w:tc>
          <w:tcPr>
            <w:tcW w:w="2835" w:type="dxa"/>
          </w:tcPr>
          <w:p w14:paraId="58A74247" w14:textId="77777777" w:rsidR="00644369" w:rsidRPr="00892CE4" w:rsidRDefault="00644369" w:rsidP="003F7029">
            <w:pPr>
              <w:pStyle w:val="NoSpacing"/>
              <w:ind w:firstLine="0"/>
              <w:jc w:val="left"/>
              <w:rPr>
                <w:rFonts w:ascii="Times New Roman" w:hAnsi="Times New Roman" w:cs="Times New Roman"/>
                <w:b/>
                <w:bCs/>
              </w:rPr>
            </w:pPr>
            <w:r w:rsidRPr="00892CE4">
              <w:rPr>
                <w:rFonts w:ascii="Times New Roman" w:eastAsia="Times New Roman" w:hAnsi="Times New Roman" w:cs="Times New Roman"/>
                <w:lang w:eastAsia="en-GB"/>
              </w:rPr>
              <w:t>anywhere in the pages</w:t>
            </w:r>
          </w:p>
        </w:tc>
        <w:tc>
          <w:tcPr>
            <w:tcW w:w="2977" w:type="dxa"/>
          </w:tcPr>
          <w:p w14:paraId="23A68918" w14:textId="77777777" w:rsidR="00644369" w:rsidRPr="00892CE4" w:rsidRDefault="00644369" w:rsidP="003F7029">
            <w:pPr>
              <w:pStyle w:val="NoSpacing"/>
              <w:ind w:firstLine="0"/>
              <w:jc w:val="left"/>
              <w:rPr>
                <w:rFonts w:ascii="Times New Roman" w:eastAsia="Times New Roman" w:hAnsi="Times New Roman" w:cs="Times New Roman"/>
                <w:lang w:eastAsia="en-GB"/>
              </w:rPr>
            </w:pPr>
            <w:r w:rsidRPr="00892CE4">
              <w:rPr>
                <w:rFonts w:ascii="Times New Roman" w:eastAsia="Times New Roman" w:hAnsi="Times New Roman" w:cs="Times New Roman"/>
                <w:lang w:eastAsia="en-GB"/>
              </w:rPr>
              <w:t>anywhere in the pages</w:t>
            </w:r>
          </w:p>
        </w:tc>
      </w:tr>
      <w:tr w:rsidR="00644369" w:rsidRPr="00892CE4" w14:paraId="39C75EEE" w14:textId="77777777" w:rsidTr="00777C8F">
        <w:tc>
          <w:tcPr>
            <w:tcW w:w="2547" w:type="dxa"/>
          </w:tcPr>
          <w:p w14:paraId="03CF7599" w14:textId="77777777" w:rsidR="00644369" w:rsidRPr="00892CE4" w:rsidRDefault="00644369" w:rsidP="00777C8F">
            <w:pPr>
              <w:pStyle w:val="NoSpacing"/>
              <w:ind w:firstLine="0"/>
              <w:jc w:val="left"/>
              <w:rPr>
                <w:rFonts w:ascii="Times New Roman" w:eastAsia="Times New Roman" w:hAnsi="Times New Roman" w:cs="Times New Roman"/>
                <w:b/>
                <w:lang w:eastAsia="en-GB"/>
              </w:rPr>
            </w:pPr>
            <w:r w:rsidRPr="00892CE4">
              <w:rPr>
                <w:rFonts w:ascii="Times New Roman" w:eastAsia="Times New Roman" w:hAnsi="Times New Roman" w:cs="Times New Roman"/>
                <w:b/>
                <w:lang w:eastAsia="en-GB"/>
              </w:rPr>
              <w:t>File type</w:t>
            </w:r>
          </w:p>
        </w:tc>
        <w:tc>
          <w:tcPr>
            <w:tcW w:w="2551" w:type="dxa"/>
          </w:tcPr>
          <w:p w14:paraId="48DF2102" w14:textId="77777777" w:rsidR="00644369" w:rsidRPr="00892CE4" w:rsidRDefault="00644369" w:rsidP="003F7029">
            <w:pPr>
              <w:pStyle w:val="NoSpacing"/>
              <w:ind w:firstLine="0"/>
              <w:jc w:val="left"/>
              <w:rPr>
                <w:rFonts w:ascii="Times New Roman" w:eastAsia="Times New Roman" w:hAnsi="Times New Roman" w:cs="Times New Roman"/>
                <w:lang w:eastAsia="en-GB"/>
              </w:rPr>
            </w:pPr>
            <w:r w:rsidRPr="00892CE4">
              <w:rPr>
                <w:rFonts w:ascii="Times New Roman" w:eastAsia="Times New Roman" w:hAnsi="Times New Roman" w:cs="Times New Roman"/>
                <w:lang w:eastAsia="en-GB"/>
              </w:rPr>
              <w:t>any format</w:t>
            </w:r>
          </w:p>
        </w:tc>
        <w:tc>
          <w:tcPr>
            <w:tcW w:w="2552" w:type="dxa"/>
          </w:tcPr>
          <w:p w14:paraId="33022CEF" w14:textId="77777777" w:rsidR="00644369" w:rsidRPr="00892CE4" w:rsidRDefault="00644369" w:rsidP="003F7029">
            <w:pPr>
              <w:pStyle w:val="NoSpacing"/>
              <w:ind w:firstLine="0"/>
              <w:jc w:val="left"/>
              <w:rPr>
                <w:rFonts w:ascii="Times New Roman" w:hAnsi="Times New Roman" w:cs="Times New Roman"/>
                <w:b/>
                <w:bCs/>
              </w:rPr>
            </w:pPr>
            <w:r w:rsidRPr="00892CE4">
              <w:rPr>
                <w:rFonts w:ascii="Times New Roman" w:eastAsia="Times New Roman" w:hAnsi="Times New Roman" w:cs="Times New Roman"/>
                <w:lang w:eastAsia="en-GB"/>
              </w:rPr>
              <w:t>any format</w:t>
            </w:r>
          </w:p>
        </w:tc>
        <w:tc>
          <w:tcPr>
            <w:tcW w:w="2835" w:type="dxa"/>
          </w:tcPr>
          <w:p w14:paraId="7582932E" w14:textId="77777777" w:rsidR="00644369" w:rsidRPr="00892CE4" w:rsidRDefault="00644369" w:rsidP="003F7029">
            <w:pPr>
              <w:pStyle w:val="NoSpacing"/>
              <w:ind w:firstLine="0"/>
              <w:jc w:val="left"/>
              <w:rPr>
                <w:rFonts w:ascii="Times New Roman" w:hAnsi="Times New Roman" w:cs="Times New Roman"/>
                <w:b/>
                <w:bCs/>
              </w:rPr>
            </w:pPr>
            <w:r w:rsidRPr="00892CE4">
              <w:rPr>
                <w:rFonts w:ascii="Times New Roman" w:eastAsia="Times New Roman" w:hAnsi="Times New Roman" w:cs="Times New Roman"/>
                <w:lang w:eastAsia="en-GB"/>
              </w:rPr>
              <w:t>any format</w:t>
            </w:r>
          </w:p>
        </w:tc>
        <w:tc>
          <w:tcPr>
            <w:tcW w:w="2977" w:type="dxa"/>
          </w:tcPr>
          <w:p w14:paraId="2D553B0E" w14:textId="77777777" w:rsidR="00644369" w:rsidRPr="00892CE4" w:rsidRDefault="00644369" w:rsidP="003F7029">
            <w:pPr>
              <w:pStyle w:val="NoSpacing"/>
              <w:ind w:firstLine="0"/>
              <w:jc w:val="left"/>
              <w:rPr>
                <w:rFonts w:ascii="Times New Roman" w:eastAsia="Times New Roman" w:hAnsi="Times New Roman" w:cs="Times New Roman"/>
                <w:lang w:eastAsia="en-GB"/>
              </w:rPr>
            </w:pPr>
            <w:r w:rsidRPr="00892CE4">
              <w:rPr>
                <w:rFonts w:ascii="Times New Roman" w:eastAsia="Times New Roman" w:hAnsi="Times New Roman" w:cs="Times New Roman"/>
                <w:lang w:eastAsia="en-GB"/>
              </w:rPr>
              <w:t>any format</w:t>
            </w:r>
          </w:p>
        </w:tc>
      </w:tr>
    </w:tbl>
    <w:p w14:paraId="47162A8B" w14:textId="77777777" w:rsidR="003A0A96" w:rsidRDefault="003A0A96" w:rsidP="00B47DD7">
      <w:pPr>
        <w:pStyle w:val="Heading3"/>
        <w:rPr>
          <w:lang w:val="en-US"/>
        </w:rPr>
      </w:pPr>
    </w:p>
    <w:p w14:paraId="5C99B2D8" w14:textId="3DCB7360" w:rsidR="00B86033" w:rsidRPr="0034159D" w:rsidRDefault="00397BC3" w:rsidP="00B47DD7">
      <w:pPr>
        <w:pStyle w:val="Heading3"/>
        <w:rPr>
          <w:szCs w:val="24"/>
          <w:lang w:val="en-US"/>
        </w:rPr>
      </w:pPr>
      <w:r>
        <w:rPr>
          <w:lang w:val="en-US"/>
        </w:rPr>
        <w:t>Gray</w:t>
      </w:r>
      <w:r w:rsidR="005823D2">
        <w:rPr>
          <w:lang w:val="en-US"/>
        </w:rPr>
        <w:t xml:space="preserve"> Literature Search Strategy and Results</w:t>
      </w:r>
    </w:p>
    <w:p w14:paraId="4D9DD05B" w14:textId="77777777" w:rsidR="007D4936" w:rsidRPr="0034159D" w:rsidRDefault="007D4936" w:rsidP="007D4936">
      <w:pPr>
        <w:rPr>
          <w:lang w:val="en-US"/>
        </w:rPr>
      </w:pPr>
      <w:r w:rsidRPr="0034159D">
        <w:rPr>
          <w:lang w:val="en-US"/>
        </w:rPr>
        <w:t xml:space="preserve">Searched in Google’s Advance Search tool found here: </w:t>
      </w:r>
      <w:r w:rsidRPr="00B02686">
        <w:rPr>
          <w:lang w:val="en-US"/>
        </w:rPr>
        <w:t>https://www.google.co.uk/advanced_search</w:t>
      </w:r>
    </w:p>
    <w:p w14:paraId="0F6EE6A8" w14:textId="77C65667" w:rsidR="00B86033" w:rsidRPr="007D4936" w:rsidRDefault="00B86033" w:rsidP="00683A5A">
      <w:pPr>
        <w:spacing w:line="276" w:lineRule="auto"/>
        <w:rPr>
          <w:u w:val="single"/>
          <w:lang w:val="en-US"/>
        </w:rPr>
      </w:pPr>
      <w:r w:rsidRPr="007D4936">
        <w:rPr>
          <w:u w:val="single"/>
          <w:lang w:val="en-US"/>
        </w:rPr>
        <w:t xml:space="preserve">SEARCH 1: </w:t>
      </w:r>
    </w:p>
    <w:p w14:paraId="2C937ADF" w14:textId="77777777" w:rsidR="00B86033" w:rsidRPr="00683A5A" w:rsidRDefault="00B86033" w:rsidP="00683A5A">
      <w:pPr>
        <w:spacing w:line="276" w:lineRule="auto"/>
        <w:rPr>
          <w:lang w:val="en-US"/>
        </w:rPr>
      </w:pPr>
      <w:r w:rsidRPr="00683A5A">
        <w:rPr>
          <w:b/>
          <w:lang w:val="en-US"/>
        </w:rPr>
        <w:t>Date:</w:t>
      </w:r>
      <w:r w:rsidRPr="00683A5A">
        <w:rPr>
          <w:lang w:val="en-US"/>
        </w:rPr>
        <w:t xml:space="preserve"> 15 June 2022</w:t>
      </w:r>
    </w:p>
    <w:p w14:paraId="30DD8D90" w14:textId="77777777" w:rsidR="00B86033" w:rsidRPr="00683A5A" w:rsidRDefault="00B86033" w:rsidP="00683A5A">
      <w:pPr>
        <w:spacing w:line="276" w:lineRule="auto"/>
      </w:pPr>
      <w:r w:rsidRPr="00683A5A">
        <w:t>This exact word or phrase: "co-creation methods"</w:t>
      </w:r>
    </w:p>
    <w:p w14:paraId="3E8C8AE7" w14:textId="77777777" w:rsidR="00B86033" w:rsidRPr="00683A5A" w:rsidRDefault="00B86033" w:rsidP="00683A5A">
      <w:pPr>
        <w:spacing w:line="276" w:lineRule="auto"/>
      </w:pPr>
      <w:r w:rsidRPr="00683A5A">
        <w:t>Language: English</w:t>
      </w:r>
    </w:p>
    <w:p w14:paraId="30B9A599" w14:textId="77777777" w:rsidR="00B86033" w:rsidRPr="00683A5A" w:rsidRDefault="00B86033" w:rsidP="00683A5A">
      <w:pPr>
        <w:spacing w:line="276" w:lineRule="auto"/>
      </w:pPr>
      <w:r w:rsidRPr="00683A5A">
        <w:rPr>
          <w:b/>
        </w:rPr>
        <w:t>Region:</w:t>
      </w:r>
      <w:r w:rsidRPr="00683A5A">
        <w:t xml:space="preserve"> any region</w:t>
      </w:r>
    </w:p>
    <w:p w14:paraId="5D12A4B7" w14:textId="77777777" w:rsidR="00B86033" w:rsidRPr="00683A5A" w:rsidRDefault="00B86033" w:rsidP="00683A5A">
      <w:pPr>
        <w:spacing w:line="276" w:lineRule="auto"/>
      </w:pPr>
      <w:r w:rsidRPr="00683A5A">
        <w:t>Last Updated: anytime</w:t>
      </w:r>
    </w:p>
    <w:p w14:paraId="2F45DAEC" w14:textId="77777777" w:rsidR="00B86033" w:rsidRPr="00683A5A" w:rsidRDefault="00B86033" w:rsidP="00683A5A">
      <w:pPr>
        <w:spacing w:line="276" w:lineRule="auto"/>
      </w:pPr>
      <w:r w:rsidRPr="00683A5A">
        <w:rPr>
          <w:b/>
        </w:rPr>
        <w:t>Date:</w:t>
      </w:r>
      <w:r w:rsidRPr="00683A5A">
        <w:t xml:space="preserve"> 1/1/1970 – 6/15/2022</w:t>
      </w:r>
    </w:p>
    <w:p w14:paraId="25EC4C6E" w14:textId="77777777" w:rsidR="00B86033" w:rsidRPr="00683A5A" w:rsidRDefault="00B86033" w:rsidP="00683A5A">
      <w:pPr>
        <w:spacing w:line="276" w:lineRule="auto"/>
      </w:pPr>
      <w:r w:rsidRPr="00683A5A">
        <w:t xml:space="preserve">Site or domain: .org </w:t>
      </w:r>
    </w:p>
    <w:p w14:paraId="753CD061" w14:textId="77777777" w:rsidR="00B86033" w:rsidRPr="00683A5A" w:rsidRDefault="00B86033" w:rsidP="00683A5A">
      <w:pPr>
        <w:spacing w:line="276" w:lineRule="auto"/>
      </w:pPr>
      <w:r w:rsidRPr="00683A5A">
        <w:rPr>
          <w:b/>
        </w:rPr>
        <w:t xml:space="preserve">Terms </w:t>
      </w:r>
      <w:proofErr w:type="gramStart"/>
      <w:r w:rsidRPr="00683A5A">
        <w:rPr>
          <w:b/>
        </w:rPr>
        <w:t>appearing:</w:t>
      </w:r>
      <w:proofErr w:type="gramEnd"/>
      <w:r w:rsidRPr="00683A5A">
        <w:t xml:space="preserve"> anywhere in the page</w:t>
      </w:r>
    </w:p>
    <w:p w14:paraId="6649622B" w14:textId="1EBC4153" w:rsidR="00B86033" w:rsidRPr="00683A5A" w:rsidRDefault="00B86033" w:rsidP="00683A5A">
      <w:pPr>
        <w:spacing w:line="276" w:lineRule="auto"/>
      </w:pPr>
      <w:r w:rsidRPr="00683A5A">
        <w:rPr>
          <w:b/>
        </w:rPr>
        <w:t>File type:</w:t>
      </w:r>
      <w:r w:rsidRPr="00683A5A">
        <w:t xml:space="preserve"> any format</w:t>
      </w:r>
    </w:p>
    <w:p w14:paraId="2847FB7E" w14:textId="77777777" w:rsidR="00B86033" w:rsidRPr="00683A5A" w:rsidRDefault="00B86033" w:rsidP="00683A5A">
      <w:pPr>
        <w:spacing w:line="276" w:lineRule="auto"/>
      </w:pPr>
      <w:r w:rsidRPr="00683A5A">
        <w:rPr>
          <w:noProof/>
        </w:rPr>
        <w:lastRenderedPageBreak/>
        <w:drawing>
          <wp:inline distT="0" distB="0" distL="0" distR="0" wp14:anchorId="7A5CAD3C" wp14:editId="66BE9A5F">
            <wp:extent cx="5695583" cy="3290935"/>
            <wp:effectExtent l="0" t="0" r="635" b="5080"/>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08710" cy="3298520"/>
                    </a:xfrm>
                    <a:prstGeom prst="rect">
                      <a:avLst/>
                    </a:prstGeom>
                  </pic:spPr>
                </pic:pic>
              </a:graphicData>
            </a:graphic>
          </wp:inline>
        </w:drawing>
      </w:r>
    </w:p>
    <w:p w14:paraId="06D35465" w14:textId="77777777" w:rsidR="00B86033" w:rsidRPr="00683A5A" w:rsidRDefault="00B86033" w:rsidP="00683A5A">
      <w:pPr>
        <w:spacing w:line="276" w:lineRule="auto"/>
      </w:pPr>
      <w:r w:rsidRPr="00683A5A">
        <w:rPr>
          <w:u w:val="single"/>
        </w:rPr>
        <w:t>RESULTS</w:t>
      </w:r>
      <w:r w:rsidRPr="00683A5A">
        <w:t>: 340 hits</w:t>
      </w:r>
    </w:p>
    <w:p w14:paraId="74594BA1" w14:textId="77777777" w:rsidR="00B86033" w:rsidRPr="00683A5A" w:rsidRDefault="00B86033" w:rsidP="00683A5A">
      <w:pPr>
        <w:pStyle w:val="ListParagraph"/>
        <w:numPr>
          <w:ilvl w:val="0"/>
          <w:numId w:val="1"/>
        </w:numPr>
        <w:spacing w:line="276" w:lineRule="auto"/>
      </w:pPr>
      <w:r w:rsidRPr="00683A5A">
        <w:t xml:space="preserve">I screened the results and only downloaded materials that had free access to the </w:t>
      </w:r>
      <w:proofErr w:type="gramStart"/>
      <w:r w:rsidRPr="00683A5A">
        <w:t>full-text</w:t>
      </w:r>
      <w:proofErr w:type="gramEnd"/>
    </w:p>
    <w:p w14:paraId="20B74E62" w14:textId="77777777" w:rsidR="00B86033" w:rsidRPr="00683A5A" w:rsidRDefault="00B86033" w:rsidP="00683A5A">
      <w:pPr>
        <w:pStyle w:val="ListParagraph"/>
        <w:numPr>
          <w:ilvl w:val="0"/>
          <w:numId w:val="1"/>
        </w:numPr>
        <w:spacing w:line="276" w:lineRule="auto"/>
      </w:pPr>
      <w:r w:rsidRPr="00683A5A">
        <w:t>Any results that are already in the co-creation database were not downloaded</w:t>
      </w:r>
    </w:p>
    <w:p w14:paraId="3346D8D9" w14:textId="77777777" w:rsidR="00B86033" w:rsidRPr="00683A5A" w:rsidRDefault="00B86033" w:rsidP="00683A5A">
      <w:pPr>
        <w:pStyle w:val="ListParagraph"/>
        <w:numPr>
          <w:ilvl w:val="0"/>
          <w:numId w:val="1"/>
        </w:numPr>
        <w:spacing w:line="276" w:lineRule="auto"/>
      </w:pPr>
      <w:r w:rsidRPr="00683A5A">
        <w:t>Any results that did not contain any ‘named’ methods were not included</w:t>
      </w:r>
    </w:p>
    <w:p w14:paraId="3FF9CF1B" w14:textId="77777777" w:rsidR="00B86033" w:rsidRPr="00683A5A" w:rsidRDefault="00B86033" w:rsidP="00683A5A">
      <w:pPr>
        <w:pStyle w:val="ListParagraph"/>
        <w:numPr>
          <w:ilvl w:val="0"/>
          <w:numId w:val="1"/>
        </w:numPr>
        <w:spacing w:line="276" w:lineRule="auto"/>
      </w:pPr>
      <w:r w:rsidRPr="00683A5A">
        <w:t xml:space="preserve">Excluded any materials that were not written in English or Danish </w:t>
      </w:r>
    </w:p>
    <w:p w14:paraId="6D8B0337" w14:textId="77777777" w:rsidR="00B86033" w:rsidRPr="00683A5A" w:rsidRDefault="00B86033" w:rsidP="00683A5A">
      <w:pPr>
        <w:pStyle w:val="ListParagraph"/>
        <w:numPr>
          <w:ilvl w:val="0"/>
          <w:numId w:val="1"/>
        </w:numPr>
        <w:spacing w:line="276" w:lineRule="auto"/>
      </w:pPr>
      <w:r w:rsidRPr="00683A5A">
        <w:t xml:space="preserve">Excluded conference proceedings </w:t>
      </w:r>
    </w:p>
    <w:p w14:paraId="09074EF8" w14:textId="77777777" w:rsidR="00B86033" w:rsidRPr="00683A5A" w:rsidRDefault="00B86033" w:rsidP="00683A5A">
      <w:pPr>
        <w:spacing w:line="276" w:lineRule="auto"/>
      </w:pPr>
    </w:p>
    <w:p w14:paraId="786D287A" w14:textId="77777777" w:rsidR="00B86033" w:rsidRPr="00683A5A" w:rsidRDefault="00B86033" w:rsidP="00683A5A">
      <w:pPr>
        <w:spacing w:line="276" w:lineRule="auto"/>
      </w:pPr>
      <w:r w:rsidRPr="00683A5A">
        <w:t>Included Materials:</w:t>
      </w:r>
    </w:p>
    <w:p w14:paraId="0EB6CCDB" w14:textId="77777777" w:rsidR="00B86033" w:rsidRPr="00683A5A" w:rsidRDefault="00B86033" w:rsidP="00683A5A">
      <w:pPr>
        <w:pStyle w:val="ListParagraph"/>
        <w:numPr>
          <w:ilvl w:val="0"/>
          <w:numId w:val="2"/>
        </w:numPr>
        <w:spacing w:line="276" w:lineRule="auto"/>
      </w:pPr>
      <w:r w:rsidRPr="00683A5A">
        <w:t xml:space="preserve">D3.1 Menu of Creation Tools — https://www.orion-openscience.eu/publications/deliverables/201804/d31-menu-co-creation-methods </w:t>
      </w:r>
    </w:p>
    <w:p w14:paraId="15DD9CD7" w14:textId="77777777" w:rsidR="00B86033" w:rsidRPr="00683A5A" w:rsidRDefault="00B86033" w:rsidP="00683A5A">
      <w:pPr>
        <w:pStyle w:val="ListParagraph"/>
        <w:numPr>
          <w:ilvl w:val="0"/>
          <w:numId w:val="2"/>
        </w:numPr>
        <w:spacing w:line="276" w:lineRule="auto"/>
      </w:pPr>
      <w:proofErr w:type="spellStart"/>
      <w:r w:rsidRPr="00683A5A">
        <w:t>New_co</w:t>
      </w:r>
      <w:proofErr w:type="spellEnd"/>
      <w:r w:rsidRPr="00683A5A">
        <w:t>-creation methods for citizen sensing _</w:t>
      </w:r>
      <w:proofErr w:type="spellStart"/>
      <w:r w:rsidRPr="00683A5A">
        <w:t>Waag</w:t>
      </w:r>
      <w:proofErr w:type="spellEnd"/>
      <w:r w:rsidRPr="00683A5A">
        <w:t xml:space="preserve"> — https://waag.org/en/article/new-co-creation-methods-citizen-sensing </w:t>
      </w:r>
    </w:p>
    <w:p w14:paraId="71D6AF2E" w14:textId="77777777" w:rsidR="00B86033" w:rsidRPr="00683A5A" w:rsidRDefault="00B86033" w:rsidP="00683A5A">
      <w:pPr>
        <w:pStyle w:val="ListParagraph"/>
        <w:numPr>
          <w:ilvl w:val="0"/>
          <w:numId w:val="2"/>
        </w:numPr>
        <w:spacing w:line="276" w:lineRule="auto"/>
        <w:rPr>
          <w:color w:val="222222"/>
        </w:rPr>
      </w:pPr>
      <w:r w:rsidRPr="00683A5A">
        <w:rPr>
          <w:color w:val="222222"/>
        </w:rPr>
        <w:t xml:space="preserve">Method in the Action Catalogue of Engage2020 - </w:t>
      </w:r>
      <w:r w:rsidRPr="00683A5A">
        <w:t>http://engage2020.eu/news/action-catalogue-an-online-method-tool-that-lets-you-find-the-exact-method-you-are-searching-for/</w:t>
      </w:r>
      <w:r w:rsidRPr="00683A5A">
        <w:rPr>
          <w:color w:val="222222"/>
        </w:rPr>
        <w:t xml:space="preserve"> AND </w:t>
      </w:r>
      <w:r w:rsidRPr="00683A5A">
        <w:t>http://actioncatalogue.eu/search</w:t>
      </w:r>
      <w:r w:rsidRPr="00683A5A">
        <w:rPr>
          <w:color w:val="222222"/>
        </w:rPr>
        <w:t xml:space="preserve"> </w:t>
      </w:r>
    </w:p>
    <w:p w14:paraId="540B7810" w14:textId="77777777" w:rsidR="00B86033" w:rsidRPr="00683A5A" w:rsidRDefault="00B86033" w:rsidP="00683A5A">
      <w:pPr>
        <w:pStyle w:val="ListParagraph"/>
        <w:numPr>
          <w:ilvl w:val="0"/>
          <w:numId w:val="2"/>
        </w:numPr>
        <w:spacing w:line="276" w:lineRule="auto"/>
        <w:rPr>
          <w:color w:val="222222"/>
        </w:rPr>
      </w:pPr>
      <w:r w:rsidRPr="00683A5A">
        <w:rPr>
          <w:color w:val="222222"/>
        </w:rPr>
        <w:t xml:space="preserve">Online-Offline co-creation — </w:t>
      </w:r>
      <w:r w:rsidRPr="00683A5A">
        <w:t>https://openservicelab.org/wp-content/uploads/2017/07/170503_OSL-Notes_Issue-04-Ansicht.pdf</w:t>
      </w:r>
      <w:r w:rsidRPr="00683A5A">
        <w:rPr>
          <w:color w:val="222222"/>
        </w:rPr>
        <w:t xml:space="preserve"> </w:t>
      </w:r>
    </w:p>
    <w:p w14:paraId="5709DD7F" w14:textId="77777777" w:rsidR="00B86033" w:rsidRPr="00683A5A" w:rsidRDefault="00B86033" w:rsidP="00683A5A">
      <w:pPr>
        <w:pStyle w:val="ListParagraph"/>
        <w:numPr>
          <w:ilvl w:val="0"/>
          <w:numId w:val="2"/>
        </w:numPr>
        <w:spacing w:line="276" w:lineRule="auto"/>
        <w:rPr>
          <w:color w:val="222222"/>
        </w:rPr>
      </w:pPr>
      <w:proofErr w:type="spellStart"/>
      <w:r w:rsidRPr="00683A5A">
        <w:rPr>
          <w:color w:val="222222"/>
        </w:rPr>
        <w:t>HiToolBox</w:t>
      </w:r>
      <w:proofErr w:type="spellEnd"/>
      <w:r w:rsidRPr="00683A5A">
        <w:rPr>
          <w:color w:val="222222"/>
        </w:rPr>
        <w:t xml:space="preserve"> — </w:t>
      </w:r>
      <w:r w:rsidRPr="00683A5A">
        <w:t>https://toolbox.hyperisland.com/</w:t>
      </w:r>
      <w:r w:rsidRPr="00683A5A">
        <w:rPr>
          <w:color w:val="222222"/>
        </w:rPr>
        <w:t xml:space="preserve"> </w:t>
      </w:r>
    </w:p>
    <w:p w14:paraId="30832941" w14:textId="77777777" w:rsidR="00B86033" w:rsidRPr="00683A5A" w:rsidRDefault="00B86033" w:rsidP="00683A5A">
      <w:pPr>
        <w:pStyle w:val="ListParagraph"/>
        <w:numPr>
          <w:ilvl w:val="0"/>
          <w:numId w:val="2"/>
        </w:numPr>
        <w:spacing w:line="276" w:lineRule="auto"/>
        <w:rPr>
          <w:color w:val="222222"/>
        </w:rPr>
      </w:pPr>
      <w:r w:rsidRPr="00683A5A">
        <w:rPr>
          <w:color w:val="222222"/>
        </w:rPr>
        <w:t xml:space="preserve">Frog Collection Action Toolkit 2019 — </w:t>
      </w:r>
      <w:r w:rsidRPr="00683A5A">
        <w:t>https://info2.frogdesign.com/en/collective-action-toolkit?_ga=2.139555248.229979325.1655312697-990663405.1655312697</w:t>
      </w:r>
    </w:p>
    <w:p w14:paraId="32D26D78" w14:textId="77777777" w:rsidR="00B86033" w:rsidRPr="00683A5A" w:rsidRDefault="00B86033" w:rsidP="00683A5A">
      <w:pPr>
        <w:pStyle w:val="ListParagraph"/>
        <w:numPr>
          <w:ilvl w:val="0"/>
          <w:numId w:val="2"/>
        </w:numPr>
        <w:spacing w:line="276" w:lineRule="auto"/>
        <w:rPr>
          <w:color w:val="222222"/>
        </w:rPr>
      </w:pPr>
      <w:r w:rsidRPr="00683A5A">
        <w:rPr>
          <w:color w:val="222222"/>
        </w:rPr>
        <w:t xml:space="preserve">IDEO Method Cards — </w:t>
      </w:r>
      <w:r w:rsidRPr="00683A5A">
        <w:t>https://www.ideo.com/post/method-cards</w:t>
      </w:r>
      <w:r w:rsidRPr="00683A5A">
        <w:rPr>
          <w:color w:val="222222"/>
        </w:rPr>
        <w:t xml:space="preserve"> (for purchase)</w:t>
      </w:r>
    </w:p>
    <w:p w14:paraId="4DBE59AD" w14:textId="77777777" w:rsidR="00B86033" w:rsidRPr="00683A5A" w:rsidRDefault="00B86033" w:rsidP="00683A5A">
      <w:pPr>
        <w:pStyle w:val="ListParagraph"/>
        <w:numPr>
          <w:ilvl w:val="0"/>
          <w:numId w:val="2"/>
        </w:numPr>
        <w:spacing w:line="276" w:lineRule="auto"/>
        <w:rPr>
          <w:color w:val="222222"/>
        </w:rPr>
      </w:pPr>
      <w:r w:rsidRPr="00683A5A">
        <w:rPr>
          <w:color w:val="222222"/>
        </w:rPr>
        <w:t xml:space="preserve">Seeds for change in-depth guide — </w:t>
      </w:r>
      <w:r w:rsidRPr="00683A5A">
        <w:t>https://seedsforchange.org.uk/tools.pdf</w:t>
      </w:r>
      <w:r w:rsidRPr="00683A5A">
        <w:rPr>
          <w:color w:val="222222"/>
        </w:rPr>
        <w:t xml:space="preserve"> </w:t>
      </w:r>
    </w:p>
    <w:p w14:paraId="1A832DD2" w14:textId="77777777" w:rsidR="00B86033" w:rsidRPr="00683A5A" w:rsidRDefault="00B86033" w:rsidP="00683A5A">
      <w:pPr>
        <w:pStyle w:val="ListParagraph"/>
        <w:numPr>
          <w:ilvl w:val="0"/>
          <w:numId w:val="2"/>
        </w:numPr>
        <w:spacing w:line="276" w:lineRule="auto"/>
        <w:rPr>
          <w:color w:val="222222"/>
        </w:rPr>
      </w:pPr>
      <w:r w:rsidRPr="00683A5A">
        <w:rPr>
          <w:color w:val="222222"/>
        </w:rPr>
        <w:t xml:space="preserve">Service design tools — </w:t>
      </w:r>
      <w:r w:rsidRPr="00683A5A">
        <w:t>https://servicedesigntools.org/tools</w:t>
      </w:r>
      <w:r w:rsidRPr="00683A5A">
        <w:rPr>
          <w:color w:val="222222"/>
        </w:rPr>
        <w:t xml:space="preserve"> </w:t>
      </w:r>
    </w:p>
    <w:p w14:paraId="3581A150" w14:textId="77777777" w:rsidR="00B86033" w:rsidRPr="00683A5A" w:rsidRDefault="00B86033" w:rsidP="00683A5A">
      <w:pPr>
        <w:pStyle w:val="ListParagraph"/>
        <w:numPr>
          <w:ilvl w:val="0"/>
          <w:numId w:val="2"/>
        </w:numPr>
        <w:spacing w:line="276" w:lineRule="auto"/>
      </w:pPr>
      <w:r w:rsidRPr="00683A5A">
        <w:t>Participatory Design Methods for Collaboration and Communication — https://journal.code4lib.org/articles/12127</w:t>
      </w:r>
    </w:p>
    <w:p w14:paraId="4916539A" w14:textId="77777777" w:rsidR="00B86033" w:rsidRPr="00683A5A" w:rsidRDefault="00B86033" w:rsidP="00683A5A">
      <w:pPr>
        <w:pStyle w:val="ListParagraph"/>
        <w:numPr>
          <w:ilvl w:val="0"/>
          <w:numId w:val="2"/>
        </w:numPr>
        <w:spacing w:line="276" w:lineRule="auto"/>
        <w:rPr>
          <w:color w:val="222222"/>
        </w:rPr>
      </w:pPr>
      <w:r w:rsidRPr="00683A5A">
        <w:rPr>
          <w:color w:val="222222"/>
        </w:rPr>
        <w:lastRenderedPageBreak/>
        <w:t xml:space="preserve">Report of participatory tools, methods and techniques — </w:t>
      </w:r>
      <w:r w:rsidRPr="00683A5A">
        <w:t>https://www.alpine-space.org/projects/smartvillages/partners-description/smartvillages_181231_co-creation_-d-t3.-1.1.pdf</w:t>
      </w:r>
    </w:p>
    <w:p w14:paraId="7892171B" w14:textId="77777777" w:rsidR="00B86033" w:rsidRPr="00683A5A" w:rsidRDefault="00B86033" w:rsidP="00683A5A">
      <w:pPr>
        <w:pStyle w:val="ListParagraph"/>
        <w:numPr>
          <w:ilvl w:val="0"/>
          <w:numId w:val="2"/>
        </w:numPr>
        <w:spacing w:line="276" w:lineRule="auto"/>
        <w:rPr>
          <w:color w:val="222222"/>
        </w:rPr>
      </w:pPr>
      <w:r w:rsidRPr="00683A5A">
        <w:rPr>
          <w:color w:val="222222"/>
        </w:rPr>
        <w:t xml:space="preserve">USAID’s co-creation program cycle — </w:t>
      </w:r>
      <w:r w:rsidRPr="00683A5A">
        <w:t>https://usaidlearninglab.org/resources/co-creation-discussion-note-ads-201 /</w:t>
      </w:r>
      <w:r w:rsidRPr="00683A5A">
        <w:rPr>
          <w:color w:val="222222"/>
        </w:rPr>
        <w:t xml:space="preserve"> </w:t>
      </w:r>
      <w:r w:rsidRPr="00683A5A">
        <w:t>https://usaidlearninglab.org/sites/default/files/resource/files/co_creation_discussion_note_august_13_2017_final.pdf</w:t>
      </w:r>
      <w:r w:rsidRPr="00683A5A">
        <w:rPr>
          <w:color w:val="222222"/>
        </w:rPr>
        <w:t xml:space="preserve"> </w:t>
      </w:r>
    </w:p>
    <w:p w14:paraId="178D50AF" w14:textId="77777777" w:rsidR="00B86033" w:rsidRPr="00683A5A" w:rsidRDefault="00B86033" w:rsidP="00683A5A">
      <w:pPr>
        <w:pStyle w:val="ListParagraph"/>
        <w:numPr>
          <w:ilvl w:val="0"/>
          <w:numId w:val="2"/>
        </w:numPr>
        <w:spacing w:line="276" w:lineRule="auto"/>
      </w:pPr>
      <w:r w:rsidRPr="00683A5A">
        <w:t xml:space="preserve">Editorial: How can We Co-Create Solutions in Health Promotion </w:t>
      </w:r>
      <w:proofErr w:type="gramStart"/>
      <w:r w:rsidRPr="00683A5A">
        <w:t>With</w:t>
      </w:r>
      <w:proofErr w:type="gramEnd"/>
      <w:r w:rsidRPr="00683A5A">
        <w:t xml:space="preserve"> Users and Stakeholders? —https://www.frontiersin.org/articles/10.3389/fpubh.2021.773907/full </w:t>
      </w:r>
    </w:p>
    <w:p w14:paraId="235D1661" w14:textId="77777777" w:rsidR="00B86033" w:rsidRPr="00683A5A" w:rsidRDefault="00B86033" w:rsidP="00683A5A">
      <w:pPr>
        <w:pStyle w:val="ListParagraph"/>
        <w:numPr>
          <w:ilvl w:val="0"/>
          <w:numId w:val="2"/>
        </w:numPr>
        <w:spacing w:line="276" w:lineRule="auto"/>
        <w:rPr>
          <w:color w:val="222222"/>
        </w:rPr>
      </w:pPr>
      <w:r w:rsidRPr="00683A5A">
        <w:rPr>
          <w:color w:val="222222"/>
        </w:rPr>
        <w:t xml:space="preserve">Participatory processes for decision-making in policy learning: a methodological proposal — </w:t>
      </w:r>
      <w:r w:rsidRPr="00683A5A">
        <w:t>https://transitionshub.climate-kic.org/working-papers/participatory-processes-for-decision-making-in-policy-learning-a-methodological-proposal/</w:t>
      </w:r>
      <w:r w:rsidRPr="00683A5A">
        <w:rPr>
          <w:color w:val="222222"/>
        </w:rPr>
        <w:t xml:space="preserve"> </w:t>
      </w:r>
    </w:p>
    <w:p w14:paraId="453041AF" w14:textId="77777777" w:rsidR="00B86033" w:rsidRPr="00683A5A" w:rsidRDefault="00B86033" w:rsidP="00683A5A">
      <w:pPr>
        <w:pStyle w:val="ListParagraph"/>
        <w:numPr>
          <w:ilvl w:val="0"/>
          <w:numId w:val="2"/>
        </w:numPr>
        <w:spacing w:line="276" w:lineRule="auto"/>
        <w:rPr>
          <w:color w:val="222222"/>
        </w:rPr>
      </w:pPr>
      <w:r w:rsidRPr="00683A5A">
        <w:rPr>
          <w:color w:val="222222"/>
        </w:rPr>
        <w:t xml:space="preserve">CoC Playful Minds Toolbox — </w:t>
      </w:r>
      <w:r w:rsidRPr="00683A5A">
        <w:t>https://www.cocplayfulminds.org/en/researchlab/toolbox/</w:t>
      </w:r>
      <w:r w:rsidRPr="00683A5A">
        <w:rPr>
          <w:color w:val="222222"/>
        </w:rPr>
        <w:t xml:space="preserve"> (in English and Danish) </w:t>
      </w:r>
    </w:p>
    <w:p w14:paraId="6754A41F" w14:textId="77777777" w:rsidR="00B86033" w:rsidRPr="00683A5A" w:rsidRDefault="00B86033" w:rsidP="00683A5A">
      <w:pPr>
        <w:pStyle w:val="ListParagraph"/>
        <w:numPr>
          <w:ilvl w:val="0"/>
          <w:numId w:val="2"/>
        </w:numPr>
        <w:spacing w:line="276" w:lineRule="auto"/>
      </w:pPr>
      <w:r w:rsidRPr="00683A5A">
        <w:t xml:space="preserve">Methods to Capture User Information Needs: Design Principles for Open Data Intermediaries and Data Providers — https://datascience.codata.org/articles/10.5334/dsj-2021-037/ </w:t>
      </w:r>
    </w:p>
    <w:p w14:paraId="35293964" w14:textId="77777777" w:rsidR="00B86033" w:rsidRPr="00683A5A" w:rsidRDefault="00B86033" w:rsidP="00683A5A">
      <w:pPr>
        <w:pStyle w:val="ListParagraph"/>
        <w:numPr>
          <w:ilvl w:val="0"/>
          <w:numId w:val="2"/>
        </w:numPr>
        <w:spacing w:line="276" w:lineRule="auto"/>
      </w:pPr>
      <w:r w:rsidRPr="00683A5A">
        <w:t xml:space="preserve">Users as Co-creators: Player-centric Game Design — https://uxpamagazine.org/users-as-co-creators/  </w:t>
      </w:r>
    </w:p>
    <w:p w14:paraId="098B7C09" w14:textId="77777777" w:rsidR="00B86033" w:rsidRPr="00683A5A" w:rsidRDefault="00B86033" w:rsidP="00683A5A">
      <w:pPr>
        <w:spacing w:line="276" w:lineRule="auto"/>
        <w:rPr>
          <w:lang w:val="en-US"/>
        </w:rPr>
      </w:pPr>
    </w:p>
    <w:p w14:paraId="47221C6B" w14:textId="77777777" w:rsidR="00B86033" w:rsidRPr="007D4936" w:rsidRDefault="00B86033" w:rsidP="00683A5A">
      <w:pPr>
        <w:spacing w:line="276" w:lineRule="auto"/>
        <w:rPr>
          <w:u w:val="single"/>
          <w:lang w:val="en-US"/>
        </w:rPr>
      </w:pPr>
      <w:r w:rsidRPr="007D4936">
        <w:rPr>
          <w:u w:val="single"/>
          <w:lang w:val="en-US"/>
        </w:rPr>
        <w:t xml:space="preserve">SEARCH 2: </w:t>
      </w:r>
    </w:p>
    <w:p w14:paraId="02A902BA" w14:textId="77777777" w:rsidR="00B86033" w:rsidRPr="00683A5A" w:rsidRDefault="00B86033" w:rsidP="00683A5A">
      <w:pPr>
        <w:spacing w:line="276" w:lineRule="auto"/>
        <w:rPr>
          <w:lang w:val="en-US"/>
        </w:rPr>
      </w:pPr>
      <w:r w:rsidRPr="00683A5A">
        <w:rPr>
          <w:b/>
          <w:lang w:val="en-US"/>
        </w:rPr>
        <w:t>Date:</w:t>
      </w:r>
      <w:r w:rsidRPr="00683A5A">
        <w:rPr>
          <w:lang w:val="en-US"/>
        </w:rPr>
        <w:t xml:space="preserve"> 15 June 2022</w:t>
      </w:r>
    </w:p>
    <w:p w14:paraId="28DA427C" w14:textId="77777777" w:rsidR="00B86033" w:rsidRPr="00683A5A" w:rsidRDefault="00B86033" w:rsidP="00683A5A">
      <w:pPr>
        <w:spacing w:line="276" w:lineRule="auto"/>
      </w:pPr>
      <w:r w:rsidRPr="00683A5A">
        <w:t>This exact word or phrase: "co-creation methods"</w:t>
      </w:r>
    </w:p>
    <w:p w14:paraId="58354944" w14:textId="77777777" w:rsidR="00B86033" w:rsidRPr="00683A5A" w:rsidRDefault="00B86033" w:rsidP="00683A5A">
      <w:pPr>
        <w:spacing w:line="276" w:lineRule="auto"/>
      </w:pPr>
      <w:r w:rsidRPr="00683A5A">
        <w:t>Language: English</w:t>
      </w:r>
    </w:p>
    <w:p w14:paraId="0F48ABB8" w14:textId="77777777" w:rsidR="00B86033" w:rsidRPr="00683A5A" w:rsidRDefault="00B86033" w:rsidP="00683A5A">
      <w:pPr>
        <w:spacing w:line="276" w:lineRule="auto"/>
      </w:pPr>
      <w:r w:rsidRPr="00683A5A">
        <w:rPr>
          <w:b/>
        </w:rPr>
        <w:t>Region:</w:t>
      </w:r>
      <w:r w:rsidRPr="00683A5A">
        <w:t xml:space="preserve"> any region</w:t>
      </w:r>
    </w:p>
    <w:p w14:paraId="71F0688A" w14:textId="77777777" w:rsidR="00B86033" w:rsidRPr="00683A5A" w:rsidRDefault="00B86033" w:rsidP="00683A5A">
      <w:pPr>
        <w:spacing w:line="276" w:lineRule="auto"/>
      </w:pPr>
      <w:r w:rsidRPr="00683A5A">
        <w:t>Last Updated: anytime</w:t>
      </w:r>
    </w:p>
    <w:p w14:paraId="2EE766E7" w14:textId="77777777" w:rsidR="00B86033" w:rsidRPr="00683A5A" w:rsidRDefault="00B86033" w:rsidP="00683A5A">
      <w:pPr>
        <w:spacing w:line="276" w:lineRule="auto"/>
      </w:pPr>
      <w:r w:rsidRPr="00683A5A">
        <w:rPr>
          <w:b/>
        </w:rPr>
        <w:t>Date:</w:t>
      </w:r>
      <w:r w:rsidRPr="00683A5A">
        <w:t xml:space="preserve"> 1/1/1970 – 6/16/2022 </w:t>
      </w:r>
    </w:p>
    <w:p w14:paraId="7E636DA0" w14:textId="77777777" w:rsidR="00B86033" w:rsidRPr="00683A5A" w:rsidRDefault="00B86033" w:rsidP="00683A5A">
      <w:pPr>
        <w:spacing w:line="276" w:lineRule="auto"/>
      </w:pPr>
      <w:r w:rsidRPr="00683A5A">
        <w:t>Site or domain: .</w:t>
      </w:r>
      <w:proofErr w:type="spellStart"/>
      <w:r w:rsidRPr="00683A5A">
        <w:t>edu</w:t>
      </w:r>
      <w:proofErr w:type="spellEnd"/>
    </w:p>
    <w:p w14:paraId="47719ECB" w14:textId="77777777" w:rsidR="00B86033" w:rsidRPr="00683A5A" w:rsidRDefault="00B86033" w:rsidP="00683A5A">
      <w:pPr>
        <w:spacing w:line="276" w:lineRule="auto"/>
      </w:pPr>
      <w:r w:rsidRPr="00683A5A">
        <w:rPr>
          <w:b/>
        </w:rPr>
        <w:t xml:space="preserve">Terms </w:t>
      </w:r>
      <w:proofErr w:type="gramStart"/>
      <w:r w:rsidRPr="00683A5A">
        <w:rPr>
          <w:b/>
        </w:rPr>
        <w:t>appearing:</w:t>
      </w:r>
      <w:proofErr w:type="gramEnd"/>
      <w:r w:rsidRPr="00683A5A">
        <w:t xml:space="preserve"> anywhere in the page</w:t>
      </w:r>
    </w:p>
    <w:p w14:paraId="6CE59B66" w14:textId="77777777" w:rsidR="00B86033" w:rsidRPr="00683A5A" w:rsidRDefault="00B86033" w:rsidP="00683A5A">
      <w:pPr>
        <w:spacing w:line="276" w:lineRule="auto"/>
      </w:pPr>
      <w:r w:rsidRPr="00683A5A">
        <w:rPr>
          <w:b/>
        </w:rPr>
        <w:t>File type:</w:t>
      </w:r>
      <w:r w:rsidRPr="00683A5A">
        <w:t xml:space="preserve"> any format</w:t>
      </w:r>
    </w:p>
    <w:p w14:paraId="3F878719" w14:textId="77777777" w:rsidR="00B86033" w:rsidRPr="00683A5A" w:rsidRDefault="00B86033" w:rsidP="00683A5A">
      <w:pPr>
        <w:spacing w:line="276" w:lineRule="auto"/>
        <w:rPr>
          <w:lang w:val="en-US"/>
        </w:rPr>
      </w:pPr>
    </w:p>
    <w:p w14:paraId="4D56AB6A" w14:textId="77777777" w:rsidR="00B86033" w:rsidRPr="00683A5A" w:rsidRDefault="00B86033" w:rsidP="00683A5A">
      <w:pPr>
        <w:spacing w:line="276" w:lineRule="auto"/>
        <w:rPr>
          <w:lang w:val="en-US"/>
        </w:rPr>
      </w:pPr>
      <w:r w:rsidRPr="00683A5A">
        <w:rPr>
          <w:noProof/>
          <w:lang w:val="en-US"/>
        </w:rPr>
        <w:lastRenderedPageBreak/>
        <w:drawing>
          <wp:inline distT="0" distB="0" distL="0" distR="0" wp14:anchorId="456C21A5" wp14:editId="72C5EA36">
            <wp:extent cx="5717251" cy="2933993"/>
            <wp:effectExtent l="0" t="0" r="0" b="0"/>
            <wp:docPr id="2"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8667" cy="2939852"/>
                    </a:xfrm>
                    <a:prstGeom prst="rect">
                      <a:avLst/>
                    </a:prstGeom>
                  </pic:spPr>
                </pic:pic>
              </a:graphicData>
            </a:graphic>
          </wp:inline>
        </w:drawing>
      </w:r>
    </w:p>
    <w:p w14:paraId="0275DA3E" w14:textId="77777777" w:rsidR="00B86033" w:rsidRPr="00683A5A" w:rsidRDefault="00B86033" w:rsidP="00683A5A">
      <w:pPr>
        <w:spacing w:line="276" w:lineRule="auto"/>
      </w:pPr>
      <w:r w:rsidRPr="00683A5A">
        <w:rPr>
          <w:u w:val="single"/>
        </w:rPr>
        <w:t>RESULTS</w:t>
      </w:r>
      <w:r w:rsidRPr="00683A5A">
        <w:t>: 61 hits</w:t>
      </w:r>
    </w:p>
    <w:p w14:paraId="7E42237C" w14:textId="77777777" w:rsidR="00B86033" w:rsidRPr="00683A5A" w:rsidRDefault="00B86033" w:rsidP="00683A5A">
      <w:pPr>
        <w:pStyle w:val="ListParagraph"/>
        <w:numPr>
          <w:ilvl w:val="0"/>
          <w:numId w:val="1"/>
        </w:numPr>
        <w:spacing w:line="276" w:lineRule="auto"/>
      </w:pPr>
      <w:r w:rsidRPr="00683A5A">
        <w:t xml:space="preserve">I screened the results and only downloaded materials that had free access to the </w:t>
      </w:r>
      <w:proofErr w:type="gramStart"/>
      <w:r w:rsidRPr="00683A5A">
        <w:t>full-text</w:t>
      </w:r>
      <w:proofErr w:type="gramEnd"/>
    </w:p>
    <w:p w14:paraId="4A583745" w14:textId="77777777" w:rsidR="00B86033" w:rsidRPr="00683A5A" w:rsidRDefault="00B86033" w:rsidP="00683A5A">
      <w:pPr>
        <w:pStyle w:val="ListParagraph"/>
        <w:numPr>
          <w:ilvl w:val="0"/>
          <w:numId w:val="1"/>
        </w:numPr>
        <w:spacing w:line="276" w:lineRule="auto"/>
      </w:pPr>
      <w:r w:rsidRPr="00683A5A">
        <w:t>Any results that are already in the co-creation database were not downloaded</w:t>
      </w:r>
    </w:p>
    <w:p w14:paraId="354D4023" w14:textId="77777777" w:rsidR="00B86033" w:rsidRPr="00683A5A" w:rsidRDefault="00B86033" w:rsidP="00683A5A">
      <w:pPr>
        <w:pStyle w:val="ListParagraph"/>
        <w:numPr>
          <w:ilvl w:val="0"/>
          <w:numId w:val="1"/>
        </w:numPr>
        <w:spacing w:line="276" w:lineRule="auto"/>
      </w:pPr>
      <w:r w:rsidRPr="00683A5A">
        <w:t>Any results that did not contain any ‘named’ methods were not included</w:t>
      </w:r>
    </w:p>
    <w:p w14:paraId="6FA25208" w14:textId="77777777" w:rsidR="00B86033" w:rsidRPr="00683A5A" w:rsidRDefault="00B86033" w:rsidP="00683A5A">
      <w:pPr>
        <w:pStyle w:val="ListParagraph"/>
        <w:numPr>
          <w:ilvl w:val="0"/>
          <w:numId w:val="1"/>
        </w:numPr>
        <w:spacing w:line="276" w:lineRule="auto"/>
      </w:pPr>
      <w:r w:rsidRPr="00683A5A">
        <w:t xml:space="preserve">Excluded any materials that were not written in English or Danish </w:t>
      </w:r>
    </w:p>
    <w:p w14:paraId="4131FC82" w14:textId="77777777" w:rsidR="00B86033" w:rsidRPr="00683A5A" w:rsidRDefault="00B86033" w:rsidP="00683A5A">
      <w:pPr>
        <w:pStyle w:val="ListParagraph"/>
        <w:numPr>
          <w:ilvl w:val="0"/>
          <w:numId w:val="1"/>
        </w:numPr>
        <w:spacing w:line="276" w:lineRule="auto"/>
      </w:pPr>
      <w:r w:rsidRPr="00683A5A">
        <w:t xml:space="preserve">Excluded conference proceedings </w:t>
      </w:r>
    </w:p>
    <w:p w14:paraId="35B0EDF4" w14:textId="77777777" w:rsidR="00B86033" w:rsidRPr="00683A5A" w:rsidRDefault="00B86033" w:rsidP="00683A5A">
      <w:pPr>
        <w:spacing w:line="276" w:lineRule="auto"/>
      </w:pPr>
    </w:p>
    <w:p w14:paraId="5FA5849A" w14:textId="77777777" w:rsidR="00B86033" w:rsidRPr="00683A5A" w:rsidRDefault="00B86033" w:rsidP="00683A5A">
      <w:pPr>
        <w:spacing w:line="276" w:lineRule="auto"/>
      </w:pPr>
      <w:r w:rsidRPr="00683A5A">
        <w:t>Included Materials:</w:t>
      </w:r>
    </w:p>
    <w:p w14:paraId="6BDCF56A" w14:textId="77777777" w:rsidR="00B86033" w:rsidRPr="00683A5A" w:rsidRDefault="00B86033" w:rsidP="00683A5A">
      <w:pPr>
        <w:pStyle w:val="ListParagraph"/>
        <w:numPr>
          <w:ilvl w:val="0"/>
          <w:numId w:val="2"/>
        </w:numPr>
        <w:spacing w:line="276" w:lineRule="auto"/>
      </w:pPr>
      <w:r w:rsidRPr="00683A5A">
        <w:t>Collective wisdom Field Study: co-creating media within communities, across disciplines and with algorithms — https://cocreationstudio.mit.edu/wp-content/uploads/2019/06/Collective_Wisdom_Executive_Summary.pdf</w:t>
      </w:r>
    </w:p>
    <w:p w14:paraId="16BFCBD0" w14:textId="77777777" w:rsidR="00B86033" w:rsidRPr="00683A5A" w:rsidRDefault="00B86033" w:rsidP="00683A5A">
      <w:pPr>
        <w:pStyle w:val="ListParagraph"/>
        <w:spacing w:line="276" w:lineRule="auto"/>
      </w:pPr>
    </w:p>
    <w:p w14:paraId="56FA980B" w14:textId="77777777" w:rsidR="00B86033" w:rsidRPr="00683A5A" w:rsidRDefault="00B86033" w:rsidP="00683A5A">
      <w:pPr>
        <w:spacing w:line="276" w:lineRule="auto"/>
        <w:rPr>
          <w:lang w:val="en-US"/>
        </w:rPr>
      </w:pPr>
    </w:p>
    <w:p w14:paraId="66A7C1A6" w14:textId="77777777" w:rsidR="00B86033" w:rsidRPr="007D4936" w:rsidRDefault="00B86033" w:rsidP="00683A5A">
      <w:pPr>
        <w:spacing w:line="276" w:lineRule="auto"/>
        <w:rPr>
          <w:u w:val="single"/>
          <w:lang w:val="en-US"/>
        </w:rPr>
      </w:pPr>
      <w:r w:rsidRPr="007D4936">
        <w:rPr>
          <w:u w:val="single"/>
          <w:lang w:val="en-US"/>
        </w:rPr>
        <w:t xml:space="preserve">SEARCH 3: </w:t>
      </w:r>
    </w:p>
    <w:p w14:paraId="4CBCED79" w14:textId="77777777" w:rsidR="00B86033" w:rsidRPr="00683A5A" w:rsidRDefault="00B86033" w:rsidP="00683A5A">
      <w:pPr>
        <w:spacing w:line="276" w:lineRule="auto"/>
        <w:rPr>
          <w:lang w:val="en-US"/>
        </w:rPr>
      </w:pPr>
      <w:r w:rsidRPr="00683A5A">
        <w:rPr>
          <w:b/>
          <w:lang w:val="en-US"/>
        </w:rPr>
        <w:t>Date:</w:t>
      </w:r>
      <w:r w:rsidRPr="00683A5A">
        <w:rPr>
          <w:lang w:val="en-US"/>
        </w:rPr>
        <w:t xml:space="preserve"> 15 June 2022</w:t>
      </w:r>
    </w:p>
    <w:p w14:paraId="06EF1194" w14:textId="77777777" w:rsidR="00B86033" w:rsidRPr="00683A5A" w:rsidRDefault="00B86033" w:rsidP="00683A5A">
      <w:pPr>
        <w:spacing w:line="276" w:lineRule="auto"/>
      </w:pPr>
      <w:r w:rsidRPr="00683A5A">
        <w:t>This exact word or phrase: "co-creation methods"</w:t>
      </w:r>
    </w:p>
    <w:p w14:paraId="1C820D58" w14:textId="77777777" w:rsidR="00B86033" w:rsidRPr="00683A5A" w:rsidRDefault="00B86033" w:rsidP="00683A5A">
      <w:pPr>
        <w:spacing w:line="276" w:lineRule="auto"/>
      </w:pPr>
      <w:r w:rsidRPr="00683A5A">
        <w:t>Language: English</w:t>
      </w:r>
    </w:p>
    <w:p w14:paraId="4446B3BF" w14:textId="77777777" w:rsidR="00B86033" w:rsidRPr="00683A5A" w:rsidRDefault="00B86033" w:rsidP="00683A5A">
      <w:pPr>
        <w:spacing w:line="276" w:lineRule="auto"/>
      </w:pPr>
      <w:r w:rsidRPr="00683A5A">
        <w:rPr>
          <w:b/>
        </w:rPr>
        <w:t>Region:</w:t>
      </w:r>
      <w:r w:rsidRPr="00683A5A">
        <w:t xml:space="preserve"> any region</w:t>
      </w:r>
    </w:p>
    <w:p w14:paraId="676A8ADD" w14:textId="77777777" w:rsidR="00B86033" w:rsidRPr="00683A5A" w:rsidRDefault="00B86033" w:rsidP="00683A5A">
      <w:pPr>
        <w:spacing w:line="276" w:lineRule="auto"/>
      </w:pPr>
      <w:r w:rsidRPr="00683A5A">
        <w:t>Last Updated: anytime</w:t>
      </w:r>
    </w:p>
    <w:p w14:paraId="7D5E3060" w14:textId="77777777" w:rsidR="00B86033" w:rsidRPr="00683A5A" w:rsidRDefault="00B86033" w:rsidP="00683A5A">
      <w:pPr>
        <w:spacing w:line="276" w:lineRule="auto"/>
      </w:pPr>
      <w:r w:rsidRPr="00683A5A">
        <w:rPr>
          <w:b/>
        </w:rPr>
        <w:t>Date:</w:t>
      </w:r>
      <w:r w:rsidRPr="00683A5A">
        <w:t xml:space="preserve"> any time </w:t>
      </w:r>
    </w:p>
    <w:p w14:paraId="2172C8E4" w14:textId="77777777" w:rsidR="00B86033" w:rsidRPr="00683A5A" w:rsidRDefault="00B86033" w:rsidP="00683A5A">
      <w:pPr>
        <w:spacing w:line="276" w:lineRule="auto"/>
      </w:pPr>
      <w:r w:rsidRPr="00683A5A">
        <w:t>Site or domain: .gov</w:t>
      </w:r>
    </w:p>
    <w:p w14:paraId="4B91899A" w14:textId="77777777" w:rsidR="00B86033" w:rsidRPr="00683A5A" w:rsidRDefault="00B86033" w:rsidP="00683A5A">
      <w:pPr>
        <w:spacing w:line="276" w:lineRule="auto"/>
      </w:pPr>
      <w:r w:rsidRPr="00683A5A">
        <w:rPr>
          <w:b/>
        </w:rPr>
        <w:t xml:space="preserve">Terms </w:t>
      </w:r>
      <w:proofErr w:type="gramStart"/>
      <w:r w:rsidRPr="00683A5A">
        <w:rPr>
          <w:b/>
        </w:rPr>
        <w:t>appearing:</w:t>
      </w:r>
      <w:proofErr w:type="gramEnd"/>
      <w:r w:rsidRPr="00683A5A">
        <w:t xml:space="preserve"> anywhere in the page</w:t>
      </w:r>
    </w:p>
    <w:p w14:paraId="2958AA52" w14:textId="77777777" w:rsidR="00B86033" w:rsidRPr="00683A5A" w:rsidRDefault="00B86033" w:rsidP="00683A5A">
      <w:pPr>
        <w:spacing w:line="276" w:lineRule="auto"/>
      </w:pPr>
      <w:r w:rsidRPr="00683A5A">
        <w:rPr>
          <w:b/>
        </w:rPr>
        <w:t>File type:</w:t>
      </w:r>
      <w:r w:rsidRPr="00683A5A">
        <w:t xml:space="preserve"> any format</w:t>
      </w:r>
    </w:p>
    <w:p w14:paraId="498AC94E" w14:textId="77777777" w:rsidR="00B86033" w:rsidRPr="00683A5A" w:rsidRDefault="00B86033" w:rsidP="00683A5A">
      <w:pPr>
        <w:spacing w:line="276" w:lineRule="auto"/>
      </w:pPr>
      <w:r w:rsidRPr="00683A5A">
        <w:rPr>
          <w:noProof/>
        </w:rPr>
        <w:lastRenderedPageBreak/>
        <w:drawing>
          <wp:inline distT="0" distB="0" distL="0" distR="0" wp14:anchorId="7EDDD1BC" wp14:editId="3FC7E5C1">
            <wp:extent cx="5635770" cy="3393656"/>
            <wp:effectExtent l="0" t="0" r="3175" b="0"/>
            <wp:docPr id="5" name="Picture 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45766" cy="3399675"/>
                    </a:xfrm>
                    <a:prstGeom prst="rect">
                      <a:avLst/>
                    </a:prstGeom>
                  </pic:spPr>
                </pic:pic>
              </a:graphicData>
            </a:graphic>
          </wp:inline>
        </w:drawing>
      </w:r>
    </w:p>
    <w:p w14:paraId="6C59940B" w14:textId="77777777" w:rsidR="00B86033" w:rsidRPr="00683A5A" w:rsidRDefault="00B86033" w:rsidP="00683A5A">
      <w:pPr>
        <w:spacing w:line="276" w:lineRule="auto"/>
        <w:rPr>
          <w:lang w:val="en-US"/>
        </w:rPr>
      </w:pPr>
    </w:p>
    <w:p w14:paraId="43915A9D" w14:textId="77777777" w:rsidR="00B86033" w:rsidRPr="00683A5A" w:rsidRDefault="00B86033" w:rsidP="00683A5A">
      <w:pPr>
        <w:spacing w:line="276" w:lineRule="auto"/>
      </w:pPr>
      <w:r w:rsidRPr="00683A5A">
        <w:rPr>
          <w:u w:val="single"/>
        </w:rPr>
        <w:t>RESULTS</w:t>
      </w:r>
      <w:r w:rsidRPr="00683A5A">
        <w:t>: 9 hits</w:t>
      </w:r>
    </w:p>
    <w:p w14:paraId="3A4E132D" w14:textId="77777777" w:rsidR="00B86033" w:rsidRPr="00683A5A" w:rsidRDefault="00B86033" w:rsidP="00683A5A">
      <w:pPr>
        <w:pStyle w:val="ListParagraph"/>
        <w:numPr>
          <w:ilvl w:val="0"/>
          <w:numId w:val="1"/>
        </w:numPr>
        <w:spacing w:line="276" w:lineRule="auto"/>
      </w:pPr>
      <w:r w:rsidRPr="00683A5A">
        <w:t xml:space="preserve">I screened the results and only downloaded materials that had free access to the </w:t>
      </w:r>
      <w:proofErr w:type="gramStart"/>
      <w:r w:rsidRPr="00683A5A">
        <w:t>full-text</w:t>
      </w:r>
      <w:proofErr w:type="gramEnd"/>
    </w:p>
    <w:p w14:paraId="60426C87" w14:textId="77777777" w:rsidR="00B86033" w:rsidRPr="00683A5A" w:rsidRDefault="00B86033" w:rsidP="00683A5A">
      <w:pPr>
        <w:pStyle w:val="ListParagraph"/>
        <w:numPr>
          <w:ilvl w:val="0"/>
          <w:numId w:val="1"/>
        </w:numPr>
        <w:spacing w:line="276" w:lineRule="auto"/>
      </w:pPr>
      <w:r w:rsidRPr="00683A5A">
        <w:t>Any results that are already in the co-creation database were not downloaded</w:t>
      </w:r>
    </w:p>
    <w:p w14:paraId="6F4A664F" w14:textId="77777777" w:rsidR="00B86033" w:rsidRPr="00683A5A" w:rsidRDefault="00B86033" w:rsidP="00683A5A">
      <w:pPr>
        <w:pStyle w:val="ListParagraph"/>
        <w:numPr>
          <w:ilvl w:val="0"/>
          <w:numId w:val="1"/>
        </w:numPr>
        <w:spacing w:line="276" w:lineRule="auto"/>
      </w:pPr>
      <w:r w:rsidRPr="00683A5A">
        <w:t>Any results that did not contain any ‘named’ methods were not included</w:t>
      </w:r>
    </w:p>
    <w:p w14:paraId="1443DACA" w14:textId="77777777" w:rsidR="00B86033" w:rsidRPr="00683A5A" w:rsidRDefault="00B86033" w:rsidP="00683A5A">
      <w:pPr>
        <w:pStyle w:val="ListParagraph"/>
        <w:numPr>
          <w:ilvl w:val="0"/>
          <w:numId w:val="1"/>
        </w:numPr>
        <w:spacing w:line="276" w:lineRule="auto"/>
      </w:pPr>
      <w:r w:rsidRPr="00683A5A">
        <w:t xml:space="preserve">Excluded any materials that were not written in English or Danish </w:t>
      </w:r>
    </w:p>
    <w:p w14:paraId="0A2D350D" w14:textId="77777777" w:rsidR="00B86033" w:rsidRPr="00683A5A" w:rsidRDefault="00B86033" w:rsidP="00683A5A">
      <w:pPr>
        <w:pStyle w:val="ListParagraph"/>
        <w:numPr>
          <w:ilvl w:val="0"/>
          <w:numId w:val="1"/>
        </w:numPr>
        <w:spacing w:line="276" w:lineRule="auto"/>
      </w:pPr>
      <w:r w:rsidRPr="00683A5A">
        <w:t xml:space="preserve">Excluded conference proceedings </w:t>
      </w:r>
    </w:p>
    <w:p w14:paraId="0358FA02" w14:textId="77777777" w:rsidR="00B86033" w:rsidRPr="00683A5A" w:rsidRDefault="00B86033" w:rsidP="00683A5A">
      <w:pPr>
        <w:spacing w:line="276" w:lineRule="auto"/>
      </w:pPr>
    </w:p>
    <w:p w14:paraId="077BE0BE" w14:textId="77777777" w:rsidR="00B86033" w:rsidRPr="00683A5A" w:rsidRDefault="00B86033" w:rsidP="00683A5A">
      <w:pPr>
        <w:spacing w:line="276" w:lineRule="auto"/>
      </w:pPr>
      <w:r w:rsidRPr="00683A5A">
        <w:t>Included Materials:</w:t>
      </w:r>
    </w:p>
    <w:p w14:paraId="36698D79" w14:textId="77777777" w:rsidR="00B86033" w:rsidRPr="00683A5A" w:rsidRDefault="00B86033" w:rsidP="00683A5A">
      <w:pPr>
        <w:pStyle w:val="ListParagraph"/>
        <w:numPr>
          <w:ilvl w:val="0"/>
          <w:numId w:val="2"/>
        </w:numPr>
        <w:spacing w:line="276" w:lineRule="auto"/>
        <w:rPr>
          <w:color w:val="222222"/>
        </w:rPr>
      </w:pPr>
      <w:r w:rsidRPr="00683A5A">
        <w:rPr>
          <w:color w:val="222222"/>
        </w:rPr>
        <w:t xml:space="preserve">USAID Learning Lab, CLA Toolkit — </w:t>
      </w:r>
      <w:r w:rsidRPr="00683A5A">
        <w:t>https://usaidlearninglab.org/cla/cla-toolkit</w:t>
      </w:r>
      <w:r w:rsidRPr="00683A5A">
        <w:rPr>
          <w:color w:val="222222"/>
        </w:rPr>
        <w:t xml:space="preserve"> </w:t>
      </w:r>
    </w:p>
    <w:p w14:paraId="0A653A7F" w14:textId="77777777" w:rsidR="00B86033" w:rsidRPr="00683A5A" w:rsidRDefault="00B86033" w:rsidP="00683A5A">
      <w:pPr>
        <w:pStyle w:val="ListParagraph"/>
        <w:numPr>
          <w:ilvl w:val="0"/>
          <w:numId w:val="2"/>
        </w:numPr>
        <w:spacing w:line="276" w:lineRule="auto"/>
      </w:pPr>
      <w:r w:rsidRPr="00683A5A">
        <w:t xml:space="preserve">Editorial: How can We Co-Create Solutions in Health Promotion </w:t>
      </w:r>
      <w:proofErr w:type="gramStart"/>
      <w:r w:rsidRPr="00683A5A">
        <w:t>With</w:t>
      </w:r>
      <w:proofErr w:type="gramEnd"/>
      <w:r w:rsidRPr="00683A5A">
        <w:t xml:space="preserve"> Users and Stakeholders? —https://www.ncbi.nlm.nih.gov/pmc/articles/PMC8692254/ </w:t>
      </w:r>
    </w:p>
    <w:p w14:paraId="6881BDF3" w14:textId="77777777" w:rsidR="00B86033" w:rsidRPr="00683A5A" w:rsidRDefault="00B86033" w:rsidP="00683A5A">
      <w:pPr>
        <w:pStyle w:val="ListParagraph"/>
        <w:numPr>
          <w:ilvl w:val="0"/>
          <w:numId w:val="2"/>
        </w:numPr>
        <w:spacing w:line="276" w:lineRule="auto"/>
      </w:pPr>
      <w:r w:rsidRPr="00683A5A">
        <w:t xml:space="preserve">Human-centred Design Workshops in Collaborative Strategic Design Projects: An educational and professional comparison —https://files.eric.ed.gov/fulltext/EJ1007184.pdf </w:t>
      </w:r>
    </w:p>
    <w:p w14:paraId="54610CBC" w14:textId="77777777" w:rsidR="00B86033" w:rsidRPr="00683A5A" w:rsidRDefault="00B86033" w:rsidP="00683A5A">
      <w:pPr>
        <w:spacing w:line="276" w:lineRule="auto"/>
        <w:rPr>
          <w:lang w:val="en-US"/>
        </w:rPr>
      </w:pPr>
    </w:p>
    <w:p w14:paraId="2A3272FF" w14:textId="77777777" w:rsidR="00B86033" w:rsidRPr="007D4936" w:rsidRDefault="00B86033" w:rsidP="00683A5A">
      <w:pPr>
        <w:spacing w:line="276" w:lineRule="auto"/>
        <w:rPr>
          <w:u w:val="single"/>
          <w:lang w:val="en-US"/>
        </w:rPr>
      </w:pPr>
      <w:r w:rsidRPr="007D4936">
        <w:rPr>
          <w:u w:val="single"/>
          <w:lang w:val="en-US"/>
        </w:rPr>
        <w:t xml:space="preserve">SEARCH 4: </w:t>
      </w:r>
    </w:p>
    <w:p w14:paraId="6C726D49" w14:textId="77777777" w:rsidR="00B86033" w:rsidRPr="00683A5A" w:rsidRDefault="00B86033" w:rsidP="00683A5A">
      <w:pPr>
        <w:spacing w:line="276" w:lineRule="auto"/>
        <w:rPr>
          <w:lang w:val="en-US"/>
        </w:rPr>
      </w:pPr>
      <w:r w:rsidRPr="00683A5A">
        <w:rPr>
          <w:b/>
          <w:lang w:val="en-US"/>
        </w:rPr>
        <w:t>Date:</w:t>
      </w:r>
      <w:r w:rsidRPr="00683A5A">
        <w:rPr>
          <w:lang w:val="en-US"/>
        </w:rPr>
        <w:t xml:space="preserve"> 16 June 2022</w:t>
      </w:r>
    </w:p>
    <w:p w14:paraId="7CD782C0" w14:textId="77777777" w:rsidR="00B86033" w:rsidRPr="00683A5A" w:rsidRDefault="00B86033" w:rsidP="00683A5A">
      <w:pPr>
        <w:spacing w:line="276" w:lineRule="auto"/>
        <w:rPr>
          <w:rFonts w:eastAsia="Times New Roman"/>
          <w:color w:val="222222"/>
        </w:rPr>
      </w:pPr>
      <w:r w:rsidRPr="00683A5A">
        <w:rPr>
          <w:rFonts w:eastAsia="Times New Roman"/>
          <w:b/>
          <w:color w:val="222222"/>
        </w:rPr>
        <w:t>This exact word or phrase:</w:t>
      </w:r>
      <w:r w:rsidRPr="00683A5A">
        <w:rPr>
          <w:rFonts w:eastAsia="Times New Roman"/>
          <w:color w:val="222222"/>
        </w:rPr>
        <w:t xml:space="preserve"> </w:t>
      </w:r>
      <w:r w:rsidRPr="00683A5A">
        <w:rPr>
          <w:lang w:val="en-US"/>
        </w:rPr>
        <w:t xml:space="preserve">co-creation AND methods AND guideline </w:t>
      </w:r>
    </w:p>
    <w:p w14:paraId="72BFFC0E" w14:textId="77777777" w:rsidR="00B86033" w:rsidRPr="00683A5A" w:rsidRDefault="00B86033" w:rsidP="00683A5A">
      <w:pPr>
        <w:spacing w:line="276" w:lineRule="auto"/>
      </w:pPr>
      <w:r w:rsidRPr="00683A5A">
        <w:t>Language: English</w:t>
      </w:r>
    </w:p>
    <w:p w14:paraId="4A358C1D" w14:textId="77777777" w:rsidR="00B86033" w:rsidRPr="00683A5A" w:rsidRDefault="00B86033" w:rsidP="00683A5A">
      <w:pPr>
        <w:spacing w:line="276" w:lineRule="auto"/>
      </w:pPr>
      <w:r w:rsidRPr="00683A5A">
        <w:rPr>
          <w:b/>
        </w:rPr>
        <w:t>Region:</w:t>
      </w:r>
      <w:r w:rsidRPr="00683A5A">
        <w:t xml:space="preserve"> any region</w:t>
      </w:r>
    </w:p>
    <w:p w14:paraId="034D0516" w14:textId="77777777" w:rsidR="00B86033" w:rsidRPr="00683A5A" w:rsidRDefault="00B86033" w:rsidP="00683A5A">
      <w:pPr>
        <w:spacing w:line="276" w:lineRule="auto"/>
      </w:pPr>
      <w:r w:rsidRPr="00683A5A">
        <w:t>Last Updated: anytime</w:t>
      </w:r>
    </w:p>
    <w:p w14:paraId="3CC8DA95" w14:textId="77777777" w:rsidR="00B86033" w:rsidRPr="00683A5A" w:rsidRDefault="00B86033" w:rsidP="00683A5A">
      <w:pPr>
        <w:spacing w:line="276" w:lineRule="auto"/>
      </w:pPr>
      <w:r w:rsidRPr="00683A5A">
        <w:rPr>
          <w:b/>
        </w:rPr>
        <w:lastRenderedPageBreak/>
        <w:t>Date:</w:t>
      </w:r>
      <w:r w:rsidRPr="00683A5A">
        <w:t xml:space="preserve"> 6/16/2012 – 6/16/2022</w:t>
      </w:r>
    </w:p>
    <w:p w14:paraId="00766BD0" w14:textId="77777777" w:rsidR="00B86033" w:rsidRPr="00683A5A" w:rsidRDefault="00B86033" w:rsidP="00683A5A">
      <w:pPr>
        <w:spacing w:line="276" w:lineRule="auto"/>
      </w:pPr>
      <w:r w:rsidRPr="00683A5A">
        <w:t xml:space="preserve">Site or domain: .org </w:t>
      </w:r>
    </w:p>
    <w:p w14:paraId="5A12C155" w14:textId="77777777" w:rsidR="00B86033" w:rsidRPr="00683A5A" w:rsidRDefault="00B86033" w:rsidP="00683A5A">
      <w:pPr>
        <w:spacing w:line="276" w:lineRule="auto"/>
      </w:pPr>
      <w:r w:rsidRPr="00683A5A">
        <w:rPr>
          <w:b/>
        </w:rPr>
        <w:t xml:space="preserve">Terms </w:t>
      </w:r>
      <w:proofErr w:type="gramStart"/>
      <w:r w:rsidRPr="00683A5A">
        <w:rPr>
          <w:b/>
        </w:rPr>
        <w:t>appearing:</w:t>
      </w:r>
      <w:proofErr w:type="gramEnd"/>
      <w:r w:rsidRPr="00683A5A">
        <w:t xml:space="preserve"> anywhere in the page</w:t>
      </w:r>
    </w:p>
    <w:p w14:paraId="1C8FD19E" w14:textId="77777777" w:rsidR="00B86033" w:rsidRPr="00683A5A" w:rsidRDefault="00B86033" w:rsidP="00683A5A">
      <w:pPr>
        <w:spacing w:line="276" w:lineRule="auto"/>
      </w:pPr>
      <w:r w:rsidRPr="00683A5A">
        <w:rPr>
          <w:b/>
        </w:rPr>
        <w:t>File type:</w:t>
      </w:r>
      <w:r w:rsidRPr="00683A5A">
        <w:t xml:space="preserve"> any format</w:t>
      </w:r>
    </w:p>
    <w:p w14:paraId="54696361" w14:textId="77777777" w:rsidR="00B86033" w:rsidRPr="00683A5A" w:rsidRDefault="00B86033" w:rsidP="00683A5A">
      <w:pPr>
        <w:spacing w:line="276" w:lineRule="auto"/>
      </w:pPr>
    </w:p>
    <w:p w14:paraId="6A1656EE" w14:textId="77777777" w:rsidR="00B86033" w:rsidRPr="00683A5A" w:rsidRDefault="00B86033" w:rsidP="00683A5A">
      <w:pPr>
        <w:spacing w:line="276" w:lineRule="auto"/>
      </w:pPr>
      <w:r w:rsidRPr="00683A5A">
        <w:rPr>
          <w:noProof/>
        </w:rPr>
        <w:drawing>
          <wp:inline distT="0" distB="0" distL="0" distR="0" wp14:anchorId="60CE9ACE" wp14:editId="72CD0F11">
            <wp:extent cx="5776098" cy="3236485"/>
            <wp:effectExtent l="0" t="0" r="0" b="2540"/>
            <wp:docPr id="3" name="Picture 3"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95501" cy="3247357"/>
                    </a:xfrm>
                    <a:prstGeom prst="rect">
                      <a:avLst/>
                    </a:prstGeom>
                  </pic:spPr>
                </pic:pic>
              </a:graphicData>
            </a:graphic>
          </wp:inline>
        </w:drawing>
      </w:r>
    </w:p>
    <w:p w14:paraId="02F3758E" w14:textId="77777777" w:rsidR="00B86033" w:rsidRPr="00683A5A" w:rsidRDefault="00B86033" w:rsidP="00683A5A">
      <w:pPr>
        <w:spacing w:line="276" w:lineRule="auto"/>
      </w:pPr>
      <w:r w:rsidRPr="00683A5A">
        <w:rPr>
          <w:u w:val="single"/>
        </w:rPr>
        <w:t>RESULTS</w:t>
      </w:r>
      <w:r w:rsidRPr="00683A5A">
        <w:t>: 370K hits</w:t>
      </w:r>
    </w:p>
    <w:p w14:paraId="50F16F66" w14:textId="77777777" w:rsidR="00B86033" w:rsidRPr="00683A5A" w:rsidRDefault="00B86033" w:rsidP="00683A5A">
      <w:pPr>
        <w:pStyle w:val="ListParagraph"/>
        <w:numPr>
          <w:ilvl w:val="0"/>
          <w:numId w:val="1"/>
        </w:numPr>
        <w:spacing w:line="276" w:lineRule="auto"/>
      </w:pPr>
      <w:r w:rsidRPr="00683A5A">
        <w:t xml:space="preserve">Only screened the first few pages of top hits </w:t>
      </w:r>
    </w:p>
    <w:p w14:paraId="594B7957" w14:textId="77777777" w:rsidR="00B86033" w:rsidRPr="00683A5A" w:rsidRDefault="00B86033" w:rsidP="00683A5A">
      <w:pPr>
        <w:pStyle w:val="ListParagraph"/>
        <w:numPr>
          <w:ilvl w:val="0"/>
          <w:numId w:val="1"/>
        </w:numPr>
        <w:spacing w:line="276" w:lineRule="auto"/>
      </w:pPr>
      <w:r w:rsidRPr="00683A5A">
        <w:t xml:space="preserve">I screened the results and only downloaded materials that had free access to the </w:t>
      </w:r>
      <w:proofErr w:type="gramStart"/>
      <w:r w:rsidRPr="00683A5A">
        <w:t>full-text</w:t>
      </w:r>
      <w:proofErr w:type="gramEnd"/>
    </w:p>
    <w:p w14:paraId="3F7AF4EB" w14:textId="77777777" w:rsidR="00B86033" w:rsidRPr="00683A5A" w:rsidRDefault="00B86033" w:rsidP="00683A5A">
      <w:pPr>
        <w:pStyle w:val="ListParagraph"/>
        <w:numPr>
          <w:ilvl w:val="0"/>
          <w:numId w:val="1"/>
        </w:numPr>
        <w:spacing w:line="276" w:lineRule="auto"/>
      </w:pPr>
      <w:r w:rsidRPr="00683A5A">
        <w:t>Any results that are already in the co-creation database were not downloaded</w:t>
      </w:r>
    </w:p>
    <w:p w14:paraId="6B12ADF1" w14:textId="77777777" w:rsidR="00B86033" w:rsidRPr="00683A5A" w:rsidRDefault="00B86033" w:rsidP="00683A5A">
      <w:pPr>
        <w:pStyle w:val="ListParagraph"/>
        <w:numPr>
          <w:ilvl w:val="0"/>
          <w:numId w:val="1"/>
        </w:numPr>
        <w:spacing w:line="276" w:lineRule="auto"/>
      </w:pPr>
      <w:r w:rsidRPr="00683A5A">
        <w:t>Any results that did not contain any ‘named’ methods were not included</w:t>
      </w:r>
    </w:p>
    <w:p w14:paraId="46A7D6D5" w14:textId="77777777" w:rsidR="00B86033" w:rsidRPr="00683A5A" w:rsidRDefault="00B86033" w:rsidP="00683A5A">
      <w:pPr>
        <w:pStyle w:val="ListParagraph"/>
        <w:numPr>
          <w:ilvl w:val="0"/>
          <w:numId w:val="1"/>
        </w:numPr>
        <w:spacing w:line="276" w:lineRule="auto"/>
      </w:pPr>
      <w:r w:rsidRPr="00683A5A">
        <w:t xml:space="preserve">Excluded any materials that were not written in English or Danish </w:t>
      </w:r>
    </w:p>
    <w:p w14:paraId="2FE992F4" w14:textId="77777777" w:rsidR="00B86033" w:rsidRPr="00683A5A" w:rsidRDefault="00B86033" w:rsidP="00683A5A">
      <w:pPr>
        <w:pStyle w:val="ListParagraph"/>
        <w:numPr>
          <w:ilvl w:val="0"/>
          <w:numId w:val="1"/>
        </w:numPr>
        <w:spacing w:line="276" w:lineRule="auto"/>
      </w:pPr>
      <w:r w:rsidRPr="00683A5A">
        <w:t xml:space="preserve">Excluded conference proceedings </w:t>
      </w:r>
    </w:p>
    <w:p w14:paraId="2EB771DC" w14:textId="77777777" w:rsidR="00B86033" w:rsidRPr="00683A5A" w:rsidRDefault="00B86033" w:rsidP="00683A5A">
      <w:pPr>
        <w:spacing w:line="276" w:lineRule="auto"/>
      </w:pPr>
    </w:p>
    <w:p w14:paraId="4E97C8E2" w14:textId="77777777" w:rsidR="00B86033" w:rsidRPr="00683A5A" w:rsidRDefault="00B86033" w:rsidP="00683A5A">
      <w:pPr>
        <w:spacing w:line="276" w:lineRule="auto"/>
      </w:pPr>
      <w:r w:rsidRPr="00683A5A">
        <w:t>Included Materials:</w:t>
      </w:r>
    </w:p>
    <w:p w14:paraId="30025647" w14:textId="77777777" w:rsidR="00B86033" w:rsidRPr="00683A5A" w:rsidRDefault="00B86033" w:rsidP="00683A5A">
      <w:pPr>
        <w:pStyle w:val="ListParagraph"/>
        <w:numPr>
          <w:ilvl w:val="0"/>
          <w:numId w:val="2"/>
        </w:numPr>
        <w:spacing w:line="276" w:lineRule="auto"/>
        <w:rPr>
          <w:lang w:val="en-US"/>
        </w:rPr>
      </w:pPr>
      <w:r w:rsidRPr="00683A5A">
        <w:rPr>
          <w:lang w:val="en-US"/>
        </w:rPr>
        <w:t>Co-Creation in Government — https://ssir.org/articles/entry/co_creation_in_government</w:t>
      </w:r>
    </w:p>
    <w:p w14:paraId="64B4A2E7" w14:textId="77777777" w:rsidR="00B86033" w:rsidRPr="00683A5A" w:rsidRDefault="00B86033" w:rsidP="00683A5A">
      <w:pPr>
        <w:pStyle w:val="ListParagraph"/>
        <w:numPr>
          <w:ilvl w:val="0"/>
          <w:numId w:val="2"/>
        </w:numPr>
        <w:spacing w:line="276" w:lineRule="auto"/>
        <w:rPr>
          <w:lang w:val="en-US"/>
        </w:rPr>
      </w:pPr>
      <w:proofErr w:type="spellStart"/>
      <w:r w:rsidRPr="00683A5A">
        <w:rPr>
          <w:lang w:val="en-US"/>
        </w:rPr>
        <w:t>Terrifica</w:t>
      </w:r>
      <w:proofErr w:type="spellEnd"/>
      <w:r w:rsidRPr="00683A5A">
        <w:rPr>
          <w:lang w:val="en-US"/>
        </w:rPr>
        <w:t xml:space="preserve">: Guide on engagement and co-creation —http://www.guninetwork.org/files/deliverable_4.1_wp4_guide_on_engagement_and_co-creation_terrifica_for_online_publication.pdf </w:t>
      </w:r>
    </w:p>
    <w:p w14:paraId="00DA7235"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Co-creation Impact Compass: Working together for more impact — https://www.maastrichtuniversity.nl/news/co-creation-impact-compass-working-together-more-impact </w:t>
      </w:r>
    </w:p>
    <w:p w14:paraId="575BF926"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Co-Creation Toolkit: A Guidance on the design, development and implementation of effective co-creation in industry-citizen collaboration settings — https://www.ssoar.info/ssoar/handle/document/72916 </w:t>
      </w:r>
    </w:p>
    <w:p w14:paraId="7E7212D9" w14:textId="77777777" w:rsidR="00B86033" w:rsidRPr="00683A5A" w:rsidRDefault="00B86033" w:rsidP="00683A5A">
      <w:pPr>
        <w:pStyle w:val="ListParagraph"/>
        <w:numPr>
          <w:ilvl w:val="0"/>
          <w:numId w:val="2"/>
        </w:numPr>
        <w:spacing w:line="276" w:lineRule="auto"/>
        <w:rPr>
          <w:lang w:val="en-US"/>
        </w:rPr>
      </w:pPr>
      <w:r w:rsidRPr="00683A5A">
        <w:rPr>
          <w:lang w:val="en-US"/>
        </w:rPr>
        <w:lastRenderedPageBreak/>
        <w:t xml:space="preserve">OGP Participation and Co-Creation Standards — https://www.opengovpartnership.org/ogp-participation-co-creation-standards/ </w:t>
      </w:r>
    </w:p>
    <w:p w14:paraId="794A17A6"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Co-creation Pathways to Inform Shared Governance of Urban Living Labs in Practice: Lessons From Three European Projects —https://www.frontiersin.org/articles/10.3389/frsc.2021.690458/full </w:t>
      </w:r>
    </w:p>
    <w:p w14:paraId="2A7A2F38"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The co-create handbook — http://dl.icdst.org/pdfs/files4/bdaae25533f172b258ceba4a19b193f5.pdf </w:t>
      </w:r>
    </w:p>
    <w:p w14:paraId="2C72512F"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OGP’s Participation and Co-creation Toolkit: From usual suspects to business as usual — https://oecd-opsi.org/toolkits/ogps-participation-and-co-creation-toolkit-from-usual-suspects-to-business-as-usual/ </w:t>
      </w:r>
    </w:p>
    <w:p w14:paraId="38A149BF"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SISCODE toolbox for co-creation journeys — https://oecd-opsi.org/toolkits/siscode-toolbox-for-co-creation-journeys/ </w:t>
      </w:r>
    </w:p>
    <w:p w14:paraId="1E96FDC7"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Co-creation navigator — https://waag.org/en/project/co-creation-navigator </w:t>
      </w:r>
    </w:p>
    <w:p w14:paraId="21928985"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Tools and methods for co-creation in workshops — https://diytoolkit.org/tools-and-methods-for-co-creation/ </w:t>
      </w:r>
    </w:p>
    <w:p w14:paraId="0DB27F13"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TPI: Designing and running co-creation workshops — https://thepartneringinitiative.org/wp-content/uploads/2018/12/Co-creation-workshops.pdf </w:t>
      </w:r>
    </w:p>
    <w:p w14:paraId="13C1A185"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101 Design Methods: A Structured Approach for Driving Innovation in Your Organization — https://books.google.fr/books/about/101_Design_Methods.html?id=WJQmHlsDhQUC&amp;redir_esc=y </w:t>
      </w:r>
    </w:p>
    <w:p w14:paraId="065E25D7"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Citizen Sensing A toolkit — http://making-sense.eu/wp-content/uploads/2018/01/Citizen-Sensing-A-Toolkit.pdf </w:t>
      </w:r>
    </w:p>
    <w:p w14:paraId="64DE5742"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Co-creation: A practice at the intersection between culture, empathy, power and ecosystem — https://fablabbcn.org/blog/emergent-ideas/co-creation-a-practice-at-the-intersection-between-culture-empathy-power-and-ecosystem </w:t>
      </w:r>
    </w:p>
    <w:p w14:paraId="40C67AFC"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Participation and Co-creation in Citizen Science — https://red.knowmetrics.org/wp-content/uploads/2021/05/Chapter-11_Participation-and-Co-creation-in-Citizen-Science.pdf </w:t>
      </w:r>
    </w:p>
    <w:p w14:paraId="1968E0A1" w14:textId="77777777" w:rsidR="00B86033" w:rsidRPr="00683A5A" w:rsidRDefault="00B86033" w:rsidP="00683A5A">
      <w:pPr>
        <w:pStyle w:val="ListParagraph"/>
        <w:numPr>
          <w:ilvl w:val="0"/>
          <w:numId w:val="2"/>
        </w:numPr>
        <w:spacing w:line="276" w:lineRule="auto"/>
        <w:rPr>
          <w:lang w:val="en-US"/>
        </w:rPr>
      </w:pPr>
      <w:r w:rsidRPr="00683A5A">
        <w:rPr>
          <w:lang w:val="en-US"/>
        </w:rPr>
        <w:t xml:space="preserve">Innovation Through Co-creation:  Strategies To Manage The Challenges Of Co-Creation — https://www.diva-portal.org/smash/get/diva2:826125/FULLTEXT01.pdf </w:t>
      </w:r>
    </w:p>
    <w:p w14:paraId="677E341D" w14:textId="77777777" w:rsidR="00B86033" w:rsidRPr="00683A5A" w:rsidRDefault="00B86033" w:rsidP="00683A5A">
      <w:pPr>
        <w:spacing w:line="276" w:lineRule="auto"/>
        <w:rPr>
          <w:lang w:val="en-US"/>
        </w:rPr>
      </w:pPr>
    </w:p>
    <w:p w14:paraId="6FA21C24" w14:textId="3FACC06F" w:rsidR="00B86033" w:rsidRPr="00A34E68" w:rsidRDefault="00B86033" w:rsidP="00683A5A">
      <w:pPr>
        <w:spacing w:line="276" w:lineRule="auto"/>
        <w:rPr>
          <w:u w:val="single"/>
          <w:lang w:val="en-US"/>
        </w:rPr>
      </w:pPr>
      <w:r w:rsidRPr="00A34E68">
        <w:rPr>
          <w:u w:val="single"/>
          <w:lang w:val="en-US"/>
        </w:rPr>
        <w:t>SNOWBALLING SEARCH</w:t>
      </w:r>
      <w:r w:rsidR="00A34E68">
        <w:rPr>
          <w:u w:val="single"/>
          <w:lang w:val="en-US"/>
        </w:rPr>
        <w:t>:</w:t>
      </w:r>
    </w:p>
    <w:p w14:paraId="391E8897" w14:textId="77777777" w:rsidR="00B86033" w:rsidRPr="00683A5A" w:rsidRDefault="00B86033" w:rsidP="00683A5A">
      <w:pPr>
        <w:spacing w:line="276" w:lineRule="auto"/>
      </w:pPr>
      <w:r w:rsidRPr="00683A5A">
        <w:t>Included Materials:</w:t>
      </w:r>
    </w:p>
    <w:p w14:paraId="636AD7E7" w14:textId="77777777" w:rsidR="00B86033" w:rsidRPr="00683A5A" w:rsidRDefault="00B86033" w:rsidP="00683A5A">
      <w:pPr>
        <w:pStyle w:val="ListParagraph"/>
        <w:numPr>
          <w:ilvl w:val="0"/>
          <w:numId w:val="2"/>
        </w:numPr>
        <w:spacing w:line="276" w:lineRule="auto"/>
      </w:pPr>
      <w:r w:rsidRPr="00683A5A">
        <w:t xml:space="preserve">Co-creation for Responsible Research and Innovation — https://library.oapen.org/bitstream/id/4bdeb1c7-014a-408f-a905-98e99d6938a6/978-3-030-78733-2.pdf </w:t>
      </w:r>
    </w:p>
    <w:p w14:paraId="14E9AAF6" w14:textId="77777777" w:rsidR="00B86033" w:rsidRPr="00683A5A" w:rsidRDefault="00B86033" w:rsidP="00683A5A">
      <w:pPr>
        <w:pStyle w:val="ListParagraph"/>
        <w:numPr>
          <w:ilvl w:val="0"/>
          <w:numId w:val="2"/>
        </w:numPr>
        <w:spacing w:line="276" w:lineRule="auto"/>
      </w:pPr>
      <w:r w:rsidRPr="00683A5A">
        <w:t xml:space="preserve">Deliverable 1.3: Theoretical framework and tools for understanding co-creation in contexts — https://siscodeproject.eu/wp-content/uploads/2018/11/Theoretical-Framework-and-Tools-for-Understanding-Co-Creation-in-Contexts_D1.3.pdf </w:t>
      </w:r>
    </w:p>
    <w:p w14:paraId="63506460" w14:textId="77777777" w:rsidR="00B86033" w:rsidRPr="00683A5A" w:rsidRDefault="00B86033" w:rsidP="00683A5A">
      <w:pPr>
        <w:pStyle w:val="ListParagraph"/>
        <w:numPr>
          <w:ilvl w:val="0"/>
          <w:numId w:val="2"/>
        </w:numPr>
        <w:spacing w:line="276" w:lineRule="auto"/>
      </w:pPr>
      <w:r w:rsidRPr="00683A5A">
        <w:t xml:space="preserve">Deliverable 1.1: RRI Research Landscape — https://www.ecsite.eu/sites/default/files/deliverable_1.1_rri_research_landscape.pdf </w:t>
      </w:r>
    </w:p>
    <w:p w14:paraId="1E279BE1" w14:textId="77777777" w:rsidR="00B86033" w:rsidRPr="00683A5A" w:rsidRDefault="00B86033" w:rsidP="00683A5A">
      <w:pPr>
        <w:pStyle w:val="ListParagraph"/>
        <w:numPr>
          <w:ilvl w:val="0"/>
          <w:numId w:val="2"/>
        </w:numPr>
        <w:spacing w:line="276" w:lineRule="auto"/>
      </w:pPr>
      <w:r w:rsidRPr="00683A5A">
        <w:t xml:space="preserve">Dilemmas Cafes: A guide for facilitators — https://www.durham.ac.uk/media/durham-university/research-/research-centres/social-justice-amp-community-action-centre-for/documents/toolkits-guides-and-case-studies/Dilemmas-Cafe-Briefing.pdf </w:t>
      </w:r>
    </w:p>
    <w:p w14:paraId="7093DAE1" w14:textId="77777777" w:rsidR="00B86033" w:rsidRPr="00683A5A" w:rsidRDefault="00B86033" w:rsidP="00683A5A">
      <w:pPr>
        <w:pStyle w:val="ListParagraph"/>
        <w:numPr>
          <w:ilvl w:val="0"/>
          <w:numId w:val="2"/>
        </w:numPr>
        <w:spacing w:line="276" w:lineRule="auto"/>
      </w:pPr>
      <w:r w:rsidRPr="00683A5A">
        <w:lastRenderedPageBreak/>
        <w:t xml:space="preserve">Chapter 3 Estuaries: Co-creating Across Disciplines and Organizations </w:t>
      </w:r>
      <w:proofErr w:type="gramStart"/>
      <w:r w:rsidRPr="00683A5A">
        <w:t>—  https://direct.mit.edu/books/book/5488/chapter/3991211/Estuaries-Co-Creating-Across-Disciplines-And</w:t>
      </w:r>
      <w:proofErr w:type="gramEnd"/>
      <w:r w:rsidRPr="00683A5A">
        <w:t xml:space="preserve"> </w:t>
      </w:r>
    </w:p>
    <w:p w14:paraId="7340E943" w14:textId="77777777" w:rsidR="00B86033" w:rsidRPr="00683A5A" w:rsidRDefault="00B86033" w:rsidP="00683A5A">
      <w:pPr>
        <w:pStyle w:val="ListParagraph"/>
        <w:numPr>
          <w:ilvl w:val="0"/>
          <w:numId w:val="2"/>
        </w:numPr>
        <w:spacing w:line="276" w:lineRule="auto"/>
      </w:pPr>
      <w:r w:rsidRPr="00683A5A">
        <w:t xml:space="preserve">Orion open Science. Deliverable 3.1. Menu of Co-creation Methods — https://www.orion-openscience.eu/publications/deliverables/201804/d31-menu-co-creation-methods </w:t>
      </w:r>
    </w:p>
    <w:p w14:paraId="1C41B58A" w14:textId="77777777" w:rsidR="00B86033" w:rsidRPr="00683A5A" w:rsidRDefault="00B86033" w:rsidP="00683A5A">
      <w:pPr>
        <w:pStyle w:val="ListParagraph"/>
        <w:numPr>
          <w:ilvl w:val="0"/>
          <w:numId w:val="2"/>
        </w:numPr>
        <w:spacing w:line="276" w:lineRule="auto"/>
      </w:pPr>
      <w:proofErr w:type="spellStart"/>
      <w:r w:rsidRPr="00683A5A">
        <w:t>iPRODUCE</w:t>
      </w:r>
      <w:proofErr w:type="spellEnd"/>
      <w:r w:rsidRPr="00683A5A">
        <w:t xml:space="preserve"> D5.1 Assistive and Collaborative Designing Methods and Tools — https://iproduce-project.eu/resources-results/d5-1-assistive-and-collaborative-designing-methods-and-tools/ </w:t>
      </w:r>
    </w:p>
    <w:p w14:paraId="1FDE2EE6" w14:textId="77777777" w:rsidR="00B86033" w:rsidRPr="00683A5A" w:rsidRDefault="00B86033" w:rsidP="00683A5A">
      <w:pPr>
        <w:pStyle w:val="ListParagraph"/>
        <w:numPr>
          <w:ilvl w:val="0"/>
          <w:numId w:val="2"/>
        </w:numPr>
        <w:spacing w:line="276" w:lineRule="auto"/>
      </w:pPr>
      <w:r w:rsidRPr="00683A5A">
        <w:t xml:space="preserve">Person-centred thinking tools — http://helensandersonassociates.co.uk/person-centred-practice/person-centred-thinking-tools/ </w:t>
      </w:r>
    </w:p>
    <w:p w14:paraId="29B9F723" w14:textId="77777777" w:rsidR="00B86033" w:rsidRPr="00683A5A" w:rsidRDefault="00B86033" w:rsidP="00683A5A">
      <w:pPr>
        <w:pStyle w:val="ListParagraph"/>
        <w:numPr>
          <w:ilvl w:val="0"/>
          <w:numId w:val="2"/>
        </w:numPr>
        <w:spacing w:line="276" w:lineRule="auto"/>
      </w:pPr>
      <w:proofErr w:type="spellStart"/>
      <w:r w:rsidRPr="00683A5A">
        <w:t>iPRODUCE</w:t>
      </w:r>
      <w:proofErr w:type="spellEnd"/>
      <w:r w:rsidRPr="00683A5A">
        <w:t xml:space="preserve"> D2.4 Report on Co-creation and Open Innovation Methods for social manufacturing — https://iproduce-project.eu/resources-results/d2-4-report-on-co-creation-and-open-innovation-methods-for-social-manufacturing/ </w:t>
      </w:r>
    </w:p>
    <w:p w14:paraId="5E4ABB6D" w14:textId="77777777" w:rsidR="00B86033" w:rsidRPr="00683A5A" w:rsidRDefault="00B86033" w:rsidP="00683A5A">
      <w:pPr>
        <w:pStyle w:val="ListParagraph"/>
        <w:numPr>
          <w:ilvl w:val="0"/>
          <w:numId w:val="2"/>
        </w:numPr>
        <w:spacing w:line="276" w:lineRule="auto"/>
      </w:pPr>
      <w:r w:rsidRPr="00683A5A">
        <w:t xml:space="preserve">Engage2020 Tools and instruments for a better societal engagement in "Horizon 2020" — http://engage2020.eu/media/D3-2-Public-Engagement-Methods-and-Tools-3.pdf </w:t>
      </w:r>
    </w:p>
    <w:p w14:paraId="740529E6" w14:textId="77777777" w:rsidR="00B86033" w:rsidRPr="00683A5A" w:rsidRDefault="00B86033" w:rsidP="00683A5A">
      <w:pPr>
        <w:pStyle w:val="ListParagraph"/>
        <w:numPr>
          <w:ilvl w:val="0"/>
          <w:numId w:val="2"/>
        </w:numPr>
        <w:spacing w:line="276" w:lineRule="auto"/>
      </w:pPr>
      <w:r w:rsidRPr="00683A5A">
        <w:t xml:space="preserve">IHS Collection of Tools — https://www.ihs.nl/en/advisory-training-and-research/tools-and-toolkits/co-create-your-city-toolkit/toolkit </w:t>
      </w:r>
    </w:p>
    <w:p w14:paraId="05254C94" w14:textId="77777777" w:rsidR="00B86033" w:rsidRPr="00683A5A" w:rsidRDefault="00B86033" w:rsidP="00683A5A">
      <w:pPr>
        <w:pStyle w:val="ListParagraph"/>
        <w:numPr>
          <w:ilvl w:val="0"/>
          <w:numId w:val="2"/>
        </w:numPr>
        <w:spacing w:line="276" w:lineRule="auto"/>
      </w:pPr>
      <w:r w:rsidRPr="00683A5A">
        <w:t xml:space="preserve">The WACOSS Co-Design Toolkit — https://www.wacoss.org.au/wp-content/uploads/2017/07/co-design-toolkit-combined-2-1.pdf </w:t>
      </w:r>
    </w:p>
    <w:p w14:paraId="02F76C29" w14:textId="77777777" w:rsidR="00B86033" w:rsidRPr="00683A5A" w:rsidRDefault="00B86033" w:rsidP="00683A5A">
      <w:pPr>
        <w:pStyle w:val="ListParagraph"/>
        <w:numPr>
          <w:ilvl w:val="0"/>
          <w:numId w:val="2"/>
        </w:numPr>
        <w:spacing w:line="276" w:lineRule="auto"/>
      </w:pPr>
      <w:r w:rsidRPr="00683A5A">
        <w:t xml:space="preserve">Designing technologies for and with children: A toolkit to prepare and conduct co-design activities and analyse the outcomes — https://www.researchgate.net/publication/351072584_Designing_technologies_for_and_with_children_A_toolkit_to_prepare_and_conduct_co-design_activities_and_analyse_the_outcomes </w:t>
      </w:r>
    </w:p>
    <w:p w14:paraId="68FD22AE" w14:textId="77777777" w:rsidR="00B86033" w:rsidRPr="00683A5A" w:rsidRDefault="00B86033" w:rsidP="00683A5A">
      <w:pPr>
        <w:pStyle w:val="ListParagraph"/>
        <w:numPr>
          <w:ilvl w:val="0"/>
          <w:numId w:val="2"/>
        </w:numPr>
        <w:spacing w:line="276" w:lineRule="auto"/>
      </w:pPr>
      <w:r w:rsidRPr="00683A5A">
        <w:t xml:space="preserve">Design Kit: methods — https://www.designkit.org/methods#filter </w:t>
      </w:r>
    </w:p>
    <w:p w14:paraId="5228597C" w14:textId="77777777" w:rsidR="00B86033" w:rsidRPr="00683A5A" w:rsidRDefault="00B86033" w:rsidP="00683A5A">
      <w:pPr>
        <w:pStyle w:val="ListParagraph"/>
        <w:numPr>
          <w:ilvl w:val="0"/>
          <w:numId w:val="2"/>
        </w:numPr>
        <w:spacing w:line="276" w:lineRule="auto"/>
      </w:pPr>
      <w:proofErr w:type="spellStart"/>
      <w:r w:rsidRPr="00683A5A">
        <w:t>Gamestorming</w:t>
      </w:r>
      <w:proofErr w:type="spellEnd"/>
      <w:r w:rsidRPr="00683A5A">
        <w:t xml:space="preserve">: </w:t>
      </w:r>
      <w:proofErr w:type="spellStart"/>
      <w:r w:rsidRPr="00683A5A">
        <w:t>Gamestorming</w:t>
      </w:r>
      <w:proofErr w:type="spellEnd"/>
      <w:r w:rsidRPr="00683A5A">
        <w:t xml:space="preserve"> – A toolkit for innovators, rule-breakers and changemakers — https://gamestorming.com/</w:t>
      </w:r>
    </w:p>
    <w:p w14:paraId="70FDC695" w14:textId="77777777" w:rsidR="00B86033" w:rsidRPr="00683A5A" w:rsidRDefault="00B86033" w:rsidP="00683A5A">
      <w:pPr>
        <w:pStyle w:val="ListParagraph"/>
        <w:numPr>
          <w:ilvl w:val="0"/>
          <w:numId w:val="2"/>
        </w:numPr>
        <w:spacing w:line="276" w:lineRule="auto"/>
      </w:pPr>
      <w:r w:rsidRPr="00683A5A">
        <w:t xml:space="preserve">Seeds for Change in-depth guide: facilitation tools for meetings and workshops: </w:t>
      </w:r>
      <w:bookmarkStart w:id="0" w:name="_Hlk164789398"/>
      <w:r w:rsidRPr="00683A5A">
        <w:t>tools.pdf (seedsforchange.org.uk)</w:t>
      </w:r>
      <w:bookmarkEnd w:id="0"/>
      <w:r w:rsidRPr="00683A5A">
        <w:t xml:space="preserve"> —https://seedsforchange.org.uk/tools.pdfv</w:t>
      </w:r>
    </w:p>
    <w:p w14:paraId="52B8287B" w14:textId="77777777" w:rsidR="00B86033" w:rsidRPr="00683A5A" w:rsidRDefault="00B86033" w:rsidP="00683A5A">
      <w:pPr>
        <w:pStyle w:val="ListParagraph"/>
        <w:numPr>
          <w:ilvl w:val="0"/>
          <w:numId w:val="2"/>
        </w:numPr>
        <w:spacing w:line="276" w:lineRule="auto"/>
        <w:rPr>
          <w:b/>
          <w:lang w:val="en-US"/>
        </w:rPr>
      </w:pPr>
      <w:r w:rsidRPr="00683A5A">
        <w:t>User Participation – Participatory methods STEP 5 – Participatory methods | Toolbox of smart participatory methods (user-participation.eu) — https://www.user-participation.eu/planning-the-process/step-5-participatory-methods</w:t>
      </w:r>
    </w:p>
    <w:p w14:paraId="1C9B2A7F" w14:textId="6FA05493" w:rsidR="00090B7E" w:rsidRPr="00F12302" w:rsidRDefault="00B86033" w:rsidP="00774411">
      <w:pPr>
        <w:pStyle w:val="ListParagraph"/>
        <w:numPr>
          <w:ilvl w:val="0"/>
          <w:numId w:val="2"/>
        </w:numPr>
        <w:spacing w:line="276" w:lineRule="auto"/>
        <w:rPr>
          <w:lang w:val="en-US"/>
        </w:rPr>
      </w:pPr>
      <w:r w:rsidRPr="00683A5A">
        <w:t>44 facilitation card decks to inspire your next workshop (butter.us)</w:t>
      </w:r>
      <w:r w:rsidRPr="00683A5A">
        <w:rPr>
          <w:lang w:val="en-US"/>
        </w:rPr>
        <w:t xml:space="preserve"> </w:t>
      </w:r>
      <w:proofErr w:type="gramStart"/>
      <w:r w:rsidRPr="00683A5A">
        <w:rPr>
          <w:lang w:val="en-US"/>
        </w:rPr>
        <w:t>—  https://www.butter.us/blog/facilitation-card-decks</w:t>
      </w:r>
      <w:proofErr w:type="gramEnd"/>
    </w:p>
    <w:p w14:paraId="241EB7B8" w14:textId="130AB3AA" w:rsidR="00774411" w:rsidRDefault="00774411" w:rsidP="00774411">
      <w:pPr>
        <w:pStyle w:val="Heading1"/>
      </w:pPr>
      <w:r>
        <w:t>References</w:t>
      </w:r>
    </w:p>
    <w:p w14:paraId="5F5E3585" w14:textId="77777777" w:rsidR="00DA7F95" w:rsidRPr="00DA7F95" w:rsidRDefault="00DA7F95" w:rsidP="00DA7F95">
      <w:pPr>
        <w:pStyle w:val="Bibliography"/>
      </w:pPr>
      <w:r>
        <w:fldChar w:fldCharType="begin"/>
      </w:r>
      <w:r>
        <w:instrText xml:space="preserve"> ADDIN ZOTERO_BIBL {"uncited":[],"omitted":[],"custom":[]} CSL_BIBLIOGRAPHY </w:instrText>
      </w:r>
      <w:r>
        <w:fldChar w:fldCharType="separate"/>
      </w:r>
      <w:r w:rsidRPr="00DA7F95">
        <w:t xml:space="preserve">1. Gentles SJ, Charles C, Nicholas DB, Ploeg J, McKibbon KA. Reviewing the research methods literature: principles and strategies illustrated by a systematic overview of sampling in qualitative research. Syst Rev. 2016;5:172. </w:t>
      </w:r>
    </w:p>
    <w:p w14:paraId="3C3820C2" w14:textId="77777777" w:rsidR="00DA7F95" w:rsidRPr="00DA7F95" w:rsidRDefault="00DA7F95" w:rsidP="00DA7F95">
      <w:pPr>
        <w:pStyle w:val="Bibliography"/>
      </w:pPr>
      <w:r w:rsidRPr="00DA7F95">
        <w:t xml:space="preserve">2. Agnello DM, Loisel QEA, An Q, Balaskas G, Chrifou R, Dall P, et al. Establishing a Health CASCADE–Curated Open-Access Database to Consolidate Knowledge About Co-Creation: Novel Artificial Intelligence–Assisted Methodology Based on Systematic Reviews. J Med Internet Res. 2023;25:e45059. </w:t>
      </w:r>
    </w:p>
    <w:p w14:paraId="504D8C77" w14:textId="77777777" w:rsidR="00DA7F95" w:rsidRPr="00DA7F95" w:rsidRDefault="00DA7F95" w:rsidP="00DA7F95">
      <w:pPr>
        <w:pStyle w:val="Bibliography"/>
      </w:pPr>
      <w:r w:rsidRPr="00DA7F95">
        <w:t xml:space="preserve">3. Suri H. Towards Methodologically Inclusive Research Syntheses: Expanding possibilities. Routledge; 2013. </w:t>
      </w:r>
    </w:p>
    <w:p w14:paraId="4A1290D7" w14:textId="77777777" w:rsidR="00DA7F95" w:rsidRPr="00DA7F95" w:rsidRDefault="00DA7F95" w:rsidP="00DA7F95">
      <w:pPr>
        <w:pStyle w:val="Bibliography"/>
      </w:pPr>
      <w:r w:rsidRPr="00DA7F95">
        <w:lastRenderedPageBreak/>
        <w:t xml:space="preserve">4. Hassani H, Beneki C, Unger S, Mazinani MT, Yeganegi MR. Text Mining in Big Data Analytics. Big Data Cogn Comput. 2020;4:1. </w:t>
      </w:r>
    </w:p>
    <w:p w14:paraId="454B5941" w14:textId="77777777" w:rsidR="00DA7F95" w:rsidRPr="00DA7F95" w:rsidRDefault="00DA7F95" w:rsidP="00DA7F95">
      <w:pPr>
        <w:pStyle w:val="Bibliography"/>
      </w:pPr>
      <w:r w:rsidRPr="00DA7F95">
        <w:t xml:space="preserve">5. Ouzzani M, Hammady H, Fedorowicz Z, Elmagarmid A. Rayyan—a web and mobile app for systematic reviews. Syst Rev. 2016;5:210. </w:t>
      </w:r>
    </w:p>
    <w:p w14:paraId="01B0DB0A" w14:textId="290CDDE2" w:rsidR="00774411" w:rsidRPr="00774411" w:rsidRDefault="00DA7F95" w:rsidP="00774411">
      <w:r>
        <w:fldChar w:fldCharType="end"/>
      </w:r>
    </w:p>
    <w:sectPr w:rsidR="00774411" w:rsidRPr="00774411" w:rsidSect="003D507E">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C19F36" w14:textId="77777777" w:rsidR="00EE5E05" w:rsidRDefault="00EE5E05" w:rsidP="00B47DD7">
      <w:r>
        <w:separator/>
      </w:r>
    </w:p>
  </w:endnote>
  <w:endnote w:type="continuationSeparator" w:id="0">
    <w:p w14:paraId="52EDCFE0" w14:textId="77777777" w:rsidR="00EE5E05" w:rsidRDefault="00EE5E05" w:rsidP="00B47D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20019803"/>
      <w:docPartObj>
        <w:docPartGallery w:val="Page Numbers (Bottom of Page)"/>
        <w:docPartUnique/>
      </w:docPartObj>
    </w:sdtPr>
    <w:sdtEndPr>
      <w:rPr>
        <w:noProof/>
      </w:rPr>
    </w:sdtEndPr>
    <w:sdtContent>
      <w:p w14:paraId="7A6816B9" w14:textId="7E68CC5F" w:rsidR="005A6A23" w:rsidRDefault="005A6A2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5C4C54" w14:textId="77777777" w:rsidR="001410B8" w:rsidRDefault="001410B8" w:rsidP="00B47D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81E0AF" w14:textId="77777777" w:rsidR="00EE5E05" w:rsidRDefault="00EE5E05" w:rsidP="00B47DD7">
      <w:r>
        <w:separator/>
      </w:r>
    </w:p>
  </w:footnote>
  <w:footnote w:type="continuationSeparator" w:id="0">
    <w:p w14:paraId="232F6C96" w14:textId="77777777" w:rsidR="00EE5E05" w:rsidRDefault="00EE5E05" w:rsidP="00B47D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2F3722"/>
    <w:multiLevelType w:val="hybridMultilevel"/>
    <w:tmpl w:val="93CC8028"/>
    <w:lvl w:ilvl="0" w:tplc="1E70F110">
      <w:start w:val="1"/>
      <w:numFmt w:val="decimal"/>
      <w:lvlText w:val="%1."/>
      <w:lvlJc w:val="left"/>
      <w:pPr>
        <w:ind w:left="720" w:hanging="360"/>
      </w:pPr>
      <w:rPr>
        <w:b w:val="0"/>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A3132B4"/>
    <w:multiLevelType w:val="hybridMultilevel"/>
    <w:tmpl w:val="E0663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3168396">
    <w:abstractNumId w:val="1"/>
  </w:num>
  <w:num w:numId="2" w16cid:durableId="1427311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wNbQwNDYxtrCwNDBR0lEKTi0uzszPAykwqwUAQ6nqhiwAAAA="/>
  </w:docVars>
  <w:rsids>
    <w:rsidRoot w:val="00251EB7"/>
    <w:rsid w:val="00007627"/>
    <w:rsid w:val="0007315B"/>
    <w:rsid w:val="00090B7E"/>
    <w:rsid w:val="000B51C7"/>
    <w:rsid w:val="000F79A2"/>
    <w:rsid w:val="001410B8"/>
    <w:rsid w:val="0017191D"/>
    <w:rsid w:val="00177EAF"/>
    <w:rsid w:val="00184255"/>
    <w:rsid w:val="001A5CE6"/>
    <w:rsid w:val="001C0807"/>
    <w:rsid w:val="002417A2"/>
    <w:rsid w:val="00251EB7"/>
    <w:rsid w:val="00284D70"/>
    <w:rsid w:val="00337605"/>
    <w:rsid w:val="00362051"/>
    <w:rsid w:val="00397538"/>
    <w:rsid w:val="00397BC3"/>
    <w:rsid w:val="003A05EA"/>
    <w:rsid w:val="003A0A96"/>
    <w:rsid w:val="003D507E"/>
    <w:rsid w:val="003F7029"/>
    <w:rsid w:val="00413BA0"/>
    <w:rsid w:val="004170CC"/>
    <w:rsid w:val="0047785C"/>
    <w:rsid w:val="004E3061"/>
    <w:rsid w:val="005823D2"/>
    <w:rsid w:val="00591119"/>
    <w:rsid w:val="005A6A23"/>
    <w:rsid w:val="005B3FE1"/>
    <w:rsid w:val="005B5EF0"/>
    <w:rsid w:val="00644369"/>
    <w:rsid w:val="006507BF"/>
    <w:rsid w:val="006517B3"/>
    <w:rsid w:val="00683A5A"/>
    <w:rsid w:val="006F1D61"/>
    <w:rsid w:val="00774411"/>
    <w:rsid w:val="00777C8F"/>
    <w:rsid w:val="007D4936"/>
    <w:rsid w:val="00884D13"/>
    <w:rsid w:val="008854C2"/>
    <w:rsid w:val="00963798"/>
    <w:rsid w:val="009924EE"/>
    <w:rsid w:val="009A638E"/>
    <w:rsid w:val="009E794E"/>
    <w:rsid w:val="00A320DD"/>
    <w:rsid w:val="00A34E68"/>
    <w:rsid w:val="00A478DD"/>
    <w:rsid w:val="00AA4A0D"/>
    <w:rsid w:val="00B47DD7"/>
    <w:rsid w:val="00B541DD"/>
    <w:rsid w:val="00B63EBB"/>
    <w:rsid w:val="00B86033"/>
    <w:rsid w:val="00BC4916"/>
    <w:rsid w:val="00BC57A6"/>
    <w:rsid w:val="00BE7213"/>
    <w:rsid w:val="00C13B4B"/>
    <w:rsid w:val="00CD09E2"/>
    <w:rsid w:val="00CE2412"/>
    <w:rsid w:val="00CF05AC"/>
    <w:rsid w:val="00D1199B"/>
    <w:rsid w:val="00D85049"/>
    <w:rsid w:val="00DA7F95"/>
    <w:rsid w:val="00E05B37"/>
    <w:rsid w:val="00E124D0"/>
    <w:rsid w:val="00E3652D"/>
    <w:rsid w:val="00E46E3E"/>
    <w:rsid w:val="00E538D3"/>
    <w:rsid w:val="00EB6C95"/>
    <w:rsid w:val="00EE5E05"/>
    <w:rsid w:val="00F12302"/>
    <w:rsid w:val="00F74BC2"/>
    <w:rsid w:val="00F920FD"/>
    <w:rsid w:val="00FA13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4E75AB"/>
  <w15:chartTrackingRefBased/>
  <w15:docId w15:val="{8D0F2367-9DF2-4E7A-9B9B-75981FFBD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DD7"/>
    <w:pPr>
      <w:spacing w:line="480" w:lineRule="auto"/>
    </w:pPr>
    <w:rPr>
      <w:rFonts w:ascii="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F79A2"/>
    <w:pPr>
      <w:keepNext/>
      <w:keepLines/>
      <w:spacing w:before="360" w:after="80"/>
      <w:outlineLvl w:val="0"/>
    </w:pPr>
    <w:rPr>
      <w:rFonts w:eastAsiaTheme="majorEastAsia" w:cstheme="majorBidi"/>
      <w:b/>
      <w:sz w:val="28"/>
      <w:szCs w:val="40"/>
    </w:rPr>
  </w:style>
  <w:style w:type="paragraph" w:styleId="Heading2">
    <w:name w:val="heading 2"/>
    <w:basedOn w:val="Heading3"/>
    <w:next w:val="Normal"/>
    <w:link w:val="Heading2Char"/>
    <w:uiPriority w:val="9"/>
    <w:unhideWhenUsed/>
    <w:qFormat/>
    <w:rsid w:val="00AA4A0D"/>
    <w:pPr>
      <w:outlineLvl w:val="1"/>
    </w:pPr>
    <w:rPr>
      <w:rFonts w:cs="Times New Roman"/>
      <w:bCs/>
      <w:i w:val="0"/>
      <w:szCs w:val="24"/>
    </w:rPr>
  </w:style>
  <w:style w:type="paragraph" w:styleId="Heading3">
    <w:name w:val="heading 3"/>
    <w:basedOn w:val="Normal"/>
    <w:next w:val="Normal"/>
    <w:link w:val="Heading3Char"/>
    <w:uiPriority w:val="9"/>
    <w:unhideWhenUsed/>
    <w:qFormat/>
    <w:rsid w:val="007D4936"/>
    <w:pPr>
      <w:keepNext/>
      <w:keepLines/>
      <w:spacing w:before="160" w:after="80"/>
      <w:outlineLvl w:val="2"/>
    </w:pPr>
    <w:rPr>
      <w:rFonts w:eastAsiaTheme="majorEastAsia" w:cstheme="majorBidi"/>
      <w:b/>
      <w:i/>
      <w:sz w:val="24"/>
      <w:szCs w:val="28"/>
    </w:rPr>
  </w:style>
  <w:style w:type="paragraph" w:styleId="Heading4">
    <w:name w:val="heading 4"/>
    <w:basedOn w:val="Normal"/>
    <w:next w:val="Normal"/>
    <w:link w:val="Heading4Char"/>
    <w:uiPriority w:val="9"/>
    <w:semiHidden/>
    <w:unhideWhenUsed/>
    <w:qFormat/>
    <w:rsid w:val="00251E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1E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1E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1E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1E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1E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9A2"/>
    <w:rPr>
      <w:rFonts w:ascii="Times New Roman" w:eastAsiaTheme="majorEastAsia" w:hAnsi="Times New Roman" w:cstheme="majorBidi"/>
      <w:b/>
      <w:kern w:val="0"/>
      <w:sz w:val="28"/>
      <w:szCs w:val="40"/>
      <w14:ligatures w14:val="none"/>
    </w:rPr>
  </w:style>
  <w:style w:type="character" w:customStyle="1" w:styleId="Heading2Char">
    <w:name w:val="Heading 2 Char"/>
    <w:basedOn w:val="DefaultParagraphFont"/>
    <w:link w:val="Heading2"/>
    <w:uiPriority w:val="9"/>
    <w:rsid w:val="00AA4A0D"/>
    <w:rPr>
      <w:rFonts w:ascii="Times New Roman" w:eastAsiaTheme="majorEastAsia" w:hAnsi="Times New Roman" w:cs="Times New Roman"/>
      <w:b/>
      <w:bCs/>
      <w:kern w:val="0"/>
      <w:sz w:val="24"/>
      <w:szCs w:val="24"/>
      <w:lang w:eastAsia="en-GB"/>
      <w14:ligatures w14:val="none"/>
    </w:rPr>
  </w:style>
  <w:style w:type="character" w:customStyle="1" w:styleId="Heading3Char">
    <w:name w:val="Heading 3 Char"/>
    <w:basedOn w:val="DefaultParagraphFont"/>
    <w:link w:val="Heading3"/>
    <w:uiPriority w:val="9"/>
    <w:rsid w:val="007D4936"/>
    <w:rPr>
      <w:rFonts w:ascii="Times New Roman" w:eastAsiaTheme="majorEastAsia" w:hAnsi="Times New Roman" w:cstheme="majorBidi"/>
      <w:b/>
      <w:i/>
      <w:kern w:val="0"/>
      <w:sz w:val="24"/>
      <w:szCs w:val="28"/>
      <w:lang w:eastAsia="en-GB"/>
      <w14:ligatures w14:val="none"/>
    </w:rPr>
  </w:style>
  <w:style w:type="character" w:customStyle="1" w:styleId="Heading4Char">
    <w:name w:val="Heading 4 Char"/>
    <w:basedOn w:val="DefaultParagraphFont"/>
    <w:link w:val="Heading4"/>
    <w:uiPriority w:val="9"/>
    <w:semiHidden/>
    <w:rsid w:val="00251E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1E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1E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1E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1E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1EB7"/>
    <w:rPr>
      <w:rFonts w:eastAsiaTheme="majorEastAsia" w:cstheme="majorBidi"/>
      <w:color w:val="272727" w:themeColor="text1" w:themeTint="D8"/>
    </w:rPr>
  </w:style>
  <w:style w:type="paragraph" w:styleId="Title">
    <w:name w:val="Title"/>
    <w:basedOn w:val="Normal"/>
    <w:next w:val="Normal"/>
    <w:link w:val="TitleChar"/>
    <w:uiPriority w:val="10"/>
    <w:qFormat/>
    <w:rsid w:val="00251E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1E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1E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1E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1EB7"/>
    <w:pPr>
      <w:spacing w:before="160"/>
      <w:jc w:val="center"/>
    </w:pPr>
    <w:rPr>
      <w:i/>
      <w:iCs/>
      <w:color w:val="404040" w:themeColor="text1" w:themeTint="BF"/>
    </w:rPr>
  </w:style>
  <w:style w:type="character" w:customStyle="1" w:styleId="QuoteChar">
    <w:name w:val="Quote Char"/>
    <w:basedOn w:val="DefaultParagraphFont"/>
    <w:link w:val="Quote"/>
    <w:uiPriority w:val="29"/>
    <w:rsid w:val="00251EB7"/>
    <w:rPr>
      <w:i/>
      <w:iCs/>
      <w:color w:val="404040" w:themeColor="text1" w:themeTint="BF"/>
    </w:rPr>
  </w:style>
  <w:style w:type="paragraph" w:styleId="ListParagraph">
    <w:name w:val="List Paragraph"/>
    <w:basedOn w:val="Normal"/>
    <w:uiPriority w:val="34"/>
    <w:qFormat/>
    <w:rsid w:val="00251EB7"/>
    <w:pPr>
      <w:ind w:left="720"/>
      <w:contextualSpacing/>
    </w:pPr>
  </w:style>
  <w:style w:type="character" w:styleId="IntenseEmphasis">
    <w:name w:val="Intense Emphasis"/>
    <w:basedOn w:val="DefaultParagraphFont"/>
    <w:uiPriority w:val="21"/>
    <w:qFormat/>
    <w:rsid w:val="00251EB7"/>
    <w:rPr>
      <w:i/>
      <w:iCs/>
      <w:color w:val="0F4761" w:themeColor="accent1" w:themeShade="BF"/>
    </w:rPr>
  </w:style>
  <w:style w:type="paragraph" w:styleId="IntenseQuote">
    <w:name w:val="Intense Quote"/>
    <w:basedOn w:val="Normal"/>
    <w:next w:val="Normal"/>
    <w:link w:val="IntenseQuoteChar"/>
    <w:uiPriority w:val="30"/>
    <w:qFormat/>
    <w:rsid w:val="00251E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1EB7"/>
    <w:rPr>
      <w:i/>
      <w:iCs/>
      <w:color w:val="0F4761" w:themeColor="accent1" w:themeShade="BF"/>
    </w:rPr>
  </w:style>
  <w:style w:type="character" w:styleId="IntenseReference">
    <w:name w:val="Intense Reference"/>
    <w:basedOn w:val="DefaultParagraphFont"/>
    <w:uiPriority w:val="32"/>
    <w:qFormat/>
    <w:rsid w:val="00251EB7"/>
    <w:rPr>
      <w:b/>
      <w:bCs/>
      <w:smallCaps/>
      <w:color w:val="0F4761" w:themeColor="accent1" w:themeShade="BF"/>
      <w:spacing w:val="5"/>
    </w:rPr>
  </w:style>
  <w:style w:type="table" w:styleId="TableGrid">
    <w:name w:val="Table Grid"/>
    <w:basedOn w:val="TableNormal"/>
    <w:uiPriority w:val="39"/>
    <w:rsid w:val="00D85049"/>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85049"/>
    <w:pPr>
      <w:spacing w:after="200" w:line="240" w:lineRule="auto"/>
      <w:jc w:val="both"/>
    </w:pPr>
    <w:rPr>
      <w:i/>
      <w:iCs/>
      <w:color w:val="0E2841" w:themeColor="text2"/>
      <w:sz w:val="18"/>
      <w:szCs w:val="18"/>
      <w:lang w:val="en-US"/>
    </w:rPr>
  </w:style>
  <w:style w:type="paragraph" w:styleId="Header">
    <w:name w:val="header"/>
    <w:basedOn w:val="Normal"/>
    <w:link w:val="HeaderChar"/>
    <w:uiPriority w:val="99"/>
    <w:unhideWhenUsed/>
    <w:rsid w:val="001410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10B8"/>
    <w:rPr>
      <w:kern w:val="0"/>
      <w14:ligatures w14:val="none"/>
    </w:rPr>
  </w:style>
  <w:style w:type="paragraph" w:styleId="Footer">
    <w:name w:val="footer"/>
    <w:basedOn w:val="Normal"/>
    <w:link w:val="FooterChar"/>
    <w:uiPriority w:val="99"/>
    <w:unhideWhenUsed/>
    <w:rsid w:val="001410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10B8"/>
    <w:rPr>
      <w:kern w:val="0"/>
      <w14:ligatures w14:val="none"/>
    </w:rPr>
  </w:style>
  <w:style w:type="character" w:styleId="Strong">
    <w:name w:val="Strong"/>
    <w:basedOn w:val="DefaultParagraphFont"/>
    <w:uiPriority w:val="22"/>
    <w:qFormat/>
    <w:rsid w:val="00644369"/>
    <w:rPr>
      <w:b/>
      <w:bCs/>
    </w:rPr>
  </w:style>
  <w:style w:type="paragraph" w:styleId="NoSpacing">
    <w:name w:val="No Spacing"/>
    <w:uiPriority w:val="1"/>
    <w:qFormat/>
    <w:rsid w:val="00644369"/>
    <w:pPr>
      <w:spacing w:after="0" w:line="240" w:lineRule="auto"/>
      <w:ind w:firstLine="720"/>
      <w:jc w:val="both"/>
    </w:pPr>
    <w:rPr>
      <w:kern w:val="0"/>
      <w:lang w:val="en-US"/>
      <w14:ligatures w14:val="none"/>
    </w:rPr>
  </w:style>
  <w:style w:type="character" w:styleId="SubtleEmphasis">
    <w:name w:val="Subtle Emphasis"/>
    <w:basedOn w:val="DefaultParagraphFont"/>
    <w:uiPriority w:val="19"/>
    <w:qFormat/>
    <w:rsid w:val="00CF05AC"/>
    <w:rPr>
      <w:i/>
      <w:iCs/>
      <w:color w:val="595959" w:themeColor="text1" w:themeTint="A6"/>
    </w:rPr>
  </w:style>
  <w:style w:type="paragraph" w:styleId="Bibliography">
    <w:name w:val="Bibliography"/>
    <w:basedOn w:val="Normal"/>
    <w:next w:val="Normal"/>
    <w:uiPriority w:val="37"/>
    <w:unhideWhenUsed/>
    <w:rsid w:val="00DA7F95"/>
    <w:pPr>
      <w:spacing w:after="240" w:line="240" w:lineRule="auto"/>
    </w:pPr>
  </w:style>
  <w:style w:type="paragraph" w:styleId="Revision">
    <w:name w:val="Revision"/>
    <w:hidden/>
    <w:uiPriority w:val="99"/>
    <w:semiHidden/>
    <w:rsid w:val="00E46E3E"/>
    <w:pPr>
      <w:spacing w:after="0" w:line="240" w:lineRule="auto"/>
    </w:pPr>
    <w:rPr>
      <w:rFonts w:ascii="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7206</Words>
  <Characters>39994</Characters>
  <Application>Microsoft Office Word</Application>
  <DocSecurity>0</DocSecurity>
  <Lines>666</Lines>
  <Paragraphs>230</Paragraphs>
  <ScaleCrop>false</ScaleCrop>
  <Company/>
  <LinksUpToDate>false</LinksUpToDate>
  <CharactersWithSpaces>4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llo, Danielle</dc:creator>
  <cp:keywords/>
  <dc:description/>
  <cp:lastModifiedBy>JMIR Copyeditor</cp:lastModifiedBy>
  <cp:revision>2</cp:revision>
  <dcterms:created xsi:type="dcterms:W3CDTF">2024-11-04T20:15:00Z</dcterms:created>
  <dcterms:modified xsi:type="dcterms:W3CDTF">2024-11-04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KjdcWU2"/&gt;&lt;style id="http://www.zotero.org/styles/springer-vancouver-brackets" locale="en-US" hasBibliography="1" bibliographyStyleHasBeenSet="1"/&gt;&lt;prefs&gt;&lt;pref name="fieldType" value="Field"/&gt;&lt;p</vt:lpwstr>
  </property>
  <property fmtid="{D5CDD505-2E9C-101B-9397-08002B2CF9AE}" pid="3" name="ZOTERO_PREF_2">
    <vt:lpwstr>ref name="automaticJournalAbbreviations" value="true"/&gt;&lt;/prefs&gt;&lt;/data&gt;</vt:lpwstr>
  </property>
  <property fmtid="{D5CDD505-2E9C-101B-9397-08002B2CF9AE}" pid="4" name="GrammarlyDocumentId">
    <vt:lpwstr>68b02f449558d14ff6cef54305cdb7e1c32883714d5aee24a506ea279494cbff</vt:lpwstr>
  </property>
</Properties>
</file>